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ADD57" w14:textId="77777777" w:rsidR="00353508" w:rsidRPr="00353508" w:rsidRDefault="00353508" w:rsidP="00353508">
      <w:pPr>
        <w:spacing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353508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2EB9AC36" w14:textId="77777777" w:rsidR="00353508" w:rsidRDefault="00353508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1C6F9B" w14:textId="24E0D0DB" w:rsidR="005C5D45" w:rsidRDefault="008E061C" w:rsidP="00FF237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5C5D45" w:rsidRPr="005C5D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D2F7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5C5D45" w:rsidRPr="005C5D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5C5D45" w:rsidRPr="005C5D45">
        <w:rPr>
          <w:rFonts w:ascii="Times New Roman" w:hAnsi="Times New Roman" w:cs="Times New Roman"/>
          <w:sz w:val="24"/>
          <w:szCs w:val="24"/>
          <w:lang w:val="en-US"/>
        </w:rPr>
        <w:t xml:space="preserve">Raw data of </w:t>
      </w:r>
      <w:r w:rsidR="005C5D45" w:rsidRPr="005C5D4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. aromaticum</w:t>
      </w:r>
      <w:r w:rsidR="005C5D45" w:rsidRPr="005C5D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ssential oil (5xMIC - 2500 µg/ml and </w:t>
      </w:r>
      <w:r w:rsidR="005C5D45" w:rsidRPr="005C5D4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10xMIC</w:t>
      </w:r>
      <w:r w:rsidR="005C5D45" w:rsidRPr="005C5D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5000 µg/ml)</w:t>
      </w:r>
      <w:r w:rsidR="005C5D45" w:rsidRPr="005C5D4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and eugenol </w:t>
      </w:r>
      <w:r w:rsidR="005C5D45" w:rsidRPr="005C5D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5xMIC </w:t>
      </w:r>
      <w:r w:rsidR="005C5D45" w:rsidRPr="005C5D4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–</w:t>
      </w:r>
      <w:r w:rsidR="005C5D45" w:rsidRPr="005C5D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5</w:t>
      </w:r>
      <w:r w:rsidR="005C5D45" w:rsidRPr="005C5D4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0</w:t>
      </w:r>
      <w:r w:rsidR="005C5D45" w:rsidRPr="005C5D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0 µg/ml and </w:t>
      </w:r>
      <w:r w:rsidR="005C5D45" w:rsidRPr="005C5D4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10xMIC -</w:t>
      </w:r>
      <w:r w:rsidR="005C5D45" w:rsidRPr="005C5D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C5D45" w:rsidRPr="005C5D4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10</w:t>
      </w:r>
      <w:r w:rsidR="005C5D45" w:rsidRPr="005C5D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00 µg/ml) action upon </w:t>
      </w:r>
      <w:r w:rsidR="005C5D45" w:rsidRPr="005C5D4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C</w:t>
      </w:r>
      <w:r w:rsidR="005C5D45" w:rsidRPr="005C5D45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. albicans </w:t>
      </w:r>
      <w:r w:rsidR="005C5D45" w:rsidRPr="005C5D4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TCC MYA 2876</w:t>
      </w:r>
      <w:r w:rsidR="005C5D45" w:rsidRPr="005C5D4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="005C5D45" w:rsidRPr="005C5D45">
        <w:rPr>
          <w:rFonts w:ascii="Times New Roman" w:eastAsia="Calibri" w:hAnsi="Times New Roman" w:cs="Times New Roman"/>
          <w:sz w:val="24"/>
          <w:szCs w:val="24"/>
          <w:lang w:val="en-US"/>
        </w:rPr>
        <w:t>growth kinetics.</w:t>
      </w:r>
      <w:r w:rsidR="005C5D4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ults are expressed as CFU/ml number. </w:t>
      </w:r>
    </w:p>
    <w:tbl>
      <w:tblPr>
        <w:tblW w:w="90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0"/>
        <w:gridCol w:w="969"/>
        <w:gridCol w:w="969"/>
        <w:gridCol w:w="969"/>
        <w:gridCol w:w="969"/>
        <w:gridCol w:w="969"/>
        <w:gridCol w:w="969"/>
        <w:gridCol w:w="782"/>
      </w:tblGrid>
      <w:tr w:rsidR="00014039" w:rsidRPr="00C12D87" w14:paraId="47491572" w14:textId="564BF618" w:rsidTr="009520E8">
        <w:trPr>
          <w:trHeight w:val="255"/>
        </w:trPr>
        <w:tc>
          <w:tcPr>
            <w:tcW w:w="2430" w:type="dxa"/>
            <w:vMerge w:val="restart"/>
            <w:shd w:val="clear" w:color="auto" w:fill="auto"/>
            <w:noWrap/>
            <w:vAlign w:val="center"/>
          </w:tcPr>
          <w:p w14:paraId="2FD74169" w14:textId="05C7F74B" w:rsidR="00014039" w:rsidRPr="00942DEA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942D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amples</w:t>
            </w:r>
          </w:p>
        </w:tc>
        <w:tc>
          <w:tcPr>
            <w:tcW w:w="5814" w:type="dxa"/>
            <w:gridSpan w:val="6"/>
            <w:shd w:val="clear" w:color="auto" w:fill="auto"/>
            <w:noWrap/>
            <w:vAlign w:val="center"/>
          </w:tcPr>
          <w:p w14:paraId="12A461D0" w14:textId="1C72E1FC" w:rsidR="00014039" w:rsidRPr="00942DEA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42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ime points</w:t>
            </w:r>
          </w:p>
        </w:tc>
        <w:tc>
          <w:tcPr>
            <w:tcW w:w="782" w:type="dxa"/>
          </w:tcPr>
          <w:p w14:paraId="3B2CE191" w14:textId="77777777" w:rsidR="00014039" w:rsidRPr="00942DEA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014039" w:rsidRPr="00C12D87" w14:paraId="4E5BD6E0" w14:textId="0785246D" w:rsidTr="009520E8">
        <w:trPr>
          <w:trHeight w:val="255"/>
        </w:trPr>
        <w:tc>
          <w:tcPr>
            <w:tcW w:w="2430" w:type="dxa"/>
            <w:vMerge/>
            <w:shd w:val="clear" w:color="auto" w:fill="auto"/>
            <w:noWrap/>
            <w:vAlign w:val="center"/>
            <w:hideMark/>
          </w:tcPr>
          <w:p w14:paraId="27D8E931" w14:textId="77777777" w:rsidR="00014039" w:rsidRPr="00ED3AD0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776C388" w14:textId="77777777" w:rsidR="00014039" w:rsidRPr="00ED3AD0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238243B" w14:textId="77777777" w:rsidR="00014039" w:rsidRPr="00ED3AD0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min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ED2AD86" w14:textId="77777777" w:rsidR="00014039" w:rsidRPr="00ED3AD0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min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357A919" w14:textId="77777777" w:rsidR="00014039" w:rsidRPr="00ED3AD0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 min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4FEFF7F" w14:textId="77777777" w:rsidR="00014039" w:rsidRPr="00ED3AD0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h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59C75B1" w14:textId="77777777" w:rsidR="00014039" w:rsidRPr="00ED3AD0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h</w:t>
            </w:r>
          </w:p>
        </w:tc>
        <w:tc>
          <w:tcPr>
            <w:tcW w:w="782" w:type="dxa"/>
          </w:tcPr>
          <w:p w14:paraId="19D31535" w14:textId="1449B6C9" w:rsidR="00014039" w:rsidRPr="00ED3AD0" w:rsidRDefault="0001403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h</w:t>
            </w:r>
          </w:p>
        </w:tc>
      </w:tr>
      <w:tr w:rsidR="00474133" w:rsidRPr="00ED3AD0" w14:paraId="5396C1C3" w14:textId="465FBFAE" w:rsidTr="009520E8">
        <w:trPr>
          <w:trHeight w:val="255"/>
        </w:trPr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344F2578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S. aromaticum </w:t>
            </w: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xMI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B5D3B1E" w14:textId="709E80A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2B1D587" w14:textId="0BBA742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5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B59578A" w14:textId="0B064B1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D800526" w14:textId="0B7B8C2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3526F9A" w14:textId="1DBD2D2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C9036E5" w14:textId="61EAA97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62495A77" w14:textId="090B3CA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485949F5" w14:textId="694C8009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5994361F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5ED2CC3" w14:textId="3A9D006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6DB0517" w14:textId="3424CFF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B5F0B6F" w14:textId="034A6C0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5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846977D" w14:textId="591F1EB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72E5B20" w14:textId="19EA019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86A7D65" w14:textId="14D43F8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36D8D4AD" w14:textId="3C52B62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1AAEE93A" w14:textId="69F6F5FC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247713AC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73A74E5" w14:textId="107C921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8A32CA3" w14:textId="15FC219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6F452F0" w14:textId="04A0828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61EA656" w14:textId="1CBC607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0E039B1" w14:textId="01CE876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511E5F0" w14:textId="565193C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4247B1DE" w14:textId="7D70832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6D22D3D1" w14:textId="1E6B2041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43362306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EEA6590" w14:textId="6CB36DE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1470A9F" w14:textId="3A8CD78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D6F5047" w14:textId="4835BD0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2677775" w14:textId="50A24F1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65E77CD" w14:textId="7DC2495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126EB6F" w14:textId="653BB38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0EC12E77" w14:textId="1DB1A82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3652548F" w14:textId="2C1C5889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6C24F89A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1621990" w14:textId="03F3A4F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B7B9FA1" w14:textId="350C785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0A78FB3" w14:textId="3A70741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7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7407FF2" w14:textId="0721BCA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0795069" w14:textId="344FB5B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90EC2C2" w14:textId="2DCA5F6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567D4C1F" w14:textId="2CDC70E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7159B747" w14:textId="4E8D7726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F82C1C0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64FA763" w14:textId="14764D6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8D54320" w14:textId="1984577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9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87D0B61" w14:textId="051C2B0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02A392B" w14:textId="24AC5BC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3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EDFF18D" w14:textId="0348C04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0427A46" w14:textId="7A76774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2420CCA4" w14:textId="65AF092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592E0D2B" w14:textId="23DA150C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19D9158F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81CBEAE" w14:textId="33CDA36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1CBE7BC" w14:textId="73029C6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7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685FEEC" w14:textId="4638050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D918598" w14:textId="6E2581B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2BED43C" w14:textId="2FEED8D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DE0EE98" w14:textId="55967A4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00662BEE" w14:textId="5A0F5B4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2CCF4F6B" w14:textId="22537C2D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56BBFD31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4ED2116" w14:textId="59D9EB6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81B0C21" w14:textId="1829F1F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0AD1E3C" w14:textId="1C33849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C6DD23D" w14:textId="7F73619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C276452" w14:textId="0874911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E4088DD" w14:textId="5214407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77CFA130" w14:textId="389F5F8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160B7587" w14:textId="752A283E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28267A23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7286861" w14:textId="0771BE7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4393F03" w14:textId="31A4363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9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3330D89" w14:textId="03C0C02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3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89B2A7F" w14:textId="1498B91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3BA0900" w14:textId="42026DA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2F82E0C" w14:textId="4142B81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6D56B6C6" w14:textId="3781AB2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465D302A" w14:textId="432D8141" w:rsidTr="009520E8">
        <w:trPr>
          <w:trHeight w:val="255"/>
        </w:trPr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50A8767D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S. aromaticum </w:t>
            </w: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xMI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9D666F5" w14:textId="4A26919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138C521" w14:textId="44ABDEF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9EF740E" w14:textId="109486E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2441A98" w14:textId="2D087DC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9BD2D6F" w14:textId="1ABC16E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984CA9A" w14:textId="09063A9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43C46C5C" w14:textId="6A1E4A6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0B25B842" w14:textId="2B684BF8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00D9A45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4E408D5" w14:textId="60A8B2A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B339CF5" w14:textId="42DA78D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61958B7" w14:textId="525A0D6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56D4C07" w14:textId="63C1A8B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D0AA9CA" w14:textId="2E4A2FB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D20B753" w14:textId="35B0373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5B37318C" w14:textId="6408BC8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5F9F5EAF" w14:textId="2C60934E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411A6BEE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DAB6CE4" w14:textId="5A1D0A7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47D4218" w14:textId="27283E3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45D4F55" w14:textId="4DE7B7E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AB96E0F" w14:textId="4D86A5F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6C00ACA" w14:textId="1307521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06AE351" w14:textId="5D91A45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0FFFCF29" w14:textId="1910492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7AB55D3D" w14:textId="2558DD6D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0004BA0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661E9C1" w14:textId="166E3BD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5516689" w14:textId="1DFB478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ED759BA" w14:textId="4BF2FED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69A2B1B" w14:textId="4428972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374926E" w14:textId="0B566CB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A228E2E" w14:textId="7C58923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5D335DE9" w14:textId="4C3233E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11B289F6" w14:textId="530F2E02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1AC6E7E5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BBB040C" w14:textId="0C95593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097219E" w14:textId="588B757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0F17B66" w14:textId="7926D0D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B17B918" w14:textId="61279EA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8249AAC" w14:textId="66212CD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F4E80DD" w14:textId="2658391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0864E184" w14:textId="778205E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6E20F46E" w14:textId="3DA67FD1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9635685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2FAEFFA" w14:textId="387C8AE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FD5247C" w14:textId="1CE9257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EE57AA5" w14:textId="374F41D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49EDE5C" w14:textId="769E89E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DC56822" w14:textId="55B6754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938ABBA" w14:textId="2BAB223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37823E6E" w14:textId="74E71C3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2D9E59F6" w14:textId="05D1993B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14E1574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B99AF6D" w14:textId="178DBC7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1EBA97D" w14:textId="33844FA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8D1EAEE" w14:textId="75F1013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82E6567" w14:textId="39C7F69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6F5226C" w14:textId="175D377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5364268" w14:textId="7AC12AF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54F01245" w14:textId="772EBA7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63DC74E9" w14:textId="7895DE3F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2EEE0577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C546A90" w14:textId="0D2B3BC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D890954" w14:textId="4EA1A0C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D37AE77" w14:textId="29A2D24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C2CC1A0" w14:textId="666AE18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C0D1261" w14:textId="22C1239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C870BCB" w14:textId="1588F41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287BFDC4" w14:textId="4637BE7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79A5725B" w14:textId="421D2C68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1B7E0CC0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DBBF020" w14:textId="28DF624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DF7D551" w14:textId="1CC9B3C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7BF4829" w14:textId="0101BFE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8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0402E87" w14:textId="3B2C54D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945BE85" w14:textId="604B028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3AAC71C" w14:textId="53483BF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743D5EF4" w14:textId="7A8A47E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4BC2D64F" w14:textId="12237B63" w:rsidTr="009520E8">
        <w:trPr>
          <w:trHeight w:val="255"/>
        </w:trPr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5B21108E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ugenol 5xMI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E850F66" w14:textId="12F5B27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1AC8089" w14:textId="76CBA03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1CC08BA" w14:textId="7CCE784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B776BEA" w14:textId="32D58C1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F73A727" w14:textId="0414D04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2E08E61" w14:textId="1F4AAF1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764140E8" w14:textId="65C5A18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4DF29B97" w14:textId="5F60E497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CA481F3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E19F450" w14:textId="5D75C58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4BE5AE8" w14:textId="0A27BAD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5B258CF" w14:textId="31387C9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605F7EE" w14:textId="4CD9837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E0553AE" w14:textId="057AC85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D681B77" w14:textId="2E66D9D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232E548A" w14:textId="2922A7A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5A369703" w14:textId="698644E4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6F47D754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21CABCD" w14:textId="4598E68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0F79BBC" w14:textId="15CFF32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61E40FC" w14:textId="65B0D90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1AFB42D" w14:textId="30C4432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C9FF7C4" w14:textId="79FAFB6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FF0F6BC" w14:textId="7444477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5F0DCAF3" w14:textId="378277A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6139A6D2" w14:textId="4764E06A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7B4C2CB9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45C9EDB" w14:textId="17E0661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04715E4" w14:textId="16BA474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21FBFF8" w14:textId="034CE8A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7145567" w14:textId="4C2DB3C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21D0EC3" w14:textId="3BAF144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FCC071C" w14:textId="520A511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04022558" w14:textId="736E411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1C49ACA8" w14:textId="257DE9AC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7BC1A478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ECF9C29" w14:textId="24175C4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DA6A172" w14:textId="2F3B687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C8C5001" w14:textId="15231C7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DE61C0B" w14:textId="4DA62D9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FCE9821" w14:textId="76D593C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3AF046D" w14:textId="385E0E2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6A7A36A3" w14:textId="451A1FC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06F89096" w14:textId="71B5068D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5171619A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5BA301C" w14:textId="0FEC6EC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2D44982" w14:textId="7C62CE5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5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514E7EE" w14:textId="7592B7B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E1257EB" w14:textId="17185AE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0C3D6FF" w14:textId="0389446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41BBB99" w14:textId="60ED874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48C94802" w14:textId="7F9022B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08F1B856" w14:textId="547CECCE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8CF8038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B76A0E3" w14:textId="75F9A8E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106F550" w14:textId="05D1583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2FDD786" w14:textId="4B314B8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F422B3D" w14:textId="3A68F88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8818ADD" w14:textId="71A351A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CB939F9" w14:textId="2E26969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579577E5" w14:textId="7E59EB3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57D66021" w14:textId="23A823B3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3C397B88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444E468" w14:textId="5A7A138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1FB0EA5" w14:textId="184C9F1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76DB7DD" w14:textId="4E7F851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7339704" w14:textId="2F6EC97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1354680" w14:textId="3937255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3DE725F" w14:textId="5D3F213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046E57CF" w14:textId="27B8D6F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4EBF1EB2" w14:textId="4F562E4A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5632C5FA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4E1E88D" w14:textId="62DDF19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9A3562C" w14:textId="778A315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A2D8DA8" w14:textId="0B94416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0A03E4C" w14:textId="5AF2B07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E82C267" w14:textId="0248967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968A642" w14:textId="6D3FD60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383AB688" w14:textId="497BA0B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0C479FDE" w14:textId="0FF42000" w:rsidTr="009520E8">
        <w:trPr>
          <w:trHeight w:val="255"/>
        </w:trPr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15098203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ugenol 10xMI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8CD5D6C" w14:textId="345B6D3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985B1C7" w14:textId="327AEB1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9020C50" w14:textId="321834A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E9F3DEA" w14:textId="7302849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E172694" w14:textId="69734B9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92FDD40" w14:textId="2A61F5B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237C5D98" w14:textId="6FECB83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6568B663" w14:textId="6B9E785B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32CCC34B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46CDE33" w14:textId="74FADF5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F952F16" w14:textId="57568CD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93C0979" w14:textId="0F91511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F4466C9" w14:textId="6268D3D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E280237" w14:textId="40D9F46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FE9BF9D" w14:textId="69AC2E5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397C1E1D" w14:textId="066BD28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7A27A3AB" w14:textId="59B6B0D0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7D29D152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850436E" w14:textId="233AB38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A37AA8D" w14:textId="1E0722E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496CA06" w14:textId="3E52646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7D12A1D" w14:textId="23FED21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E495D85" w14:textId="6EF7A8D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F959FFF" w14:textId="4D28330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50AA0343" w14:textId="4A8DD96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593C6386" w14:textId="2B427420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5DBED380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CC4C36B" w14:textId="3402DF5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389CB9F" w14:textId="6D3E8EE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8554E07" w14:textId="259B4F5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B9F5661" w14:textId="4814DB9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AC1C08C" w14:textId="7704D38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60497B2" w14:textId="4A24EC9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2F6DBC21" w14:textId="387573C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4BC26AB8" w14:textId="5EBC5ED5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7CC3000A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FE58335" w14:textId="020323B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2E76099" w14:textId="4D7DD27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17186FB" w14:textId="0E7B5D7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B5403E7" w14:textId="182E3FC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126B902" w14:textId="4F65374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59477BE" w14:textId="3B960FA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7B8EEA2A" w14:textId="18CACBB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1C02DF20" w14:textId="38B730DB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7C85059C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63519AD" w14:textId="7F12532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E26B9D3" w14:textId="7D0E1F6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EB37B10" w14:textId="798EE1C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685037B" w14:textId="7EF03B9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7E36A76" w14:textId="1F61C6C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A781678" w14:textId="44FF862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66DA1866" w14:textId="7D2458C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396A6DB2" w14:textId="16FCEC7C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353686D2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7DF08F9" w14:textId="448C948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267F467" w14:textId="602B00A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917D2E2" w14:textId="41C1555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201FC2B" w14:textId="79A4946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133F62F" w14:textId="40ACD75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1782684" w14:textId="5CAAA15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00091037" w14:textId="6D89EF7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6B5CFBE0" w14:textId="66D5EF8F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42FF1F81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0686989" w14:textId="5FF4D23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0A58629" w14:textId="4E31B45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918A11E" w14:textId="774757A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0E9EE04" w14:textId="06E3049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95CDB81" w14:textId="793BFFE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A5DCBB7" w14:textId="3F50389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38542FFE" w14:textId="1981870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39D13278" w14:textId="569A3AED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6937BCC1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A512609" w14:textId="70789FC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62CECA7" w14:textId="5E97B5F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47FA426" w14:textId="74A0318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FC92BB5" w14:textId="56D8409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39E99CB" w14:textId="5CED70A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67ECED3" w14:textId="76AAF81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782" w:type="dxa"/>
            <w:vAlign w:val="bottom"/>
          </w:tcPr>
          <w:p w14:paraId="75D3891C" w14:textId="36C8052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58FDB947" w14:textId="29C0EF29" w:rsidTr="009520E8">
        <w:trPr>
          <w:trHeight w:val="255"/>
        </w:trPr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2989F9D1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uconazole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D4180B2" w14:textId="6F71E74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4F3083A" w14:textId="7FC2DBC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A8F7190" w14:textId="7176F9B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C0468A5" w14:textId="7C58101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02F58C9" w14:textId="596E3E5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36DDE80" w14:textId="755B40E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782" w:type="dxa"/>
            <w:vAlign w:val="bottom"/>
          </w:tcPr>
          <w:p w14:paraId="69A3C166" w14:textId="1BE4D03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45F88C8C" w14:textId="4132E812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18B9BE79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8CCEE17" w14:textId="7EC61F1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8D6C2CB" w14:textId="11A321B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1FBC8CD" w14:textId="3A519FE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3533F41" w14:textId="6871529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BAE9833" w14:textId="5E7B331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411B278" w14:textId="3764D6D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00</w:t>
            </w:r>
          </w:p>
        </w:tc>
        <w:tc>
          <w:tcPr>
            <w:tcW w:w="782" w:type="dxa"/>
            <w:vAlign w:val="bottom"/>
          </w:tcPr>
          <w:p w14:paraId="58FDC6E4" w14:textId="3EEECE6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00F0A7DB" w14:textId="2758C500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6B34A05D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CF8F0E4" w14:textId="297E884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53E4440" w14:textId="763EFA2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0CD3AE4" w14:textId="690FE61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C592F64" w14:textId="21FAC91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47C051E" w14:textId="2D021F5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4DD180F" w14:textId="4578790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782" w:type="dxa"/>
            <w:vAlign w:val="bottom"/>
          </w:tcPr>
          <w:p w14:paraId="138A4A79" w14:textId="7097CB6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3AC3F796" w14:textId="6DC6F234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2B643D13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F87C471" w14:textId="73EABF6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687ED6B" w14:textId="0FBD16A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7ABF33E" w14:textId="6419D40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A9F7567" w14:textId="4DE93EC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267CF21" w14:textId="081A57C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381EF3E" w14:textId="75A5131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782" w:type="dxa"/>
            <w:vAlign w:val="bottom"/>
          </w:tcPr>
          <w:p w14:paraId="044699D3" w14:textId="368E32B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476B7F4E" w14:textId="4995E527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AFE1C13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187AB91" w14:textId="57860C2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CCDA906" w14:textId="4C8C1D9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8DA32BB" w14:textId="3656F36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5D90AD2" w14:textId="40C4AB4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28100CB" w14:textId="53ECB6F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A0831CF" w14:textId="3B33DD39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00</w:t>
            </w:r>
          </w:p>
        </w:tc>
        <w:tc>
          <w:tcPr>
            <w:tcW w:w="782" w:type="dxa"/>
            <w:vAlign w:val="bottom"/>
          </w:tcPr>
          <w:p w14:paraId="1684E52F" w14:textId="0733E42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5CEF17E5" w14:textId="2A6A5085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1FFBA84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AA31200" w14:textId="48E856CA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CF65EBE" w14:textId="1456535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29DA093" w14:textId="4EC7B673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426037E" w14:textId="5EAF3A0F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160B551" w14:textId="03533AF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618B545" w14:textId="2B094C8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00</w:t>
            </w:r>
          </w:p>
        </w:tc>
        <w:tc>
          <w:tcPr>
            <w:tcW w:w="782" w:type="dxa"/>
            <w:vAlign w:val="bottom"/>
          </w:tcPr>
          <w:p w14:paraId="4B9FD708" w14:textId="1D913006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6E0FC2D4" w14:textId="08AB0158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5B748162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F947A99" w14:textId="37EA756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E300BF0" w14:textId="38A7B88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446AD30" w14:textId="155EFC6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66ECA5B" w14:textId="7805710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355B636" w14:textId="03CD03B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A3C1572" w14:textId="6B1345F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</w:t>
            </w:r>
          </w:p>
        </w:tc>
        <w:tc>
          <w:tcPr>
            <w:tcW w:w="782" w:type="dxa"/>
            <w:vAlign w:val="bottom"/>
          </w:tcPr>
          <w:p w14:paraId="235F40D2" w14:textId="2CD93115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51F705A2" w14:textId="77D61ED6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6DB22823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6BAC0EC" w14:textId="4A7F540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5880177" w14:textId="11C6EA08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DAD0300" w14:textId="170D00D0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1590FDD" w14:textId="68E4DF1C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0C2444F" w14:textId="2F50342D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7C37F49" w14:textId="32EE779E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</w:t>
            </w:r>
          </w:p>
        </w:tc>
        <w:tc>
          <w:tcPr>
            <w:tcW w:w="782" w:type="dxa"/>
            <w:vAlign w:val="bottom"/>
          </w:tcPr>
          <w:p w14:paraId="6C69FE9C" w14:textId="6BB9C91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474133" w:rsidRPr="00ED3AD0" w14:paraId="5476D1FB" w14:textId="17F4E53F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CA00A32" w14:textId="77777777" w:rsidR="00474133" w:rsidRPr="00ED3AD0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2B3DAAE" w14:textId="35CC433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8D94017" w14:textId="783C0C2B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17CAE5D" w14:textId="32ABBBD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739F0F0" w14:textId="01520871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4DD0825" w14:textId="431A88A7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E8E4EEE" w14:textId="6BF951F2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000</w:t>
            </w:r>
          </w:p>
        </w:tc>
        <w:tc>
          <w:tcPr>
            <w:tcW w:w="782" w:type="dxa"/>
            <w:vAlign w:val="bottom"/>
          </w:tcPr>
          <w:p w14:paraId="290B6300" w14:textId="01ADE824" w:rsidR="00474133" w:rsidRPr="000B47D4" w:rsidRDefault="00474133" w:rsidP="0047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9520E8" w:rsidRPr="00ED3AD0" w14:paraId="173210AE" w14:textId="0DFE9353" w:rsidTr="009520E8">
        <w:trPr>
          <w:trHeight w:val="255"/>
        </w:trPr>
        <w:tc>
          <w:tcPr>
            <w:tcW w:w="2430" w:type="dxa"/>
            <w:vMerge w:val="restart"/>
            <w:shd w:val="clear" w:color="auto" w:fill="auto"/>
            <w:noWrap/>
            <w:vAlign w:val="center"/>
            <w:hideMark/>
          </w:tcPr>
          <w:p w14:paraId="6D627BFF" w14:textId="77777777" w:rsidR="009520E8" w:rsidRPr="00ED3AD0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D3A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MSO 1%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63BE277" w14:textId="157ED8D5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26BE0BE" w14:textId="4A81833A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F99E06C" w14:textId="7F4774EA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D434B67" w14:textId="5BBD941E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9B082C9" w14:textId="71A2A24A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3964716" w14:textId="2D0FFB8E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0000</w:t>
            </w:r>
          </w:p>
        </w:tc>
        <w:tc>
          <w:tcPr>
            <w:tcW w:w="782" w:type="dxa"/>
            <w:vAlign w:val="bottom"/>
          </w:tcPr>
          <w:p w14:paraId="7A6687C7" w14:textId="754AD08F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0000</w:t>
            </w:r>
          </w:p>
        </w:tc>
      </w:tr>
      <w:tr w:rsidR="009520E8" w:rsidRPr="00ED3AD0" w14:paraId="2FB9F846" w14:textId="27DAD10B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76B69616" w14:textId="77777777" w:rsidR="009520E8" w:rsidRPr="00ED3AD0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5A8B0A5" w14:textId="13C62C0E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38D7E16" w14:textId="4EAD8224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62AEB29" w14:textId="0683DB27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78C3D37" w14:textId="0FB0DB79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A153F19" w14:textId="55175E5A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C226CEF" w14:textId="107FCB10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000</w:t>
            </w:r>
          </w:p>
        </w:tc>
        <w:tc>
          <w:tcPr>
            <w:tcW w:w="782" w:type="dxa"/>
            <w:vAlign w:val="bottom"/>
          </w:tcPr>
          <w:p w14:paraId="10924B1F" w14:textId="6FF25B61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0000</w:t>
            </w:r>
          </w:p>
        </w:tc>
      </w:tr>
      <w:tr w:rsidR="009520E8" w:rsidRPr="00ED3AD0" w14:paraId="70F537D3" w14:textId="7E4D9088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C765B0B" w14:textId="77777777" w:rsidR="009520E8" w:rsidRPr="00ED3AD0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38F5EA8" w14:textId="4026CD3B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E2F2C93" w14:textId="21E067AA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2CDB934" w14:textId="41B59DC5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946C366" w14:textId="12B793FC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AC31325" w14:textId="5F466E67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8C24C48" w14:textId="0AF427C4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0000</w:t>
            </w:r>
          </w:p>
        </w:tc>
        <w:tc>
          <w:tcPr>
            <w:tcW w:w="782" w:type="dxa"/>
            <w:vAlign w:val="bottom"/>
          </w:tcPr>
          <w:p w14:paraId="00AEAF84" w14:textId="2DCC7489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0000</w:t>
            </w:r>
          </w:p>
        </w:tc>
      </w:tr>
      <w:tr w:rsidR="009520E8" w:rsidRPr="00ED3AD0" w14:paraId="25C723EF" w14:textId="19DA4354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A6B9969" w14:textId="77777777" w:rsidR="009520E8" w:rsidRPr="00ED3AD0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CE8F914" w14:textId="5D73C7BD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0A86D59" w14:textId="6C1E10C0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877DD8E" w14:textId="309C53AF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97B4B8D" w14:textId="4472B9B5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A0E5E8E" w14:textId="607DC0EC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44E2AA7" w14:textId="7F85C8DA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0000</w:t>
            </w:r>
          </w:p>
        </w:tc>
        <w:tc>
          <w:tcPr>
            <w:tcW w:w="782" w:type="dxa"/>
            <w:vAlign w:val="bottom"/>
          </w:tcPr>
          <w:p w14:paraId="6555A124" w14:textId="5C715CB3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0000</w:t>
            </w:r>
          </w:p>
        </w:tc>
      </w:tr>
      <w:tr w:rsidR="009520E8" w:rsidRPr="00ED3AD0" w14:paraId="4B695DEA" w14:textId="569270F7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63BA4470" w14:textId="77777777" w:rsidR="009520E8" w:rsidRPr="00ED3AD0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BE07ADD" w14:textId="4900CC4F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DD66BFD" w14:textId="37F18D44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5F9C4EA" w14:textId="4FCEBEEC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A043686" w14:textId="318F6065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EAC93A3" w14:textId="7CCD5A1B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DA8AFB3" w14:textId="337B4FE1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000</w:t>
            </w:r>
          </w:p>
        </w:tc>
        <w:tc>
          <w:tcPr>
            <w:tcW w:w="782" w:type="dxa"/>
            <w:vAlign w:val="bottom"/>
          </w:tcPr>
          <w:p w14:paraId="4B049ECD" w14:textId="49AF3F56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0000</w:t>
            </w:r>
          </w:p>
        </w:tc>
      </w:tr>
      <w:tr w:rsidR="009520E8" w:rsidRPr="00ED3AD0" w14:paraId="6F720B56" w14:textId="59C41E16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2444A576" w14:textId="77777777" w:rsidR="009520E8" w:rsidRPr="00ED3AD0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88C7655" w14:textId="01D55FD7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FA48C3F" w14:textId="7E7416A0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6A51FFC" w14:textId="5DB6ACDD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7C8CAE2" w14:textId="13511D8D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D1C0CC0" w14:textId="2B47961B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8221AFD" w14:textId="310E8AEB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0000</w:t>
            </w:r>
          </w:p>
        </w:tc>
        <w:tc>
          <w:tcPr>
            <w:tcW w:w="782" w:type="dxa"/>
            <w:vAlign w:val="bottom"/>
          </w:tcPr>
          <w:p w14:paraId="53C31FC3" w14:textId="52130AAC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0000</w:t>
            </w:r>
          </w:p>
        </w:tc>
      </w:tr>
      <w:tr w:rsidR="009520E8" w:rsidRPr="00ED3AD0" w14:paraId="764DBCC0" w14:textId="041534C6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0529E1A0" w14:textId="77777777" w:rsidR="009520E8" w:rsidRPr="00ED3AD0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2C16282" w14:textId="28A6824B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FECF596" w14:textId="5941B515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096459A" w14:textId="73483E85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FF8CAB6" w14:textId="736E7522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6857093" w14:textId="15A2797A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83C8F2E" w14:textId="464C8B81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000</w:t>
            </w:r>
          </w:p>
        </w:tc>
        <w:tc>
          <w:tcPr>
            <w:tcW w:w="782" w:type="dxa"/>
            <w:vAlign w:val="bottom"/>
          </w:tcPr>
          <w:p w14:paraId="3C96529E" w14:textId="270B5C90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0000</w:t>
            </w:r>
          </w:p>
        </w:tc>
      </w:tr>
      <w:tr w:rsidR="009520E8" w:rsidRPr="00ED3AD0" w14:paraId="45ACEFA5" w14:textId="760165CA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1F4EFC9A" w14:textId="77777777" w:rsidR="009520E8" w:rsidRPr="00ED3AD0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43D5452" w14:textId="405B7761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FD8A65B" w14:textId="5A9A0B5F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572BF5C" w14:textId="0B0D71F5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3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E23FF25" w14:textId="3B92B24E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5FFF64D" w14:textId="76039731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798A2DE" w14:textId="6FFE3166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0000</w:t>
            </w:r>
          </w:p>
        </w:tc>
        <w:tc>
          <w:tcPr>
            <w:tcW w:w="782" w:type="dxa"/>
            <w:vAlign w:val="bottom"/>
          </w:tcPr>
          <w:p w14:paraId="2EAAF683" w14:textId="4DB5B915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0000</w:t>
            </w:r>
          </w:p>
        </w:tc>
      </w:tr>
      <w:tr w:rsidR="009520E8" w:rsidRPr="00ED3AD0" w14:paraId="006BE72D" w14:textId="6F0BC041" w:rsidTr="009520E8">
        <w:trPr>
          <w:trHeight w:val="255"/>
        </w:trPr>
        <w:tc>
          <w:tcPr>
            <w:tcW w:w="2430" w:type="dxa"/>
            <w:vMerge/>
            <w:vAlign w:val="center"/>
            <w:hideMark/>
          </w:tcPr>
          <w:p w14:paraId="16727458" w14:textId="77777777" w:rsidR="009520E8" w:rsidRPr="00ED3AD0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FE620EC" w14:textId="0339DAB6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A89C61D" w14:textId="4B032325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2823236" w14:textId="7EB00C39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7CCF5D8" w14:textId="07836231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D002A18" w14:textId="6E248ABB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0000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A5BD7A1" w14:textId="77C0974B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0000</w:t>
            </w:r>
          </w:p>
        </w:tc>
        <w:tc>
          <w:tcPr>
            <w:tcW w:w="782" w:type="dxa"/>
            <w:vAlign w:val="bottom"/>
          </w:tcPr>
          <w:p w14:paraId="30DB81F0" w14:textId="68BA7BF8" w:rsidR="009520E8" w:rsidRPr="000B47D4" w:rsidRDefault="009520E8" w:rsidP="009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0E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30000</w:t>
            </w:r>
          </w:p>
        </w:tc>
      </w:tr>
    </w:tbl>
    <w:p w14:paraId="3957D58A" w14:textId="77777777" w:rsidR="005C5D45" w:rsidRDefault="005C5D45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93DB91" w14:textId="583C7087" w:rsidR="0024220E" w:rsidRPr="00834F39" w:rsidRDefault="00AD2F75" w:rsidP="00FF2371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47413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834F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834F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834F39" w:rsidRPr="00ED3AD0">
        <w:rPr>
          <w:rFonts w:ascii="Times New Roman" w:hAnsi="Times New Roman" w:cs="Times New Roman"/>
          <w:sz w:val="24"/>
          <w:szCs w:val="24"/>
          <w:lang w:val="en-US"/>
        </w:rPr>
        <w:t xml:space="preserve">Raw </w:t>
      </w:r>
      <w:r w:rsidR="00834F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data of </w:t>
      </w:r>
      <w:r w:rsidR="00834F39" w:rsidRPr="00912D9C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S. aromaticum</w:t>
      </w:r>
      <w:r w:rsidR="00834F39" w:rsidRPr="00912D9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essential oil </w:t>
      </w:r>
      <w:r w:rsidR="00834F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and eugenol </w:t>
      </w:r>
      <w:r w:rsidR="00834F39" w:rsidRPr="00912D9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action upon biofilm inhibition and against a mature biofilm of </w:t>
      </w:r>
      <w:r w:rsidR="00834F39" w:rsidRPr="00912D9C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C. albicans</w:t>
      </w:r>
      <w:r w:rsidR="00834F39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 w:rsidR="00834F39" w:rsidRPr="005C5D4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TCC MYA 2876</w:t>
      </w:r>
      <w:r w:rsidR="00834F39" w:rsidRPr="00912D9C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.</w:t>
      </w:r>
      <w:r w:rsidR="00834F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Data is expressed as CFU/ml of biofilm dry weight (g).</w:t>
      </w:r>
    </w:p>
    <w:tbl>
      <w:tblPr>
        <w:tblpPr w:leftFromText="141" w:rightFromText="141" w:vertAnchor="text" w:horzAnchor="margin" w:tblpXSpec="center" w:tblpY="220"/>
        <w:tblW w:w="10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925"/>
        <w:gridCol w:w="925"/>
        <w:gridCol w:w="954"/>
        <w:gridCol w:w="1118"/>
        <w:gridCol w:w="1082"/>
        <w:gridCol w:w="925"/>
        <w:gridCol w:w="1059"/>
        <w:gridCol w:w="1040"/>
        <w:gridCol w:w="1228"/>
        <w:gridCol w:w="1134"/>
      </w:tblGrid>
      <w:tr w:rsidR="00834F39" w:rsidRPr="00DA188D" w14:paraId="01B8C8B6" w14:textId="77777777" w:rsidTr="00834F39">
        <w:trPr>
          <w:trHeight w:val="330"/>
        </w:trPr>
        <w:tc>
          <w:tcPr>
            <w:tcW w:w="53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2F57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. aromaticum</w:t>
            </w:r>
            <w:r w:rsidRPr="00DA1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6F459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Eugenol </w:t>
            </w:r>
          </w:p>
        </w:tc>
      </w:tr>
      <w:tr w:rsidR="00834F39" w:rsidRPr="00594ED5" w14:paraId="07DCE983" w14:textId="77777777" w:rsidTr="00834F39">
        <w:trPr>
          <w:trHeight w:val="330"/>
        </w:trPr>
        <w:tc>
          <w:tcPr>
            <w:tcW w:w="3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F8A172" w14:textId="77777777" w:rsidR="00F17752" w:rsidRPr="00DA188D" w:rsidRDefault="00F17752" w:rsidP="00F1775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film inhibition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5626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E871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x MIC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FB76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xMIC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B17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uconazo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D729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MSO 1%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1610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394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x MIC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48D6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xMIC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4257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uconazo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BC2D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MSO 1%</w:t>
            </w:r>
          </w:p>
        </w:tc>
      </w:tr>
      <w:tr w:rsidR="00834F39" w:rsidRPr="00594ED5" w14:paraId="29B7357D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6EDED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84CC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2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6EEF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1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A515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32E+0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03CD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00E+1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9BE6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92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AAE2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3E+1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8242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5E+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F5D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8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21F5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0E+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ABD0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70E+11</w:t>
            </w:r>
          </w:p>
        </w:tc>
      </w:tr>
      <w:tr w:rsidR="00834F39" w:rsidRPr="00594ED5" w14:paraId="3A52C880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BB79A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7BD1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58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D7EC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2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27CA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83E+0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4CEC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64E+1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C75D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4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F527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6E+1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C61D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7E+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246B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3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0D8F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1E+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2E58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4E+12</w:t>
            </w:r>
          </w:p>
        </w:tc>
      </w:tr>
      <w:tr w:rsidR="00834F39" w:rsidRPr="00594ED5" w14:paraId="779EE4C3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2AADF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F4B8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15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0A29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7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C67F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3E+0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DCC9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0E+1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0560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0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2577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9E+1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2E28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1E+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8BE6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0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C873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2E+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D212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2E+12</w:t>
            </w:r>
          </w:p>
        </w:tc>
      </w:tr>
      <w:tr w:rsidR="00834F39" w:rsidRPr="00594ED5" w14:paraId="76AFB93A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B0015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E732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7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1A2A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6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B585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1E+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7752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1E+1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73FB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67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534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0E+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9933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8E+1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0666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33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8532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3E+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A98AB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8E+13</w:t>
            </w:r>
          </w:p>
        </w:tc>
      </w:tr>
      <w:tr w:rsidR="00834F39" w:rsidRPr="00594ED5" w14:paraId="5A16B606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1CF7E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047F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5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28F1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52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9737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1E+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07E0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1E+1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EF9F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7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7908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94E+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12A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6E+1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70D5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9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6A21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4E+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14A28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5E+13</w:t>
            </w:r>
          </w:p>
        </w:tc>
      </w:tr>
      <w:tr w:rsidR="00834F39" w:rsidRPr="00594ED5" w14:paraId="2E0D12E0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1E7AF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06CE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00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EBB2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3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E3DB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E+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1A61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88E+1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E291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0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9AA9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92E+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11E6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7E+1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697C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00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BE73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4E+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F3C2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8E+13</w:t>
            </w:r>
          </w:p>
        </w:tc>
      </w:tr>
      <w:tr w:rsidR="00834F39" w:rsidRPr="00594ED5" w14:paraId="1060C33A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9D418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89D1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5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DC63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40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840C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9E+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C881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0E+1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D859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70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C637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85E+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1DCB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E+1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F194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44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85C4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4E+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A995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1E+13</w:t>
            </w:r>
          </w:p>
        </w:tc>
      </w:tr>
      <w:tr w:rsidR="00834F39" w:rsidRPr="00594ED5" w14:paraId="6555F75A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328D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4B0C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3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0712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6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ECBF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6E+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1F7F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1E+1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2940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4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3520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7E+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BAED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E+1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200B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61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08E9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08E+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A8DFC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1E+13</w:t>
            </w:r>
          </w:p>
        </w:tc>
      </w:tr>
      <w:tr w:rsidR="00834F39" w:rsidRPr="00594ED5" w14:paraId="74D996B6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F2CCF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D75E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7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06A4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1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A516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9E+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F8DD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2E+1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EEC7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2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46D9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2E+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C4A7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59E+1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21F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7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F99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4E+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1543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6E+13</w:t>
            </w:r>
          </w:p>
        </w:tc>
      </w:tr>
      <w:tr w:rsidR="00834F39" w:rsidRPr="00594ED5" w14:paraId="4EB26985" w14:textId="77777777" w:rsidTr="00834F39">
        <w:trPr>
          <w:trHeight w:val="315"/>
        </w:trPr>
        <w:tc>
          <w:tcPr>
            <w:tcW w:w="3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77A932" w14:textId="77777777" w:rsidR="00F17752" w:rsidRPr="00DA188D" w:rsidRDefault="00F17752" w:rsidP="00F1775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ure biofilm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BE5A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0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5EB4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67E+1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21B2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00E+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5858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5E+1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0806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27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C923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20E+1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2066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0E+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DD57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E+0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4F37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29E+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A728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9E+10</w:t>
            </w:r>
          </w:p>
        </w:tc>
      </w:tr>
      <w:tr w:rsidR="00834F39" w:rsidRPr="00594ED5" w14:paraId="7EB01294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6FD4E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5D5F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5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DCA7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8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D606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0E+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7879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5E+1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A10E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6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93E5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0E+1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6AB1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0E+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F27A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578947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F48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60396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DB4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8E+11</w:t>
            </w:r>
          </w:p>
        </w:tc>
      </w:tr>
      <w:tr w:rsidR="00834F39" w:rsidRPr="00594ED5" w14:paraId="01A2AF2B" w14:textId="77777777" w:rsidTr="00834F39">
        <w:trPr>
          <w:trHeight w:val="330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B066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23FB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00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0F61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7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C2BE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0E+1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F04E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3E+1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AEC9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35A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00E+1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13D2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5E+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67A8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26993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8859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73E+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A2E3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3E+10</w:t>
            </w:r>
          </w:p>
        </w:tc>
      </w:tr>
      <w:tr w:rsidR="00834F39" w:rsidRPr="00594ED5" w14:paraId="771146FD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6A9C9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6175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3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97D9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7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5193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94E+0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440D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29E+0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83C9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9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806C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8E+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973B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7E+1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B722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21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6133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91E+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D72B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35E+12</w:t>
            </w:r>
          </w:p>
        </w:tc>
      </w:tr>
      <w:tr w:rsidR="00834F39" w:rsidRPr="00594ED5" w14:paraId="6C04E899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D44DA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6397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10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968F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8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CBC8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9E+0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9DB6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603960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11E1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8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B883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8E+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2FEB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16E+1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F1EF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20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3412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3E+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C4CA4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6E+12</w:t>
            </w:r>
          </w:p>
        </w:tc>
      </w:tr>
      <w:tr w:rsidR="00834F39" w:rsidRPr="00594ED5" w14:paraId="1252BC3C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C1831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C4C6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91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C9E2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8E+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906E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12E+0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C80B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73E+0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200A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3E+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1BDD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5E+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CD45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7E+1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9DB1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45E+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7008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E+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CFD9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33E+12</w:t>
            </w:r>
          </w:p>
        </w:tc>
      </w:tr>
      <w:tr w:rsidR="00834F39" w:rsidRPr="00594ED5" w14:paraId="67D15003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BFBC7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BAB0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81E+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D106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8E+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99EA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59E+0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6B77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91E+1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9CAF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35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A0F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32E+1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0BAF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90E+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297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E+0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966C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E+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78A4C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0E+12</w:t>
            </w:r>
          </w:p>
        </w:tc>
      </w:tr>
      <w:tr w:rsidR="00834F39" w:rsidRPr="00594ED5" w14:paraId="596254B6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76B17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2FB1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92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6713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2E+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3292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6E+0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EFBF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3E+1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2AA9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6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58A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07E+1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E965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5E+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ADE5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99E+0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FABE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4E+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089D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E+13</w:t>
            </w:r>
          </w:p>
        </w:tc>
      </w:tr>
      <w:tr w:rsidR="00834F39" w:rsidRPr="00594ED5" w14:paraId="2F227812" w14:textId="77777777" w:rsidTr="00834F39">
        <w:trPr>
          <w:trHeight w:val="315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58B69D" w14:textId="77777777" w:rsidR="00F17752" w:rsidRPr="00DA188D" w:rsidRDefault="00F17752" w:rsidP="00F17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7F79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99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2802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1E+1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D9E0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17E+0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37AC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E+1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9E66" w14:textId="77777777" w:rsidR="00F17752" w:rsidRPr="00DA188D" w:rsidRDefault="00F17752" w:rsidP="00F177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33E+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6B86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7E+1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BD90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0E+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F48A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087378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0097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7E+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6C03" w14:textId="77777777" w:rsidR="00F17752" w:rsidRPr="00DA188D" w:rsidRDefault="00F17752" w:rsidP="00F17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A18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0E+12</w:t>
            </w:r>
          </w:p>
        </w:tc>
      </w:tr>
    </w:tbl>
    <w:p w14:paraId="13999A33" w14:textId="77777777" w:rsidR="0024220E" w:rsidRDefault="0024220E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70DE2D" w14:textId="77777777" w:rsidR="0024220E" w:rsidRDefault="0024220E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F96F21" w14:textId="77777777" w:rsidR="0024220E" w:rsidRDefault="0024220E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5DF5E4" w14:textId="77777777" w:rsidR="0080607E" w:rsidRDefault="0080607E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2306AC" w14:textId="77777777" w:rsidR="0080607E" w:rsidRDefault="0080607E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0589DB" w14:textId="77777777" w:rsidR="0080607E" w:rsidRDefault="0080607E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DE3386" w14:textId="2D8AC5EB" w:rsidR="00ED3AD0" w:rsidRDefault="00AD2F75" w:rsidP="00FF2371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1 </w:t>
      </w:r>
      <w:r w:rsidR="00ED3AD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</w:t>
      </w:r>
      <w:r w:rsidR="00ED3AD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: </w:t>
      </w:r>
      <w:r w:rsidR="00ED3AD0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Raw data of c</w:t>
      </w:r>
      <w:r w:rsidR="00ED3AD0" w:rsidRPr="00912D9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ytotoxic effect of </w:t>
      </w:r>
      <w:r w:rsidR="00ED3AD0" w:rsidRPr="00912D9C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S. aromaticum </w:t>
      </w:r>
      <w:r w:rsidR="00ED3AD0" w:rsidRPr="00912D9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essential oil on TR146 and THP-1 cells after 24 hours of treatment.</w:t>
      </w:r>
      <w:r w:rsidR="00981B5E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tbl>
      <w:tblPr>
        <w:tblW w:w="90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0"/>
        <w:gridCol w:w="1035"/>
        <w:gridCol w:w="1100"/>
        <w:gridCol w:w="1026"/>
        <w:gridCol w:w="1116"/>
        <w:gridCol w:w="1270"/>
        <w:gridCol w:w="1442"/>
        <w:gridCol w:w="1087"/>
      </w:tblGrid>
      <w:tr w:rsidR="00DF4C6B" w:rsidRPr="00C12D87" w14:paraId="3244ACB0" w14:textId="77777777" w:rsidTr="00DF4C6B">
        <w:trPr>
          <w:trHeight w:val="327"/>
        </w:trPr>
        <w:tc>
          <w:tcPr>
            <w:tcW w:w="950" w:type="dxa"/>
            <w:vMerge w:val="restart"/>
            <w:vAlign w:val="center"/>
          </w:tcPr>
          <w:p w14:paraId="5284B03D" w14:textId="3FAF59AE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P-1</w:t>
            </w:r>
          </w:p>
          <w:p w14:paraId="06A42599" w14:textId="52DC297D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89334A2" w14:textId="68EDD228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00 µg/mL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56D5B7" w14:textId="5442A01A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0 µg/mL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8517D10" w14:textId="7A95916F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 µg/mL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378F66" w14:textId="56F94A22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5 µg/m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3852BEC" w14:textId="0E5A5BCF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5</w:t>
            </w:r>
            <w:r w:rsidRPr="00C12D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µg/m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6F2DDD7" w14:textId="6F5E9372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MSO 1%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E356A88" w14:textId="05583DF0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ll</w:t>
            </w:r>
          </w:p>
        </w:tc>
      </w:tr>
      <w:tr w:rsidR="00DF4C6B" w:rsidRPr="00C12D87" w14:paraId="6EA79B39" w14:textId="77777777" w:rsidTr="00DF4C6B">
        <w:trPr>
          <w:trHeight w:val="327"/>
        </w:trPr>
        <w:tc>
          <w:tcPr>
            <w:tcW w:w="950" w:type="dxa"/>
            <w:vMerge/>
            <w:vAlign w:val="center"/>
          </w:tcPr>
          <w:p w14:paraId="3FC875C3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FA1A825" w14:textId="6243029F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0566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BC3C81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7579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B69E906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.291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1D3B95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.353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183AA02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.1327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31DD144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.695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9F1DC92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49565</w:t>
            </w:r>
          </w:p>
        </w:tc>
      </w:tr>
      <w:tr w:rsidR="00DF4C6B" w:rsidRPr="00C12D87" w14:paraId="29B31AC0" w14:textId="77777777" w:rsidTr="00DF4C6B">
        <w:trPr>
          <w:trHeight w:val="327"/>
        </w:trPr>
        <w:tc>
          <w:tcPr>
            <w:tcW w:w="950" w:type="dxa"/>
            <w:vMerge/>
            <w:vAlign w:val="center"/>
          </w:tcPr>
          <w:p w14:paraId="168CC420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EFADB86" w14:textId="085A982E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088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C45EA5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0697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06FDE45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.237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AEE058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.0644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5E183A8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3886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784AF40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.947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84427AE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.17525</w:t>
            </w:r>
          </w:p>
        </w:tc>
      </w:tr>
      <w:tr w:rsidR="00DF4C6B" w:rsidRPr="00C12D87" w14:paraId="1FC1BCD4" w14:textId="77777777" w:rsidTr="00DF4C6B">
        <w:trPr>
          <w:trHeight w:val="327"/>
        </w:trPr>
        <w:tc>
          <w:tcPr>
            <w:tcW w:w="950" w:type="dxa"/>
            <w:vMerge/>
            <w:vAlign w:val="center"/>
          </w:tcPr>
          <w:p w14:paraId="699EDA2A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715F7BD" w14:textId="314CC7EF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5259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CDEC26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.4556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6E92327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.194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F67598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.7459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20A3949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.1689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D448307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6.942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86397C1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.7311</w:t>
            </w:r>
          </w:p>
        </w:tc>
      </w:tr>
      <w:tr w:rsidR="00DF4C6B" w:rsidRPr="00C12D87" w14:paraId="79807797" w14:textId="77777777" w:rsidTr="00DF4C6B">
        <w:trPr>
          <w:trHeight w:val="327"/>
        </w:trPr>
        <w:tc>
          <w:tcPr>
            <w:tcW w:w="950" w:type="dxa"/>
            <w:vMerge/>
            <w:vAlign w:val="center"/>
          </w:tcPr>
          <w:p w14:paraId="23E6237B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675D247" w14:textId="0E245BE5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166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10CFA6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4416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CFAF5B0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.891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B02760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.6159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E33777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.060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9D37C70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.228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159B4F8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.598</w:t>
            </w:r>
          </w:p>
        </w:tc>
      </w:tr>
      <w:tr w:rsidR="00DF4C6B" w:rsidRPr="00C12D87" w14:paraId="218125A3" w14:textId="77777777" w:rsidTr="00DF4C6B">
        <w:trPr>
          <w:trHeight w:val="327"/>
        </w:trPr>
        <w:tc>
          <w:tcPr>
            <w:tcW w:w="950" w:type="dxa"/>
            <w:vMerge/>
            <w:vAlign w:val="center"/>
          </w:tcPr>
          <w:p w14:paraId="499D8411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078D277" w14:textId="4EEBDD81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9337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2F0DC0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2307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62F5585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.579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F08FD5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.4072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7CAA0EB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.4221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38C163C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.209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03DE4D9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.0606</w:t>
            </w:r>
          </w:p>
        </w:tc>
      </w:tr>
      <w:tr w:rsidR="00DF4C6B" w:rsidRPr="00C12D87" w14:paraId="6C8BD11D" w14:textId="77777777" w:rsidTr="00DF4C6B">
        <w:trPr>
          <w:trHeight w:val="327"/>
        </w:trPr>
        <w:tc>
          <w:tcPr>
            <w:tcW w:w="950" w:type="dxa"/>
            <w:vMerge/>
            <w:vAlign w:val="center"/>
          </w:tcPr>
          <w:p w14:paraId="4A85AD29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28D98A8" w14:textId="3AE050B9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418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2658F2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6505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32F15C2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.304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625EC9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.4392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8DB1E6A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.165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92A8760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.1926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F98308F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73307</w:t>
            </w:r>
          </w:p>
        </w:tc>
      </w:tr>
      <w:tr w:rsidR="00DF4C6B" w:rsidRPr="00C12D87" w14:paraId="1ADD3222" w14:textId="77777777" w:rsidTr="00DF4C6B">
        <w:trPr>
          <w:trHeight w:val="327"/>
        </w:trPr>
        <w:tc>
          <w:tcPr>
            <w:tcW w:w="950" w:type="dxa"/>
            <w:vMerge/>
            <w:vAlign w:val="center"/>
          </w:tcPr>
          <w:p w14:paraId="0B37448A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AE22658" w14:textId="0550E393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1426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E5CB85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8175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ABD8714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.195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F3FB56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.471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1FDC964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6728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023CF2E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.0696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8CFE6FC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.5041</w:t>
            </w:r>
          </w:p>
        </w:tc>
      </w:tr>
      <w:tr w:rsidR="00DF4C6B" w:rsidRPr="00C12D87" w14:paraId="12D25F7E" w14:textId="77777777" w:rsidTr="00DF4C6B">
        <w:trPr>
          <w:trHeight w:val="327"/>
        </w:trPr>
        <w:tc>
          <w:tcPr>
            <w:tcW w:w="950" w:type="dxa"/>
            <w:vMerge/>
            <w:vAlign w:val="center"/>
          </w:tcPr>
          <w:p w14:paraId="4259D24F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2D8FB00" w14:textId="624D1635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1448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21EEC4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8302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5D19EC9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.796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C546BB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.8418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C37593D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.3937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26742D1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.0153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E7B149B" w14:textId="77777777" w:rsidR="00C12D87" w:rsidRPr="00981B5E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.7022</w:t>
            </w:r>
          </w:p>
        </w:tc>
      </w:tr>
      <w:tr w:rsidR="00DF4C6B" w:rsidRPr="00C12D87" w14:paraId="217C7C0E" w14:textId="77777777" w:rsidTr="00DF4C6B">
        <w:trPr>
          <w:trHeight w:val="327"/>
        </w:trPr>
        <w:tc>
          <w:tcPr>
            <w:tcW w:w="950" w:type="dxa"/>
            <w:vMerge w:val="restart"/>
            <w:vAlign w:val="center"/>
          </w:tcPr>
          <w:p w14:paraId="35A62D95" w14:textId="7B32C070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R146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432F7BF4" w14:textId="517349EF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7497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FB31CC8" w14:textId="4EE83BE0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3433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563CFAA" w14:textId="3E4DE95A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.2060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412290A3" w14:textId="4DFDE78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.7058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66139BEC" w14:textId="20A80AF9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.74864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19519D5B" w14:textId="69B9BFA2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55555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6B0E5FC2" w14:textId="15F98724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.47798</w:t>
            </w:r>
          </w:p>
        </w:tc>
      </w:tr>
      <w:tr w:rsidR="00DF4C6B" w:rsidRPr="00C12D87" w14:paraId="4959AAE3" w14:textId="77777777" w:rsidTr="00DF4C6B">
        <w:trPr>
          <w:trHeight w:val="327"/>
        </w:trPr>
        <w:tc>
          <w:tcPr>
            <w:tcW w:w="950" w:type="dxa"/>
            <w:vMerge/>
          </w:tcPr>
          <w:p w14:paraId="2CAA9B9B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820615A" w14:textId="20C2290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90557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D437D94" w14:textId="53ACA6D1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3693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1358656" w14:textId="21887F63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.4641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D6F568E" w14:textId="0C8BBC2E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.30192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535839BC" w14:textId="67BEE190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.47868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7AABCB51" w14:textId="20E03BA3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1649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2BA3E374" w14:textId="555CAC63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79396</w:t>
            </w:r>
          </w:p>
        </w:tc>
      </w:tr>
      <w:tr w:rsidR="00DF4C6B" w:rsidRPr="00C12D87" w14:paraId="6BD3AFDA" w14:textId="77777777" w:rsidTr="00DF4C6B">
        <w:trPr>
          <w:trHeight w:val="327"/>
        </w:trPr>
        <w:tc>
          <w:tcPr>
            <w:tcW w:w="950" w:type="dxa"/>
            <w:vMerge/>
          </w:tcPr>
          <w:p w14:paraId="743AB4B9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B340151" w14:textId="5F4E3970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93797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5232750" w14:textId="56FE77F8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78173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0A80C52" w14:textId="7B4D4FB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.7139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9ED5A9E" w14:textId="5FF80B8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.15566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41BA150C" w14:textId="49DF112F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.18876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1AC6494D" w14:textId="0DA31B6F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.23079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3F6BD94" w14:textId="45601F41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.25917</w:t>
            </w:r>
          </w:p>
        </w:tc>
      </w:tr>
      <w:tr w:rsidR="00DF4C6B" w:rsidRPr="00C12D87" w14:paraId="572EE664" w14:textId="77777777" w:rsidTr="00DF4C6B">
        <w:trPr>
          <w:trHeight w:val="327"/>
        </w:trPr>
        <w:tc>
          <w:tcPr>
            <w:tcW w:w="950" w:type="dxa"/>
            <w:vMerge/>
          </w:tcPr>
          <w:p w14:paraId="695CB2DD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446B71B" w14:textId="139BE7B8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93797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7EB5316" w14:textId="5F152EEC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5178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9DF4963" w14:textId="4AB5EC99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.7014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760F1EFF" w14:textId="404293C1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.97755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3D251A24" w14:textId="552B3BB6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.77123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5368BA82" w14:textId="769EA4D5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.5155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73C7E87D" w14:textId="3F2678EA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.22497</w:t>
            </w:r>
          </w:p>
        </w:tc>
      </w:tr>
      <w:tr w:rsidR="00DF4C6B" w:rsidRPr="00C12D87" w14:paraId="72EA6765" w14:textId="77777777" w:rsidTr="00DF4C6B">
        <w:trPr>
          <w:trHeight w:val="327"/>
        </w:trPr>
        <w:tc>
          <w:tcPr>
            <w:tcW w:w="950" w:type="dxa"/>
            <w:vMerge/>
          </w:tcPr>
          <w:p w14:paraId="008C3D20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F119CDD" w14:textId="41F97476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72577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1BB9285" w14:textId="19F5A956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36362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3F0BB31" w14:textId="006E1340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.8750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54A11D9" w14:textId="19E52AE9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.59302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559B65CB" w14:textId="07ABEA04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01291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459D0888" w14:textId="693D515D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.63059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345D1B3B" w14:textId="70673DED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.97109</w:t>
            </w:r>
          </w:p>
        </w:tc>
      </w:tr>
      <w:tr w:rsidR="00DF4C6B" w:rsidRPr="00C12D87" w14:paraId="267B08CB" w14:textId="77777777" w:rsidTr="00DF4C6B">
        <w:trPr>
          <w:trHeight w:val="327"/>
        </w:trPr>
        <w:tc>
          <w:tcPr>
            <w:tcW w:w="950" w:type="dxa"/>
            <w:vMerge/>
          </w:tcPr>
          <w:p w14:paraId="091ADD2D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6A3B5E0" w14:textId="43BFAD3A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59884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1854ADC" w14:textId="2B6554ED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6495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195B6C2" w14:textId="6977CD2E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.872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47910C57" w14:textId="340749AF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.76385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2293339C" w14:textId="16A28E9A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.7649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042F9E86" w14:textId="75455D1E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.5891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31E12CA8" w14:textId="01124A6D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.10154</w:t>
            </w:r>
          </w:p>
        </w:tc>
      </w:tr>
      <w:tr w:rsidR="00DF4C6B" w:rsidRPr="00C12D87" w14:paraId="2993A1C7" w14:textId="77777777" w:rsidTr="00DF4C6B">
        <w:trPr>
          <w:trHeight w:val="327"/>
        </w:trPr>
        <w:tc>
          <w:tcPr>
            <w:tcW w:w="950" w:type="dxa"/>
            <w:vMerge/>
          </w:tcPr>
          <w:p w14:paraId="208955CB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4FAD076A" w14:textId="35BDFB42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8211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C024FF7" w14:textId="545CEDA4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49535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FC28422" w14:textId="0C1589A4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.3291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2453D82E" w14:textId="314E22FC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.5178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3F992FA8" w14:textId="1DA0DF30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.1429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72C61CCA" w14:textId="3F9EEC69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.993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354B6CA4" w14:textId="4EE045EB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.50221</w:t>
            </w:r>
          </w:p>
        </w:tc>
      </w:tr>
      <w:tr w:rsidR="00DF4C6B" w:rsidRPr="00C12D87" w14:paraId="4523AB01" w14:textId="77777777" w:rsidTr="00DF4C6B">
        <w:trPr>
          <w:trHeight w:val="327"/>
        </w:trPr>
        <w:tc>
          <w:tcPr>
            <w:tcW w:w="950" w:type="dxa"/>
            <w:vMerge/>
          </w:tcPr>
          <w:p w14:paraId="047A6320" w14:textId="77777777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6398263" w14:textId="0464117F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845926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74BFFE8" w14:textId="0DFFD73C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52737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9A54F5B" w14:textId="2AF0BEB6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.3486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65E23B5C" w14:textId="70D12282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.64092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330C2871" w14:textId="2225BFA0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.1685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74783FBA" w14:textId="1D353445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.7873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431CA1E" w14:textId="1D22F80F" w:rsidR="00C12D87" w:rsidRPr="00C12D87" w:rsidRDefault="00C12D87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D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.4382</w:t>
            </w:r>
          </w:p>
        </w:tc>
      </w:tr>
    </w:tbl>
    <w:p w14:paraId="708BA59D" w14:textId="77777777" w:rsidR="00981B5E" w:rsidRDefault="00981B5E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8A8781" w14:textId="09A2D744" w:rsidR="00BD6A73" w:rsidRDefault="00AD2F75" w:rsidP="00FF2371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1 </w:t>
      </w:r>
      <w:r w:rsidR="00BD6A7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D</w:t>
      </w:r>
      <w:r w:rsidR="00BD6A7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: </w:t>
      </w:r>
      <w:r w:rsidR="00BD6A7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Raw data of c</w:t>
      </w:r>
      <w:r w:rsidR="00BD6A73" w:rsidRPr="00912D9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ytotoxic effect of </w:t>
      </w:r>
      <w:r w:rsidR="00BD6A73" w:rsidRPr="00BD6A7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eugenol</w:t>
      </w:r>
      <w:r w:rsidR="00BD6A73" w:rsidRPr="00912D9C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 w:rsidR="00BD6A73" w:rsidRPr="00912D9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on TR146 and THP-1 cells after 24 hours of treatment.</w:t>
      </w:r>
      <w:r w:rsidR="00BD6A7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tbl>
      <w:tblPr>
        <w:tblW w:w="89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029"/>
        <w:gridCol w:w="1260"/>
        <w:gridCol w:w="1139"/>
        <w:gridCol w:w="1199"/>
        <w:gridCol w:w="1321"/>
        <w:gridCol w:w="1295"/>
        <w:gridCol w:w="901"/>
      </w:tblGrid>
      <w:tr w:rsidR="00BD6A73" w:rsidRPr="00BD6A73" w14:paraId="555EDF7F" w14:textId="77777777" w:rsidTr="00BD6A73">
        <w:trPr>
          <w:trHeight w:val="327"/>
        </w:trPr>
        <w:tc>
          <w:tcPr>
            <w:tcW w:w="846" w:type="dxa"/>
            <w:vMerge w:val="restart"/>
            <w:vAlign w:val="center"/>
          </w:tcPr>
          <w:p w14:paraId="3B7D51AE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HP-1</w:t>
            </w:r>
          </w:p>
          <w:p w14:paraId="51B356C1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813FC15" w14:textId="77777777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00 µg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AA6E4" w14:textId="77777777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0 µg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15CEE" w14:textId="77777777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 µg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70A13" w14:textId="77777777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5 µg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A5F28" w14:textId="77777777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5</w:t>
            </w:r>
            <w:r w:rsidRPr="00BD6A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µg/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15CB8" w14:textId="77777777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81B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MSO 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EDADC" w14:textId="77777777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ell</w:t>
            </w:r>
          </w:p>
        </w:tc>
      </w:tr>
      <w:tr w:rsidR="00BD6A73" w:rsidRPr="00BD6A73" w14:paraId="62D15CCA" w14:textId="77777777" w:rsidTr="00BD6A73">
        <w:trPr>
          <w:trHeight w:val="327"/>
        </w:trPr>
        <w:tc>
          <w:tcPr>
            <w:tcW w:w="846" w:type="dxa"/>
            <w:vMerge/>
            <w:vAlign w:val="center"/>
          </w:tcPr>
          <w:p w14:paraId="33B0E01B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39244E7" w14:textId="5FE4EEFC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056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A0445" w14:textId="6CB110D6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757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32A74E" w14:textId="5FDFD308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.29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925D0" w14:textId="28AFCC53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.35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3C8B88" w14:textId="7B3E4DA3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.132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C1BA9E" w14:textId="20355CFA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.69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133EA" w14:textId="3A3CB8EA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49565</w:t>
            </w:r>
          </w:p>
        </w:tc>
      </w:tr>
      <w:tr w:rsidR="00BD6A73" w:rsidRPr="00BD6A73" w14:paraId="05CE31EB" w14:textId="77777777" w:rsidTr="00BD6A73">
        <w:trPr>
          <w:trHeight w:val="327"/>
        </w:trPr>
        <w:tc>
          <w:tcPr>
            <w:tcW w:w="846" w:type="dxa"/>
            <w:vMerge/>
            <w:vAlign w:val="center"/>
          </w:tcPr>
          <w:p w14:paraId="14E1A7D9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FF0E9FA" w14:textId="468EB788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08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CF3DC" w14:textId="6C23C408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069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34292B" w14:textId="332448C4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.237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1C4631" w14:textId="12084360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.064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BD8B08" w14:textId="620D67E1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388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BABD0" w14:textId="375710CF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.94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4B38C8" w14:textId="222CA886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.17525</w:t>
            </w:r>
          </w:p>
        </w:tc>
      </w:tr>
      <w:tr w:rsidR="00BD6A73" w:rsidRPr="00BD6A73" w14:paraId="0D1FD2AA" w14:textId="77777777" w:rsidTr="00BD6A73">
        <w:trPr>
          <w:trHeight w:val="327"/>
        </w:trPr>
        <w:tc>
          <w:tcPr>
            <w:tcW w:w="846" w:type="dxa"/>
            <w:vMerge/>
            <w:vAlign w:val="center"/>
          </w:tcPr>
          <w:p w14:paraId="525DAF01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F0FA0C3" w14:textId="2649CF8F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525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74C28" w14:textId="78AC613C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.455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5162FC" w14:textId="081B3529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.194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4F5030" w14:textId="16D30AD6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.745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C417D5" w14:textId="39537C46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.168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D30A6B" w14:textId="52D35CAD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6.94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435BA7" w14:textId="11972B1F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.7311</w:t>
            </w:r>
          </w:p>
        </w:tc>
      </w:tr>
      <w:tr w:rsidR="00BD6A73" w:rsidRPr="00BD6A73" w14:paraId="7D72F444" w14:textId="77777777" w:rsidTr="00BD6A73">
        <w:trPr>
          <w:trHeight w:val="327"/>
        </w:trPr>
        <w:tc>
          <w:tcPr>
            <w:tcW w:w="846" w:type="dxa"/>
            <w:vMerge/>
            <w:vAlign w:val="center"/>
          </w:tcPr>
          <w:p w14:paraId="18E171B1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1BD3540B" w14:textId="6F5E08AB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166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4BDB14" w14:textId="057F821C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44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2040C5" w14:textId="07AF1490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.891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618960" w14:textId="62B4881D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.615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E01079" w14:textId="42D6BC64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.060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4E1AC" w14:textId="43062BD5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.22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B27D04" w14:textId="5ECC6C9C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.598</w:t>
            </w:r>
          </w:p>
        </w:tc>
      </w:tr>
      <w:tr w:rsidR="00BD6A73" w:rsidRPr="00BD6A73" w14:paraId="3AA59826" w14:textId="77777777" w:rsidTr="00BD6A73">
        <w:trPr>
          <w:trHeight w:val="327"/>
        </w:trPr>
        <w:tc>
          <w:tcPr>
            <w:tcW w:w="846" w:type="dxa"/>
            <w:vMerge/>
            <w:vAlign w:val="center"/>
          </w:tcPr>
          <w:p w14:paraId="3E11D19C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4CA31FB8" w14:textId="636F7B87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933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04ABB7" w14:textId="46E2E899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230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3C451A" w14:textId="0A020768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.579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3C413" w14:textId="0AE2E1BF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.407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F5C746" w14:textId="3CFB225F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.422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EA8F03" w14:textId="09626304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.20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7D43FA" w14:textId="1E7D5564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.0606</w:t>
            </w:r>
          </w:p>
        </w:tc>
      </w:tr>
      <w:tr w:rsidR="00BD6A73" w:rsidRPr="00BD6A73" w14:paraId="29926E30" w14:textId="77777777" w:rsidTr="00BD6A73">
        <w:trPr>
          <w:trHeight w:val="327"/>
        </w:trPr>
        <w:tc>
          <w:tcPr>
            <w:tcW w:w="846" w:type="dxa"/>
            <w:vMerge/>
            <w:vAlign w:val="center"/>
          </w:tcPr>
          <w:p w14:paraId="7DCACAD5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7D45632" w14:textId="49419500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418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FBB014" w14:textId="73FDF943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650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9EC907" w14:textId="71507E7E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.304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3029B" w14:textId="38118B0E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.439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D7F842" w14:textId="1410657D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.16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5BD0E0" w14:textId="5412383D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.192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68CD23" w14:textId="5A044F1B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.73307</w:t>
            </w:r>
          </w:p>
        </w:tc>
      </w:tr>
      <w:tr w:rsidR="00BD6A73" w:rsidRPr="00BD6A73" w14:paraId="45164A8E" w14:textId="77777777" w:rsidTr="00BD6A73">
        <w:trPr>
          <w:trHeight w:val="327"/>
        </w:trPr>
        <w:tc>
          <w:tcPr>
            <w:tcW w:w="846" w:type="dxa"/>
            <w:vMerge/>
            <w:vAlign w:val="center"/>
          </w:tcPr>
          <w:p w14:paraId="719A034C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C7D6EF9" w14:textId="725B9B91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142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1723BE" w14:textId="3F6C04EF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817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C30F56" w14:textId="2E061706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.195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300B84" w14:textId="3AADFE9F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.47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6A66A" w14:textId="400DF181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672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AF3DF" w14:textId="71F6B03C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.069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8A70CD" w14:textId="1FD3EDDA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.5041</w:t>
            </w:r>
          </w:p>
        </w:tc>
      </w:tr>
      <w:tr w:rsidR="00BD6A73" w:rsidRPr="00BD6A73" w14:paraId="0A469139" w14:textId="77777777" w:rsidTr="00BD6A73">
        <w:trPr>
          <w:trHeight w:val="327"/>
        </w:trPr>
        <w:tc>
          <w:tcPr>
            <w:tcW w:w="846" w:type="dxa"/>
            <w:vMerge/>
            <w:vAlign w:val="center"/>
          </w:tcPr>
          <w:p w14:paraId="0336FA83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F352DA8" w14:textId="20588802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144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57D78" w14:textId="7F6676F6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830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B43AD" w14:textId="18EEAB17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.796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7030F2" w14:textId="17263E3E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.841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12795F" w14:textId="312E7C6F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.39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C719F7" w14:textId="5F6872BB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.015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BD426" w14:textId="450669EB" w:rsidR="00BD6A73" w:rsidRPr="00981B5E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.7022</w:t>
            </w:r>
          </w:p>
        </w:tc>
      </w:tr>
      <w:tr w:rsidR="00BD6A73" w:rsidRPr="00BD6A73" w14:paraId="76217921" w14:textId="77777777" w:rsidTr="00BD6A73">
        <w:trPr>
          <w:trHeight w:val="327"/>
        </w:trPr>
        <w:tc>
          <w:tcPr>
            <w:tcW w:w="846" w:type="dxa"/>
            <w:vMerge w:val="restart"/>
            <w:vAlign w:val="center"/>
          </w:tcPr>
          <w:p w14:paraId="503DDBE6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R146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7029D620" w14:textId="3E23F5B0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395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088616" w14:textId="0495274D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6808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0CA23B" w14:textId="69115796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.318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B879AB" w14:textId="595A128C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.306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204C7F" w14:textId="6F8664C4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.06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236087" w14:textId="11D4A03A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364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3B0451" w14:textId="25138FA3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36429</w:t>
            </w:r>
          </w:p>
        </w:tc>
      </w:tr>
      <w:tr w:rsidR="00BD6A73" w:rsidRPr="00BD6A73" w14:paraId="27ED2DD2" w14:textId="77777777" w:rsidTr="00BD6A73">
        <w:trPr>
          <w:trHeight w:val="327"/>
        </w:trPr>
        <w:tc>
          <w:tcPr>
            <w:tcW w:w="846" w:type="dxa"/>
            <w:vMerge/>
          </w:tcPr>
          <w:p w14:paraId="7D30E1CB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57531DDC" w14:textId="7A7A2D63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33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AD572A" w14:textId="3C2C329D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3985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F5C2B8" w14:textId="069E906C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242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BEC3B" w14:textId="0C173B7B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.416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E24FAC" w14:textId="725192A8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.08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177B2F" w14:textId="3E7420FB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.04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DDA419" w14:textId="08221108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.0467</w:t>
            </w:r>
          </w:p>
        </w:tc>
      </w:tr>
      <w:tr w:rsidR="00BD6A73" w:rsidRPr="00BD6A73" w14:paraId="590AF99D" w14:textId="77777777" w:rsidTr="00BD6A73">
        <w:trPr>
          <w:trHeight w:val="327"/>
        </w:trPr>
        <w:tc>
          <w:tcPr>
            <w:tcW w:w="846" w:type="dxa"/>
            <w:vMerge/>
          </w:tcPr>
          <w:p w14:paraId="5103A9DB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149804DD" w14:textId="1DF41D33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570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FF3EA5" w14:textId="3910F755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8948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307CD" w14:textId="5AED4E7F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73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EFE5D" w14:textId="5CE93713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.443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112D25" w14:textId="79F2C50A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.42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FDCBD8" w14:textId="717E1B79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.55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1EA6B" w14:textId="0DF0E121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.5527</w:t>
            </w:r>
          </w:p>
        </w:tc>
      </w:tr>
      <w:tr w:rsidR="00BD6A73" w:rsidRPr="00BD6A73" w14:paraId="39666FDF" w14:textId="77777777" w:rsidTr="00BD6A73">
        <w:trPr>
          <w:trHeight w:val="327"/>
        </w:trPr>
        <w:tc>
          <w:tcPr>
            <w:tcW w:w="846" w:type="dxa"/>
            <w:vMerge/>
          </w:tcPr>
          <w:p w14:paraId="1516E7DC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AC9A503" w14:textId="6CF95F51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255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CC1F83" w14:textId="35CA8656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.0018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E199A3" w14:textId="359057E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753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CFF321" w14:textId="7D88F768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.648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AF2F00" w14:textId="0A883D5B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.52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AF023" w14:textId="27A6872E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.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CB4016" w14:textId="3A9CAF40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.114</w:t>
            </w:r>
          </w:p>
        </w:tc>
      </w:tr>
      <w:tr w:rsidR="00BD6A73" w:rsidRPr="00BD6A73" w14:paraId="73888D75" w14:textId="77777777" w:rsidTr="00BD6A73">
        <w:trPr>
          <w:trHeight w:val="327"/>
        </w:trPr>
        <w:tc>
          <w:tcPr>
            <w:tcW w:w="846" w:type="dxa"/>
            <w:vMerge/>
          </w:tcPr>
          <w:p w14:paraId="29DE9CB9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5C2F2F76" w14:textId="27FC054A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395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3C9BEF" w14:textId="0A63B5F6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.6808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6E00A" w14:textId="2E485C2F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.318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3DACA8" w14:textId="29054B4C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.306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159EBF" w14:textId="4B265C61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.06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77C692" w14:textId="19B2D0CE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364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09D04A" w14:textId="7C0120F6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.36429</w:t>
            </w:r>
          </w:p>
        </w:tc>
      </w:tr>
      <w:tr w:rsidR="00BD6A73" w:rsidRPr="00BD6A73" w14:paraId="37DBCFD4" w14:textId="77777777" w:rsidTr="00BD6A73">
        <w:trPr>
          <w:trHeight w:val="327"/>
        </w:trPr>
        <w:tc>
          <w:tcPr>
            <w:tcW w:w="846" w:type="dxa"/>
            <w:vMerge/>
          </w:tcPr>
          <w:p w14:paraId="58A7B4E4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4D3848B" w14:textId="525A6B10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332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9089AF" w14:textId="71CA1BA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3985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FED977" w14:textId="7193C383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242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E96A5F" w14:textId="4CC05D85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.416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A28491" w14:textId="0AD08492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.08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C4A882" w14:textId="7C7A92ED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.04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16A68" w14:textId="05638FA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.0467</w:t>
            </w:r>
          </w:p>
        </w:tc>
      </w:tr>
      <w:tr w:rsidR="00BD6A73" w:rsidRPr="00BD6A73" w14:paraId="6321CD1A" w14:textId="77777777" w:rsidTr="00BD6A73">
        <w:trPr>
          <w:trHeight w:val="327"/>
        </w:trPr>
        <w:tc>
          <w:tcPr>
            <w:tcW w:w="846" w:type="dxa"/>
            <w:vMerge/>
          </w:tcPr>
          <w:p w14:paraId="06C0CCC3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D7C1907" w14:textId="578AAF64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570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D8E043" w14:textId="7E77723B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8948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01F16" w14:textId="476638A5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73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58A67" w14:textId="3797EB7B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.443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AB4B30" w14:textId="5A31A9D8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.42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704C00" w14:textId="3E4DAD58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.55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20747D" w14:textId="44FFD5B2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.5527</w:t>
            </w:r>
          </w:p>
        </w:tc>
      </w:tr>
      <w:tr w:rsidR="00BD6A73" w:rsidRPr="00BD6A73" w14:paraId="634CEB48" w14:textId="77777777" w:rsidTr="00BD6A73">
        <w:trPr>
          <w:trHeight w:val="327"/>
        </w:trPr>
        <w:tc>
          <w:tcPr>
            <w:tcW w:w="846" w:type="dxa"/>
            <w:vMerge/>
          </w:tcPr>
          <w:p w14:paraId="22C65BA7" w14:textId="77777777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EB6DD27" w14:textId="25B5E781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255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EDF96" w14:textId="4E7F1189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0018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43CBB" w14:textId="7BD08E28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.753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FAB777" w14:textId="0AEA8920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.648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5D086D" w14:textId="629B3603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.52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192047" w14:textId="7774036D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.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F83D1B" w14:textId="38B473D8" w:rsidR="00BD6A73" w:rsidRPr="00BD6A73" w:rsidRDefault="00BD6A73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.114</w:t>
            </w:r>
          </w:p>
        </w:tc>
      </w:tr>
    </w:tbl>
    <w:p w14:paraId="14F5F926" w14:textId="77777777" w:rsidR="00557171" w:rsidRDefault="00557171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2AA80E" w14:textId="234C561C" w:rsidR="00BD6A73" w:rsidRPr="00BD6A73" w:rsidRDefault="00AD2F75" w:rsidP="00FF237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BD6A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BD6A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BD6A73">
        <w:rPr>
          <w:rFonts w:ascii="Times New Roman" w:hAnsi="Times New Roman" w:cs="Times New Roman"/>
          <w:sz w:val="24"/>
          <w:szCs w:val="24"/>
          <w:lang w:val="en-US"/>
        </w:rPr>
        <w:t xml:space="preserve">Raw data used to plot the Kaplan-meier survival analysis on </w:t>
      </w:r>
      <w:r w:rsidR="00BD6A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aromaticum </w:t>
      </w:r>
      <w:r w:rsidR="00BD6A7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6A73" w:rsidRPr="00912D9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MIC, 2xMIC, 5xMIC, 10xMIC, 15xMIC, and 20</w:t>
      </w:r>
      <w:r w:rsidR="008F002B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xMIC</w:t>
      </w:r>
      <w:r w:rsidR="00BD6A7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)</w:t>
      </w:r>
      <w:r w:rsidR="00BD6A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vivo </w:t>
      </w:r>
      <w:r w:rsidR="00BD6A73">
        <w:rPr>
          <w:rFonts w:ascii="Times New Roman" w:hAnsi="Times New Roman" w:cs="Times New Roman"/>
          <w:sz w:val="24"/>
          <w:szCs w:val="24"/>
          <w:lang w:val="en-US"/>
        </w:rPr>
        <w:t xml:space="preserve">toxicity using </w:t>
      </w:r>
      <w:r w:rsidR="00BD6A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. mellonella </w:t>
      </w:r>
      <w:r w:rsidR="00BD6A73">
        <w:rPr>
          <w:rFonts w:ascii="Times New Roman" w:hAnsi="Times New Roman" w:cs="Times New Roman"/>
          <w:sz w:val="24"/>
          <w:szCs w:val="24"/>
          <w:lang w:val="en-US"/>
        </w:rPr>
        <w:t>model.</w:t>
      </w:r>
    </w:p>
    <w:tbl>
      <w:tblPr>
        <w:tblW w:w="0" w:type="auto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599"/>
        <w:gridCol w:w="685"/>
        <w:gridCol w:w="843"/>
        <w:gridCol w:w="889"/>
        <w:gridCol w:w="830"/>
        <w:gridCol w:w="830"/>
        <w:gridCol w:w="950"/>
        <w:gridCol w:w="815"/>
        <w:gridCol w:w="816"/>
        <w:gridCol w:w="885"/>
      </w:tblGrid>
      <w:tr w:rsidR="00FF2371" w:rsidRPr="00BD6A73" w14:paraId="0B416ABE" w14:textId="502080FB" w:rsidTr="00EC0BAE">
        <w:trPr>
          <w:trHeight w:val="300"/>
        </w:trPr>
        <w:tc>
          <w:tcPr>
            <w:tcW w:w="1026" w:type="dxa"/>
          </w:tcPr>
          <w:p w14:paraId="4787FD1C" w14:textId="77777777" w:rsidR="008C6CF0" w:rsidRPr="00381AF8" w:rsidRDefault="008C6C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9131EA5" w14:textId="07C40AC9" w:rsidR="008C6CF0" w:rsidRPr="00BD6A73" w:rsidRDefault="008C6C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ime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D8B6C25" w14:textId="42ECA8C9" w:rsidR="008C6CF0" w:rsidRPr="00BD6A73" w:rsidRDefault="008C6C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MIC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8C096DD" w14:textId="2B155721" w:rsidR="008C6CF0" w:rsidRPr="00BD6A73" w:rsidRDefault="008C6C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xMIC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6F688ACD" w14:textId="3FDD0AAC" w:rsidR="008C6CF0" w:rsidRPr="00BD6A73" w:rsidRDefault="008C6C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xMIC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8A1D79B" w14:textId="4CFF23C2" w:rsidR="008C6CF0" w:rsidRPr="00BD6A73" w:rsidRDefault="008C6C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xMIC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3D915FA" w14:textId="1F9E25C3" w:rsidR="008C6CF0" w:rsidRPr="00BD6A73" w:rsidRDefault="008C6C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xMIC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A2CC1EF" w14:textId="6FB7AB7C" w:rsidR="008C6CF0" w:rsidRPr="00BD6A73" w:rsidRDefault="008C6C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xMI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3573B8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MSO</w:t>
            </w:r>
          </w:p>
          <w:p w14:paraId="7218A472" w14:textId="3412E13A" w:rsidR="008C6CF0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AF8636" w14:textId="77777777" w:rsidR="008C6CF0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MSO</w:t>
            </w:r>
          </w:p>
          <w:p w14:paraId="36699337" w14:textId="7C89DEDF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%</w:t>
            </w:r>
          </w:p>
        </w:tc>
        <w:tc>
          <w:tcPr>
            <w:tcW w:w="885" w:type="dxa"/>
          </w:tcPr>
          <w:p w14:paraId="212C1DC2" w14:textId="77777777" w:rsidR="008C6CF0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Injection</w:t>
            </w:r>
          </w:p>
          <w:p w14:paraId="0A00FBE6" w14:textId="074BC535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only</w:t>
            </w:r>
          </w:p>
        </w:tc>
      </w:tr>
      <w:tr w:rsidR="00FF2371" w:rsidRPr="00BD6A73" w14:paraId="74C4E690" w14:textId="62CC4A72" w:rsidTr="00FC14A2">
        <w:trPr>
          <w:trHeight w:val="300"/>
        </w:trPr>
        <w:tc>
          <w:tcPr>
            <w:tcW w:w="1026" w:type="dxa"/>
            <w:vMerge w:val="restart"/>
            <w:vAlign w:val="center"/>
          </w:tcPr>
          <w:p w14:paraId="4C80CFA6" w14:textId="1A6442CD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MIC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DD94F0F" w14:textId="470601D3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4BACF5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B1DF4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BCE8A7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DA3E15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3095B3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FE24A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8D1E1E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6D3573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5250D17A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53D0BAD4" w14:textId="01811BE7" w:rsidTr="00EC0BAE">
        <w:trPr>
          <w:trHeight w:val="300"/>
        </w:trPr>
        <w:tc>
          <w:tcPr>
            <w:tcW w:w="1026" w:type="dxa"/>
            <w:vMerge/>
          </w:tcPr>
          <w:p w14:paraId="2A27EF55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CF56BCF" w14:textId="04AADE89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E35C0F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F38724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384467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48FF9B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26B4A4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90C6D9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CD5FD3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861323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51181395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1F8BCF13" w14:textId="23B40A7B" w:rsidTr="00EC0BAE">
        <w:trPr>
          <w:trHeight w:val="300"/>
        </w:trPr>
        <w:tc>
          <w:tcPr>
            <w:tcW w:w="1026" w:type="dxa"/>
            <w:vMerge/>
          </w:tcPr>
          <w:p w14:paraId="2526ADC9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8D44A2D" w14:textId="5915673E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32E8C2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BC4361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15B325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2A64F4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13C285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BE376E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0546C3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1C7F84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D02DD56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47B356A5" w14:textId="01F1FF1E" w:rsidTr="00EC0BAE">
        <w:trPr>
          <w:trHeight w:val="300"/>
        </w:trPr>
        <w:tc>
          <w:tcPr>
            <w:tcW w:w="1026" w:type="dxa"/>
            <w:vMerge/>
          </w:tcPr>
          <w:p w14:paraId="2401B58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EAB60AF" w14:textId="57E5BFF3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FA8E85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DE58E5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A91B56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2EA2E6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D02FF6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70D186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C6D9C8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41BC07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3BD4D154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095A736B" w14:textId="6E6F5C88" w:rsidTr="00EC0BAE">
        <w:trPr>
          <w:trHeight w:val="300"/>
        </w:trPr>
        <w:tc>
          <w:tcPr>
            <w:tcW w:w="1026" w:type="dxa"/>
            <w:vMerge/>
          </w:tcPr>
          <w:p w14:paraId="4DB3546F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57A33A6" w14:textId="709CE2BD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C1C54D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5EFF81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20DCD2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684CEA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FF8A2F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902CA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60DDD8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F9771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13DB628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695C1C4A" w14:textId="7781F3F8" w:rsidTr="00EC0BAE">
        <w:trPr>
          <w:trHeight w:val="300"/>
        </w:trPr>
        <w:tc>
          <w:tcPr>
            <w:tcW w:w="1026" w:type="dxa"/>
            <w:vMerge/>
          </w:tcPr>
          <w:p w14:paraId="6B4F36E8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36C49DF" w14:textId="73BB1630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C5AA41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C55C30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128822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A1596A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941CDB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7D32F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A1990B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1D0911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F797052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570869E7" w14:textId="00D6E41E" w:rsidTr="00EC0BAE">
        <w:trPr>
          <w:trHeight w:val="300"/>
        </w:trPr>
        <w:tc>
          <w:tcPr>
            <w:tcW w:w="1026" w:type="dxa"/>
            <w:vMerge/>
          </w:tcPr>
          <w:p w14:paraId="1537281D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11F185C" w14:textId="58FA4BB4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0F64D5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401431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F76BBD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910163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9304AE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CB6C92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B5098D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04539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EF9FCB5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653ACD7C" w14:textId="6760933B" w:rsidTr="00EC0BAE">
        <w:trPr>
          <w:trHeight w:val="300"/>
        </w:trPr>
        <w:tc>
          <w:tcPr>
            <w:tcW w:w="1026" w:type="dxa"/>
            <w:vMerge/>
          </w:tcPr>
          <w:p w14:paraId="2FDD3446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9F2277B" w14:textId="000A8D59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9E191F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A8B8D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CC81EB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44E5F8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DB418E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12C6C1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03AEF0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FF1404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EFD1DD0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2D98F303" w14:textId="4F6DBD88" w:rsidTr="00EC0BAE">
        <w:trPr>
          <w:trHeight w:val="300"/>
        </w:trPr>
        <w:tc>
          <w:tcPr>
            <w:tcW w:w="1026" w:type="dxa"/>
            <w:vMerge/>
          </w:tcPr>
          <w:p w14:paraId="16F5A34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B15173B" w14:textId="542B29F6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32939A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969CC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0A678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A324D9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6D8098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8F342B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75212F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2AE239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00CE5BF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48707600" w14:textId="49D693F9" w:rsidTr="00EC0BAE">
        <w:trPr>
          <w:trHeight w:val="300"/>
        </w:trPr>
        <w:tc>
          <w:tcPr>
            <w:tcW w:w="1026" w:type="dxa"/>
            <w:vMerge/>
          </w:tcPr>
          <w:p w14:paraId="43653536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A75298A" w14:textId="6884A2C4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BC78F3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CE030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756F96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EAB112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3BCECB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1D103A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A856D0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B4F6E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7F78B27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639ACE3B" w14:textId="6AB8C188" w:rsidTr="00FC14A2">
        <w:trPr>
          <w:trHeight w:val="300"/>
        </w:trPr>
        <w:tc>
          <w:tcPr>
            <w:tcW w:w="1026" w:type="dxa"/>
            <w:vMerge w:val="restart"/>
            <w:vAlign w:val="center"/>
          </w:tcPr>
          <w:p w14:paraId="0DE1E7F2" w14:textId="61E76752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xMIC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96680F4" w14:textId="34070F4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C6E044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3A615D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5A1C0D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96FADC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C69A10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B5444B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ADC136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7E0BC0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CE5655B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4FBC010C" w14:textId="176E43EE" w:rsidTr="00EC0BAE">
        <w:trPr>
          <w:trHeight w:val="300"/>
        </w:trPr>
        <w:tc>
          <w:tcPr>
            <w:tcW w:w="1026" w:type="dxa"/>
            <w:vMerge/>
          </w:tcPr>
          <w:p w14:paraId="45D81AC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E52D266" w14:textId="2E8BD78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A5E6D4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392BE3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F982F2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C54D51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D7F8D8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1643F8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DE67B6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1827D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C30BC34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09A16F6F" w14:textId="74B10050" w:rsidTr="00EC0BAE">
        <w:trPr>
          <w:trHeight w:val="300"/>
        </w:trPr>
        <w:tc>
          <w:tcPr>
            <w:tcW w:w="1026" w:type="dxa"/>
            <w:vMerge/>
          </w:tcPr>
          <w:p w14:paraId="71F95A26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2562DD9" w14:textId="0E87273F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F29A58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BC0727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F3A56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E1C60F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1C0BEB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A6079C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22C62D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D9B27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565ECC8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028D967B" w14:textId="723987E6" w:rsidTr="00EC0BAE">
        <w:trPr>
          <w:trHeight w:val="300"/>
        </w:trPr>
        <w:tc>
          <w:tcPr>
            <w:tcW w:w="1026" w:type="dxa"/>
            <w:vMerge/>
          </w:tcPr>
          <w:p w14:paraId="712A164C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CBD6DD2" w14:textId="060461D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A2AEA3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68A43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870901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154D8D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F0E733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866BBA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83ACC9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C88B1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41F7B3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44D15C8E" w14:textId="66C5CB5C" w:rsidTr="00EC0BAE">
        <w:trPr>
          <w:trHeight w:val="300"/>
        </w:trPr>
        <w:tc>
          <w:tcPr>
            <w:tcW w:w="1026" w:type="dxa"/>
            <w:vMerge/>
          </w:tcPr>
          <w:p w14:paraId="64F27DB0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4EA3282" w14:textId="76A64D5A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7A050A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43D4E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14C06A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CA8E36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627D37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E90E5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7D7243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948C2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D1769FA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03AAA9F3" w14:textId="164988B2" w:rsidTr="00EC0BAE">
        <w:trPr>
          <w:trHeight w:val="300"/>
        </w:trPr>
        <w:tc>
          <w:tcPr>
            <w:tcW w:w="1026" w:type="dxa"/>
            <w:vMerge/>
          </w:tcPr>
          <w:p w14:paraId="5A75D0F5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429869B" w14:textId="45CCBCDA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81DCBD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20CCC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75D669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53620A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88F600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F6524E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645525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75863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1E0DC538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489C76D5" w14:textId="1153C3CC" w:rsidTr="00EC0BAE">
        <w:trPr>
          <w:trHeight w:val="300"/>
        </w:trPr>
        <w:tc>
          <w:tcPr>
            <w:tcW w:w="1026" w:type="dxa"/>
            <w:vMerge/>
          </w:tcPr>
          <w:p w14:paraId="0C19E80E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E52096E" w14:textId="74DE3811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C409D4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5DE57E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DDE174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C30A02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07D582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3AAC0E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8B752B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EDB09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558B2367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167DF5A1" w14:textId="55DA0C65" w:rsidTr="00EC0BAE">
        <w:trPr>
          <w:trHeight w:val="300"/>
        </w:trPr>
        <w:tc>
          <w:tcPr>
            <w:tcW w:w="1026" w:type="dxa"/>
            <w:vMerge/>
          </w:tcPr>
          <w:p w14:paraId="589DBEAD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0C6BEEC" w14:textId="58E80892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39721E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FD51C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C37CAA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365ACA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E9D499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31E597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E5BECA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9266C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91A60B3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500ABBF9" w14:textId="73FC7CFB" w:rsidTr="00EC0BAE">
        <w:trPr>
          <w:trHeight w:val="300"/>
        </w:trPr>
        <w:tc>
          <w:tcPr>
            <w:tcW w:w="1026" w:type="dxa"/>
            <w:vMerge/>
          </w:tcPr>
          <w:p w14:paraId="05C401F9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0B938C1" w14:textId="36A8D36E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C32F5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FBCD5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5002C1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2A8206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6F01C8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82823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DC958E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064A49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38538DBD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48C7C4DA" w14:textId="78715C81" w:rsidTr="00EC0BAE">
        <w:trPr>
          <w:trHeight w:val="300"/>
        </w:trPr>
        <w:tc>
          <w:tcPr>
            <w:tcW w:w="1026" w:type="dxa"/>
            <w:vMerge/>
          </w:tcPr>
          <w:p w14:paraId="6546ED49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981D957" w14:textId="4B8C6D38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57BB53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E424A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C5EBF1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9D56D1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BC794E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A8319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98264C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6250F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FF6C0B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4BF33CA7" w14:textId="45E68BB3" w:rsidTr="00FC14A2">
        <w:trPr>
          <w:trHeight w:val="300"/>
        </w:trPr>
        <w:tc>
          <w:tcPr>
            <w:tcW w:w="1026" w:type="dxa"/>
            <w:vMerge w:val="restart"/>
            <w:vAlign w:val="center"/>
          </w:tcPr>
          <w:p w14:paraId="587612EC" w14:textId="5D00F7BA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xMIC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B2E9BE7" w14:textId="0559935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61FC7A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C3B509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A8FCBE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98D6FE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20A996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BAAFB5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97A633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3E4BE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388A3023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37A33F42" w14:textId="28658DF3" w:rsidTr="00EC0BAE">
        <w:trPr>
          <w:trHeight w:val="300"/>
        </w:trPr>
        <w:tc>
          <w:tcPr>
            <w:tcW w:w="1026" w:type="dxa"/>
            <w:vMerge/>
          </w:tcPr>
          <w:p w14:paraId="32E8A967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2966FD0" w14:textId="44C0C8EB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04C37B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702F17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6F6A86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FA7D54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4ADFEC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213E70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093672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E98BC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5B0377F2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0BC94240" w14:textId="2F1D627F" w:rsidTr="00EC0BAE">
        <w:trPr>
          <w:trHeight w:val="300"/>
        </w:trPr>
        <w:tc>
          <w:tcPr>
            <w:tcW w:w="1026" w:type="dxa"/>
            <w:vMerge/>
          </w:tcPr>
          <w:p w14:paraId="788B8F57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81264C4" w14:textId="22B79994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4B064F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1DD5D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9A21E0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B65F85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1F4CB4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726C93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6032BB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2AFC29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155864FA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081C4AEA" w14:textId="7B267F31" w:rsidTr="00EC0BAE">
        <w:trPr>
          <w:trHeight w:val="300"/>
        </w:trPr>
        <w:tc>
          <w:tcPr>
            <w:tcW w:w="1026" w:type="dxa"/>
            <w:vMerge/>
          </w:tcPr>
          <w:p w14:paraId="2E06BB0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4C03378" w14:textId="1D06EEE0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C8354F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55E6CE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285B61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EA82D3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4DC213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F2898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292DE6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69FD0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0EEA79BC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66035995" w14:textId="544CC962" w:rsidTr="00EC0BAE">
        <w:trPr>
          <w:trHeight w:val="300"/>
        </w:trPr>
        <w:tc>
          <w:tcPr>
            <w:tcW w:w="1026" w:type="dxa"/>
            <w:vMerge/>
          </w:tcPr>
          <w:p w14:paraId="784307D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7616C21" w14:textId="5340CE9C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7DF20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BAA75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CB1D82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DBDD7B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70A2E6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CA2D68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E0B9F0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EDFAD2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0D69543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23BE1E63" w14:textId="6328EAF4" w:rsidTr="00EC0BAE">
        <w:trPr>
          <w:trHeight w:val="300"/>
        </w:trPr>
        <w:tc>
          <w:tcPr>
            <w:tcW w:w="1026" w:type="dxa"/>
            <w:vMerge/>
          </w:tcPr>
          <w:p w14:paraId="2E823F90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B449001" w14:textId="3E8FD244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05541A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1C505A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E76AAE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987B3A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60466B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1E61C4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D8A64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970497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33CA74A6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673B169B" w14:textId="78E9CE41" w:rsidTr="00EC0BAE">
        <w:trPr>
          <w:trHeight w:val="300"/>
        </w:trPr>
        <w:tc>
          <w:tcPr>
            <w:tcW w:w="1026" w:type="dxa"/>
            <w:vMerge/>
          </w:tcPr>
          <w:p w14:paraId="4044BBA0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C7ACA35" w14:textId="55CD4E61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DAC407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43341E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D73CE7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EC4E17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20A15C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F1553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05E2EF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83C955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3C9A9E88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4AE70473" w14:textId="12C09842" w:rsidTr="00EC0BAE">
        <w:trPr>
          <w:trHeight w:val="300"/>
        </w:trPr>
        <w:tc>
          <w:tcPr>
            <w:tcW w:w="1026" w:type="dxa"/>
            <w:vMerge/>
          </w:tcPr>
          <w:p w14:paraId="27B3B1DC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B23B251" w14:textId="27DEC18B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37CB7C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A210F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E72F51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B30F69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0705E5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1DFE98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60EA32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A96EBF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019DCF15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6CE53A17" w14:textId="1E1E0776" w:rsidTr="00EC0BAE">
        <w:trPr>
          <w:trHeight w:val="300"/>
        </w:trPr>
        <w:tc>
          <w:tcPr>
            <w:tcW w:w="1026" w:type="dxa"/>
            <w:vMerge/>
          </w:tcPr>
          <w:p w14:paraId="2CC30E93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4051566" w14:textId="33BB1FE3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212D29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725608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FF47F3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1C25EE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8BF23E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D1FF7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E4111F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5B76B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0111018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62A2936B" w14:textId="0473635B" w:rsidTr="00EC0BAE">
        <w:trPr>
          <w:trHeight w:val="300"/>
        </w:trPr>
        <w:tc>
          <w:tcPr>
            <w:tcW w:w="1026" w:type="dxa"/>
            <w:vMerge/>
          </w:tcPr>
          <w:p w14:paraId="390EE073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2B4950B" w14:textId="5212DF5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4C6A75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0F182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21ECF6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306D16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79CE88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90BFF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121EA9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D312D4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59B75FB4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7E07F9E2" w14:textId="175D4E26" w:rsidTr="00FC14A2">
        <w:trPr>
          <w:trHeight w:val="300"/>
        </w:trPr>
        <w:tc>
          <w:tcPr>
            <w:tcW w:w="1026" w:type="dxa"/>
            <w:vMerge w:val="restart"/>
            <w:vAlign w:val="center"/>
          </w:tcPr>
          <w:p w14:paraId="5933023F" w14:textId="2BCF019E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xMIC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95772F5" w14:textId="579DBB9B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AE1F6A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C0096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734CE9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FE6567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28FE46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5392C3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D61FEB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74AC7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18BBBA7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01CB53F6" w14:textId="18AAEA2F" w:rsidTr="00EC0BAE">
        <w:trPr>
          <w:trHeight w:val="300"/>
        </w:trPr>
        <w:tc>
          <w:tcPr>
            <w:tcW w:w="1026" w:type="dxa"/>
            <w:vMerge/>
          </w:tcPr>
          <w:p w14:paraId="74421D05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DF6EB6A" w14:textId="14EA1C08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4B1F8F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AA8925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003DEF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F8C7F4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BFB4AF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278AC5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A787D1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64B6F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6FE6D1EE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11128C75" w14:textId="051094E5" w:rsidTr="00EC0BAE">
        <w:trPr>
          <w:trHeight w:val="300"/>
        </w:trPr>
        <w:tc>
          <w:tcPr>
            <w:tcW w:w="1026" w:type="dxa"/>
            <w:vMerge/>
          </w:tcPr>
          <w:p w14:paraId="3174124B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65A8F18" w14:textId="276038E9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B3076F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4FD29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A4FD3C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37C9E7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ED6EF0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9DA0B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82A470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F4594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682CCB5D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25CAE2C4" w14:textId="19829524" w:rsidTr="00EC0BAE">
        <w:trPr>
          <w:trHeight w:val="300"/>
        </w:trPr>
        <w:tc>
          <w:tcPr>
            <w:tcW w:w="1026" w:type="dxa"/>
            <w:vMerge/>
          </w:tcPr>
          <w:p w14:paraId="7A22351A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05458EB" w14:textId="4CEEA44E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EE3DFA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706D61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C4F235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30BA04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0110F1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97C1DB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98D298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77F32C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1A03E33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6EB69E7B" w14:textId="3B7F063D" w:rsidTr="00EC0BAE">
        <w:trPr>
          <w:trHeight w:val="300"/>
        </w:trPr>
        <w:tc>
          <w:tcPr>
            <w:tcW w:w="1026" w:type="dxa"/>
            <w:vMerge/>
          </w:tcPr>
          <w:p w14:paraId="1FA309C0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FF54AB2" w14:textId="0D5C0E73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03F67C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7C2FD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643B44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E66EC2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D7EFD3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BC43D4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26EDB8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E7A52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131F3897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393466C6" w14:textId="2FCAB7F2" w:rsidTr="00EC0BAE">
        <w:trPr>
          <w:trHeight w:val="300"/>
        </w:trPr>
        <w:tc>
          <w:tcPr>
            <w:tcW w:w="1026" w:type="dxa"/>
            <w:vMerge/>
          </w:tcPr>
          <w:p w14:paraId="10B47B5A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D7DCDAF" w14:textId="4CB9D886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E48899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FD2551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17564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154E1F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06D9F3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81DCB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8FC58B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E4BD0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0EFF9682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1F8F19A5" w14:textId="7E3DB9A9" w:rsidTr="00EC0BAE">
        <w:trPr>
          <w:trHeight w:val="300"/>
        </w:trPr>
        <w:tc>
          <w:tcPr>
            <w:tcW w:w="1026" w:type="dxa"/>
            <w:vMerge/>
          </w:tcPr>
          <w:p w14:paraId="79DB39E7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8FE4A14" w14:textId="76ECEA08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E6CCA9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A5D1D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A70C32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2FCA8E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1E7B29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0BBA93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A588D8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23B7F4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10890B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5165B027" w14:textId="60A3995C" w:rsidTr="00EC0BAE">
        <w:trPr>
          <w:trHeight w:val="300"/>
        </w:trPr>
        <w:tc>
          <w:tcPr>
            <w:tcW w:w="1026" w:type="dxa"/>
            <w:vMerge/>
          </w:tcPr>
          <w:p w14:paraId="16A844CF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A7C4B7E" w14:textId="6A493CA4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D68E63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554DE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F99B8E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756918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F193F8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6A62DC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037E79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BBB743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F3F4E10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0E825FF9" w14:textId="3AA2AE61" w:rsidTr="00EC0BAE">
        <w:trPr>
          <w:trHeight w:val="300"/>
        </w:trPr>
        <w:tc>
          <w:tcPr>
            <w:tcW w:w="1026" w:type="dxa"/>
            <w:vMerge/>
          </w:tcPr>
          <w:p w14:paraId="39F18044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43E8A91" w14:textId="50647BE2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E567CB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FC7B5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F1464E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C6F3FB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2EC34D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AB4AC9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04F1B4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D6DA5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0E088EBE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74D985FD" w14:textId="7958B7C8" w:rsidTr="00EC0BAE">
        <w:trPr>
          <w:trHeight w:val="300"/>
        </w:trPr>
        <w:tc>
          <w:tcPr>
            <w:tcW w:w="1026" w:type="dxa"/>
            <w:vMerge/>
          </w:tcPr>
          <w:p w14:paraId="29251C24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D75BA31" w14:textId="00D29184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874EBB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884173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E7B47E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A819E1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999BA6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991058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B8D7BB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CFB82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5B8F6CAA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0483A1D6" w14:textId="327AB553" w:rsidTr="00FC14A2">
        <w:trPr>
          <w:trHeight w:val="300"/>
        </w:trPr>
        <w:tc>
          <w:tcPr>
            <w:tcW w:w="1026" w:type="dxa"/>
            <w:vMerge w:val="restart"/>
            <w:vAlign w:val="center"/>
          </w:tcPr>
          <w:p w14:paraId="1FDD182B" w14:textId="44E88FCC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xMIC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41D2B99" w14:textId="0AFCD0A6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E1E7F1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2FDC45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C62C9B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4E0AE6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A90294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78C133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3C9BB9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D2F23F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88AF617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2B022889" w14:textId="760F8806" w:rsidTr="00EC0BAE">
        <w:trPr>
          <w:trHeight w:val="300"/>
        </w:trPr>
        <w:tc>
          <w:tcPr>
            <w:tcW w:w="1026" w:type="dxa"/>
            <w:vMerge/>
          </w:tcPr>
          <w:p w14:paraId="73762FD9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7713427" w14:textId="7FF4F55F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CEAA65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0FC404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83ADA7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4DC6FB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7B74AF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DC41DD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7B9330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E71AF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CE24CCF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2FE90540" w14:textId="20A97A24" w:rsidTr="00EC0BAE">
        <w:trPr>
          <w:trHeight w:val="300"/>
        </w:trPr>
        <w:tc>
          <w:tcPr>
            <w:tcW w:w="1026" w:type="dxa"/>
            <w:vMerge/>
          </w:tcPr>
          <w:p w14:paraId="36E7569A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A044F79" w14:textId="18169F3B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2699FD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24B3A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00CACE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1525D0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FC7D57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5452A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DF39B3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96A94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0BF81DC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7CA894CE" w14:textId="6DE59309" w:rsidTr="00EC0BAE">
        <w:trPr>
          <w:trHeight w:val="300"/>
        </w:trPr>
        <w:tc>
          <w:tcPr>
            <w:tcW w:w="1026" w:type="dxa"/>
            <w:vMerge/>
          </w:tcPr>
          <w:p w14:paraId="5BB4B92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6F4116E" w14:textId="63F22650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C4D605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757FA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9AE534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FBD941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6E6691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05B003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E24C5F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3CAF86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1B46B05D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1BA85F0F" w14:textId="01E8AF70" w:rsidTr="00EC0BAE">
        <w:trPr>
          <w:trHeight w:val="300"/>
        </w:trPr>
        <w:tc>
          <w:tcPr>
            <w:tcW w:w="1026" w:type="dxa"/>
            <w:vMerge/>
          </w:tcPr>
          <w:p w14:paraId="0E053FBA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D51389F" w14:textId="3F2F20AC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FF5FD2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AFCE53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2F2E73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9D209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5F7309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711045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2E0BA59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59D76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569F1262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5A2CB0C8" w14:textId="2F912A5F" w:rsidTr="00EC0BAE">
        <w:trPr>
          <w:trHeight w:val="300"/>
        </w:trPr>
        <w:tc>
          <w:tcPr>
            <w:tcW w:w="1026" w:type="dxa"/>
            <w:vMerge/>
          </w:tcPr>
          <w:p w14:paraId="632B05EA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1410FD8" w14:textId="7A6A82DB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8099E0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400FE4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5272A4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A8CD84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8510AE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81B4EB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AA717B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744EC5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6F135726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0B0F9D4E" w14:textId="5403486F" w:rsidTr="00EC0BAE">
        <w:trPr>
          <w:trHeight w:val="300"/>
        </w:trPr>
        <w:tc>
          <w:tcPr>
            <w:tcW w:w="1026" w:type="dxa"/>
            <w:vMerge/>
          </w:tcPr>
          <w:p w14:paraId="765B5C60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23ED885" w14:textId="048ED3AE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0054C9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583AD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1D4FE1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32407C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84C28B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C2442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3BD5FF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1656E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1CFEBF7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1E5F048A" w14:textId="740301DA" w:rsidTr="00EC0BAE">
        <w:trPr>
          <w:trHeight w:val="300"/>
        </w:trPr>
        <w:tc>
          <w:tcPr>
            <w:tcW w:w="1026" w:type="dxa"/>
            <w:vMerge/>
          </w:tcPr>
          <w:p w14:paraId="085F0F66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A5B566F" w14:textId="29F3C87C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0FCDC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56CD0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705193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9A4C39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0F17B8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B1D094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3F94F1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E5C1A0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326B040E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22333C3B" w14:textId="4E874A4D" w:rsidTr="00EC0BAE">
        <w:trPr>
          <w:trHeight w:val="300"/>
        </w:trPr>
        <w:tc>
          <w:tcPr>
            <w:tcW w:w="1026" w:type="dxa"/>
            <w:vMerge/>
          </w:tcPr>
          <w:p w14:paraId="0B3EBF0B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846702A" w14:textId="41DE6112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149F29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CED7EC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E264B6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E285CF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D83CEA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49B520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A6B85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FA239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373A552C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F2371" w:rsidRPr="00BD6A73" w14:paraId="34CC0285" w14:textId="53E253B9" w:rsidTr="00EC0BAE">
        <w:trPr>
          <w:trHeight w:val="300"/>
        </w:trPr>
        <w:tc>
          <w:tcPr>
            <w:tcW w:w="1026" w:type="dxa"/>
            <w:vMerge/>
          </w:tcPr>
          <w:p w14:paraId="37373220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A3AE9D2" w14:textId="0133B1C3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128EBD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9EB722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887D4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73B88C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1FB0EA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76E577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F1E438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12517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CB2B8C6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AF8" w:rsidRPr="00BD6A73" w14:paraId="79C31AB7" w14:textId="06D6EA64" w:rsidTr="00FC14A2">
        <w:trPr>
          <w:trHeight w:val="300"/>
        </w:trPr>
        <w:tc>
          <w:tcPr>
            <w:tcW w:w="1026" w:type="dxa"/>
            <w:vMerge w:val="restart"/>
            <w:vAlign w:val="center"/>
          </w:tcPr>
          <w:p w14:paraId="42DE36C0" w14:textId="672CF728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xMIC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496A2E0" w14:textId="5374504E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1F32BBD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E1CCA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973DD3B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CFB08BB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58AE824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F890CE" w14:textId="161038F4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6D8260D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D3873E5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DEAB93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AF8" w:rsidRPr="00BD6A73" w14:paraId="60C9604F" w14:textId="30D090B5" w:rsidTr="00EC0BAE">
        <w:trPr>
          <w:trHeight w:val="300"/>
        </w:trPr>
        <w:tc>
          <w:tcPr>
            <w:tcW w:w="1026" w:type="dxa"/>
            <w:vMerge/>
          </w:tcPr>
          <w:p w14:paraId="7E7D83A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FECD799" w14:textId="2F776404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180783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0E4FB0B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7F8F4A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7A8EFDD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706B88B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7E27C5E" w14:textId="642AEE24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CA141D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7280F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C4C30DE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AF8" w:rsidRPr="00BD6A73" w14:paraId="79F46B15" w14:textId="21FB8892" w:rsidTr="00EC0BAE">
        <w:trPr>
          <w:trHeight w:val="300"/>
        </w:trPr>
        <w:tc>
          <w:tcPr>
            <w:tcW w:w="1026" w:type="dxa"/>
            <w:vMerge/>
          </w:tcPr>
          <w:p w14:paraId="6F7CAAE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C0CB810" w14:textId="74001585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EFE321A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D4E5B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A7C6D66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27DC17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D72C84B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7AC096" w14:textId="11DF30FB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B3AFE14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13218F7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9B30D4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AF8" w:rsidRPr="00BD6A73" w14:paraId="30711A40" w14:textId="751208A7" w:rsidTr="00EC0BAE">
        <w:trPr>
          <w:trHeight w:val="300"/>
        </w:trPr>
        <w:tc>
          <w:tcPr>
            <w:tcW w:w="1026" w:type="dxa"/>
            <w:vMerge/>
          </w:tcPr>
          <w:p w14:paraId="10AF3AA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D444A1D" w14:textId="242B5F09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FDC2071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AD543B9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29404A5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383121F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65B037C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CA165D1" w14:textId="16DF5831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6CBDE7E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62339E7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FE2EC0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AF8" w:rsidRPr="00BD6A73" w14:paraId="22EE2893" w14:textId="4F8577AC" w:rsidTr="00EC0BAE">
        <w:trPr>
          <w:trHeight w:val="300"/>
        </w:trPr>
        <w:tc>
          <w:tcPr>
            <w:tcW w:w="1026" w:type="dxa"/>
            <w:vMerge/>
          </w:tcPr>
          <w:p w14:paraId="295CC82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589C034" w14:textId="5538D626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09F4976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9D1DAAD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2BF228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99B4D0E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5E81A02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3A9C50" w14:textId="706EBD42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78B7DE2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691241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4E4CE4F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AF8" w:rsidRPr="00BD6A73" w14:paraId="472AF242" w14:textId="76F9A023" w:rsidTr="00EC0BAE">
        <w:trPr>
          <w:trHeight w:val="300"/>
        </w:trPr>
        <w:tc>
          <w:tcPr>
            <w:tcW w:w="1026" w:type="dxa"/>
            <w:vMerge/>
          </w:tcPr>
          <w:p w14:paraId="6EA9EC8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72CC091" w14:textId="3A4A7A50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AE44621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2633675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2CF182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E39DB4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C9CE39D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9D4F52D" w14:textId="62731E25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9CE6B7B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FE270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618163F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AF8" w:rsidRPr="00BD6A73" w14:paraId="5A9A44D1" w14:textId="3BE3C687" w:rsidTr="00EC0BAE">
        <w:trPr>
          <w:trHeight w:val="300"/>
        </w:trPr>
        <w:tc>
          <w:tcPr>
            <w:tcW w:w="1026" w:type="dxa"/>
            <w:vMerge/>
          </w:tcPr>
          <w:p w14:paraId="24FA083E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4607FCC" w14:textId="69C72014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5139984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BF51FB7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5CE8341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E8E0AF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A46671E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9EE99C8" w14:textId="5A1E5A5E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18E43C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CA227E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C4408CE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AF8" w:rsidRPr="00BD6A73" w14:paraId="082E94B6" w14:textId="49127F8E" w:rsidTr="00EC0BAE">
        <w:trPr>
          <w:trHeight w:val="300"/>
        </w:trPr>
        <w:tc>
          <w:tcPr>
            <w:tcW w:w="1026" w:type="dxa"/>
            <w:vMerge/>
          </w:tcPr>
          <w:p w14:paraId="5293CA8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D32E522" w14:textId="3BC6FE0C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48D194D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10718C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5E0C1C8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A76D8CB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C67B3FE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17105B8" w14:textId="43E476C6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7F533CB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D0C55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65B457AE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AF8" w:rsidRPr="00BD6A73" w14:paraId="16CA5979" w14:textId="52949A08" w:rsidTr="00EC0BAE">
        <w:trPr>
          <w:trHeight w:val="300"/>
        </w:trPr>
        <w:tc>
          <w:tcPr>
            <w:tcW w:w="1026" w:type="dxa"/>
            <w:vMerge/>
          </w:tcPr>
          <w:p w14:paraId="7AE87CEF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5D0E6BC" w14:textId="76E53129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A307E41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687A27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22EB47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6A8FD14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C01AC87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447CBB" w14:textId="49E27061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971C28F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C41E3BB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9E60D5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81AF8" w:rsidRPr="00BD6A73" w14:paraId="1B7D0421" w14:textId="799B3DD6" w:rsidTr="00EC0BAE">
        <w:trPr>
          <w:trHeight w:val="300"/>
        </w:trPr>
        <w:tc>
          <w:tcPr>
            <w:tcW w:w="1026" w:type="dxa"/>
            <w:vMerge/>
          </w:tcPr>
          <w:p w14:paraId="62584DB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A63C066" w14:textId="6761324B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FD8E4D8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CFF980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A384D4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B2BB757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7258E66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D4BA64" w14:textId="462E60EB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9FF7847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8B60F7E" w14:textId="77777777" w:rsidR="00EC0BAE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53A03C8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2303369E" w14:textId="59140695" w:rsidTr="00FC14A2">
        <w:trPr>
          <w:trHeight w:val="300"/>
        </w:trPr>
        <w:tc>
          <w:tcPr>
            <w:tcW w:w="1026" w:type="dxa"/>
            <w:vMerge w:val="restart"/>
            <w:vAlign w:val="center"/>
          </w:tcPr>
          <w:p w14:paraId="3FF678AE" w14:textId="0EF93BFD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DMSO 100%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14967F3" w14:textId="51C2F9D0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825B8A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28F32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004B98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04EE0F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D18300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3F84CE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7AAD5C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FD8961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04D7704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73F7BEC1" w14:textId="66DBBC14" w:rsidTr="00EC0BAE">
        <w:trPr>
          <w:trHeight w:val="300"/>
        </w:trPr>
        <w:tc>
          <w:tcPr>
            <w:tcW w:w="1026" w:type="dxa"/>
            <w:vMerge/>
          </w:tcPr>
          <w:p w14:paraId="743E2F42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79ABFED" w14:textId="6D807610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6C193F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B56D67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D6E0AE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1A586A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62A9D3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BDF036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59262F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BEB10F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16CB2D33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2119818E" w14:textId="0B91C084" w:rsidTr="00EC0BAE">
        <w:trPr>
          <w:trHeight w:val="300"/>
        </w:trPr>
        <w:tc>
          <w:tcPr>
            <w:tcW w:w="1026" w:type="dxa"/>
            <w:vMerge/>
          </w:tcPr>
          <w:p w14:paraId="13C0141F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96DBBDD" w14:textId="10A7E31A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1CCF2B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892B4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F4D3A5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0C44B1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581744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256366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0722E9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772259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1934A43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7467CA6D" w14:textId="3A94E307" w:rsidTr="00EC0BAE">
        <w:trPr>
          <w:trHeight w:val="300"/>
        </w:trPr>
        <w:tc>
          <w:tcPr>
            <w:tcW w:w="1026" w:type="dxa"/>
            <w:vMerge/>
          </w:tcPr>
          <w:p w14:paraId="3FDD730C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2514AF6" w14:textId="4AD09B2A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3B57B9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453EB0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26B95A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459E1B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73426F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6C74EC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72731D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5AEF7D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CD65297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4AD86D1F" w14:textId="452B5CE5" w:rsidTr="00EC0BAE">
        <w:trPr>
          <w:trHeight w:val="300"/>
        </w:trPr>
        <w:tc>
          <w:tcPr>
            <w:tcW w:w="1026" w:type="dxa"/>
            <w:vMerge/>
          </w:tcPr>
          <w:p w14:paraId="0D385F09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6E97513" w14:textId="2D937691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53D0A2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1BB797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2FE1BD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7F3CDC6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F2A150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C7556D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C90E01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F129A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2B97A8B7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253A6356" w14:textId="7430410E" w:rsidTr="00EC0BAE">
        <w:trPr>
          <w:trHeight w:val="300"/>
        </w:trPr>
        <w:tc>
          <w:tcPr>
            <w:tcW w:w="1026" w:type="dxa"/>
            <w:vMerge/>
          </w:tcPr>
          <w:p w14:paraId="68AA5EF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958E75B" w14:textId="46A2A540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2B07CE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7B3900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EA8BFD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AD4ABD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D23AC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263AB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4A838F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49DCFD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A3CA859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782A1EF4" w14:textId="04135EB0" w:rsidTr="00EC0BAE">
        <w:trPr>
          <w:trHeight w:val="300"/>
        </w:trPr>
        <w:tc>
          <w:tcPr>
            <w:tcW w:w="1026" w:type="dxa"/>
            <w:vMerge/>
          </w:tcPr>
          <w:p w14:paraId="58A22C86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7A2E418" w14:textId="6B092375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1551C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FEFDA4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F9671A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991BCB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700F40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A9D56B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114F64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392AC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6243F41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1A211666" w14:textId="679B9F17" w:rsidTr="00EC0BAE">
        <w:trPr>
          <w:trHeight w:val="300"/>
        </w:trPr>
        <w:tc>
          <w:tcPr>
            <w:tcW w:w="1026" w:type="dxa"/>
            <w:vMerge/>
          </w:tcPr>
          <w:p w14:paraId="00E52EDA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830EBF6" w14:textId="6092F59B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7D9117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80C01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F5586D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F22120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91AC4C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2FADFB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D65C49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4332BB8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58332692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54E9864C" w14:textId="3D5B9A7D" w:rsidTr="00EC0BAE">
        <w:trPr>
          <w:trHeight w:val="300"/>
        </w:trPr>
        <w:tc>
          <w:tcPr>
            <w:tcW w:w="1026" w:type="dxa"/>
            <w:vMerge/>
          </w:tcPr>
          <w:p w14:paraId="70011635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B4D12A3" w14:textId="5F70DAAA" w:rsidR="001076EA" w:rsidRPr="00BD6A73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6D0FB04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A3AA65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70C21F0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77EAEDC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206EA03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4C68DB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45F657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C439C7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E427304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2B7A29A3" w14:textId="564356D7" w:rsidTr="00EC0BAE">
        <w:trPr>
          <w:trHeight w:val="300"/>
        </w:trPr>
        <w:tc>
          <w:tcPr>
            <w:tcW w:w="1026" w:type="dxa"/>
            <w:vMerge/>
          </w:tcPr>
          <w:p w14:paraId="31D81872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895F436" w14:textId="74BDD66D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BC67FBA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1EE0AF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09E5272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4CDB41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2826D3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A47375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FEE03E1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17A74E" w14:textId="77777777" w:rsidR="001076EA" w:rsidRPr="00BD6A73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</w:tcPr>
          <w:p w14:paraId="70674FA4" w14:textId="77777777" w:rsidR="001076EA" w:rsidRPr="00381AF8" w:rsidRDefault="001076EA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5C5AD18D" w14:textId="77777777" w:rsidTr="00FC14A2">
        <w:trPr>
          <w:trHeight w:val="300"/>
        </w:trPr>
        <w:tc>
          <w:tcPr>
            <w:tcW w:w="1026" w:type="dxa"/>
            <w:vMerge w:val="restart"/>
            <w:vAlign w:val="center"/>
          </w:tcPr>
          <w:p w14:paraId="68A099B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DMSO</w:t>
            </w:r>
          </w:p>
          <w:p w14:paraId="027F6D2A" w14:textId="78F6E020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%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6D8BA2AC" w14:textId="395810F9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0EC9D1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05329E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017ABB9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C7B465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045E062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3BDC2B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1E3489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764787E" w14:textId="320136EB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</w:tcPr>
          <w:p w14:paraId="246F494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7E7FDBC4" w14:textId="77777777" w:rsidTr="00EC0BAE">
        <w:trPr>
          <w:trHeight w:val="300"/>
        </w:trPr>
        <w:tc>
          <w:tcPr>
            <w:tcW w:w="1026" w:type="dxa"/>
            <w:vMerge/>
          </w:tcPr>
          <w:p w14:paraId="0B98C38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7E929C09" w14:textId="028FEBEA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978FEB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1D1105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C6CD39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5FE169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FB60E7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65633D1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40E9612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E9FEC68" w14:textId="73A4A29F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</w:tcPr>
          <w:p w14:paraId="183D30A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21099022" w14:textId="77777777" w:rsidTr="00EC0BAE">
        <w:trPr>
          <w:trHeight w:val="300"/>
        </w:trPr>
        <w:tc>
          <w:tcPr>
            <w:tcW w:w="1026" w:type="dxa"/>
            <w:vMerge/>
          </w:tcPr>
          <w:p w14:paraId="0B989E7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79043D87" w14:textId="665A2B93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2B95F6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C8CBF1E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0E8CA231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436DF6F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826708E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5B8B92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AA3BE2B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6C36FE1" w14:textId="0DFF9205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</w:tcPr>
          <w:p w14:paraId="22A7F90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6095A908" w14:textId="77777777" w:rsidTr="00EC0BAE">
        <w:trPr>
          <w:trHeight w:val="300"/>
        </w:trPr>
        <w:tc>
          <w:tcPr>
            <w:tcW w:w="1026" w:type="dxa"/>
            <w:vMerge/>
          </w:tcPr>
          <w:p w14:paraId="379E266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49347956" w14:textId="2C468FC1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D1FC75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72FFC92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6F9597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6E9D75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3F6E56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1CC185B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DCF36C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17509FF" w14:textId="20917ECB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</w:tcPr>
          <w:p w14:paraId="520D3AC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4C08EB6C" w14:textId="77777777" w:rsidTr="00EC0BAE">
        <w:trPr>
          <w:trHeight w:val="300"/>
        </w:trPr>
        <w:tc>
          <w:tcPr>
            <w:tcW w:w="1026" w:type="dxa"/>
            <w:vMerge/>
          </w:tcPr>
          <w:p w14:paraId="48862D3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5E80CB87" w14:textId="2A05B86E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E0CD742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DAAB0F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3853606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1A6082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99313D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A6BD80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64B204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B21B27C" w14:textId="1BF59950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</w:tcPr>
          <w:p w14:paraId="66C91A7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58C20004" w14:textId="77777777" w:rsidTr="00EC0BAE">
        <w:trPr>
          <w:trHeight w:val="300"/>
        </w:trPr>
        <w:tc>
          <w:tcPr>
            <w:tcW w:w="1026" w:type="dxa"/>
            <w:vMerge/>
          </w:tcPr>
          <w:p w14:paraId="5C92DDB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0950552E" w14:textId="38811B38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9E072D1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2A1A31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6DFAFAD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076784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BF20C9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FDA0F4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B887AD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DDD93D3" w14:textId="2DAE8A1F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</w:tcPr>
          <w:p w14:paraId="287CD9F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52EC26EF" w14:textId="77777777" w:rsidTr="00EC0BAE">
        <w:trPr>
          <w:trHeight w:val="300"/>
        </w:trPr>
        <w:tc>
          <w:tcPr>
            <w:tcW w:w="1026" w:type="dxa"/>
            <w:vMerge/>
          </w:tcPr>
          <w:p w14:paraId="0FA15E0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3CA0FF92" w14:textId="4BFE0338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7796A6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7F35CD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2E3C734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01F2ADB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6BBF90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44CBFAF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F625D0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B971E05" w14:textId="38074191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</w:tcPr>
          <w:p w14:paraId="4F678F2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50AC2A8B" w14:textId="77777777" w:rsidTr="00EC0BAE">
        <w:trPr>
          <w:trHeight w:val="300"/>
        </w:trPr>
        <w:tc>
          <w:tcPr>
            <w:tcW w:w="1026" w:type="dxa"/>
            <w:vMerge/>
          </w:tcPr>
          <w:p w14:paraId="5532940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10669835" w14:textId="6ACE46F2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AE9E8CB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A948EC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0036831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65013E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91832C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060C47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B5D468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468295F" w14:textId="096B37AA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</w:tcPr>
          <w:p w14:paraId="0B0818C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114BDA81" w14:textId="77777777" w:rsidTr="00EC0BAE">
        <w:trPr>
          <w:trHeight w:val="300"/>
        </w:trPr>
        <w:tc>
          <w:tcPr>
            <w:tcW w:w="1026" w:type="dxa"/>
            <w:vMerge/>
          </w:tcPr>
          <w:p w14:paraId="76825C9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0226D17E" w14:textId="06849652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63F90F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FA8099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C843AB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7CCA6E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12B45B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41DF22B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BE0250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0FA3DDD" w14:textId="71431C04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</w:tcPr>
          <w:p w14:paraId="5B240E7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1F1A9A76" w14:textId="77777777" w:rsidTr="00EC0BAE">
        <w:trPr>
          <w:trHeight w:val="300"/>
        </w:trPr>
        <w:tc>
          <w:tcPr>
            <w:tcW w:w="1026" w:type="dxa"/>
            <w:vMerge/>
          </w:tcPr>
          <w:p w14:paraId="57919D8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0854C5B2" w14:textId="27878A8D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730F0FE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6B9A0402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0E98A25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09970F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98FDA3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EB3876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85EA4A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1DF8EE2" w14:textId="3696CC8D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</w:tcPr>
          <w:p w14:paraId="3879436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EC0BAE" w:rsidRPr="00BD6A73" w14:paraId="7431A0F4" w14:textId="77777777" w:rsidTr="00FC14A2">
        <w:trPr>
          <w:trHeight w:val="300"/>
        </w:trPr>
        <w:tc>
          <w:tcPr>
            <w:tcW w:w="1026" w:type="dxa"/>
            <w:vMerge w:val="restart"/>
            <w:vAlign w:val="center"/>
          </w:tcPr>
          <w:p w14:paraId="4F6A2238" w14:textId="444366BB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Injection only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35AFAEAA" w14:textId="07C2F4F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FCC6DF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0A2D3F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1AAE95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4C6D8C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B76C47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65B432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62CCF32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0156D5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51102A3F" w14:textId="2AE06F00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EC0BAE" w:rsidRPr="00BD6A73" w14:paraId="3E42446E" w14:textId="77777777" w:rsidTr="00EC0BAE">
        <w:trPr>
          <w:trHeight w:val="300"/>
        </w:trPr>
        <w:tc>
          <w:tcPr>
            <w:tcW w:w="1026" w:type="dxa"/>
            <w:vMerge/>
          </w:tcPr>
          <w:p w14:paraId="35F7391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6855B690" w14:textId="5D3C5CEE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B49ADA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4976C0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01847A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E807B0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1FB797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7702C4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55FED2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C1A861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30977A79" w14:textId="7F0F1216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EC0BAE" w:rsidRPr="00BD6A73" w14:paraId="4EAA80F9" w14:textId="77777777" w:rsidTr="00EC0BAE">
        <w:trPr>
          <w:trHeight w:val="300"/>
        </w:trPr>
        <w:tc>
          <w:tcPr>
            <w:tcW w:w="1026" w:type="dxa"/>
            <w:vMerge/>
          </w:tcPr>
          <w:p w14:paraId="1DCFE0D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4AF248B0" w14:textId="6FC5EEF3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BDB6FF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C62288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CB96A7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035D2D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BE533E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305038E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26621F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3312611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3F8E3C42" w14:textId="0035D3F3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EC0BAE" w:rsidRPr="00BD6A73" w14:paraId="5E899050" w14:textId="77777777" w:rsidTr="00EC0BAE">
        <w:trPr>
          <w:trHeight w:val="300"/>
        </w:trPr>
        <w:tc>
          <w:tcPr>
            <w:tcW w:w="1026" w:type="dxa"/>
            <w:vMerge/>
          </w:tcPr>
          <w:p w14:paraId="6D5E87E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5E90C930" w14:textId="176CCDFA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38324A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922224B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7D8A420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C13FBE2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5B2D1F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82DA17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996FBB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0434D8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51024122" w14:textId="2C10D1CB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EC0BAE" w:rsidRPr="00BD6A73" w14:paraId="1468F993" w14:textId="77777777" w:rsidTr="00EC0BAE">
        <w:trPr>
          <w:trHeight w:val="300"/>
        </w:trPr>
        <w:tc>
          <w:tcPr>
            <w:tcW w:w="1026" w:type="dxa"/>
            <w:vMerge/>
          </w:tcPr>
          <w:p w14:paraId="2B0198D1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77506243" w14:textId="4426A04D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1D6AA7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356501B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214BCA1E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3959E1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DDFA7B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832B20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BE4DBD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5D26F0B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34FACBCB" w14:textId="1C4D1B49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EC0BAE" w:rsidRPr="00BD6A73" w14:paraId="5F4BED8A" w14:textId="77777777" w:rsidTr="00EC0BAE">
        <w:trPr>
          <w:trHeight w:val="300"/>
        </w:trPr>
        <w:tc>
          <w:tcPr>
            <w:tcW w:w="1026" w:type="dxa"/>
            <w:vMerge/>
          </w:tcPr>
          <w:p w14:paraId="30573EB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1E0D649F" w14:textId="18E07175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2D9EA7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7D040A9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1F16B09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480DC0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E85F69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4512CD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930DF0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2E8397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11F0D5EF" w14:textId="551C8CC5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EC0BAE" w:rsidRPr="00BD6A73" w14:paraId="7BC9A7AC" w14:textId="77777777" w:rsidTr="00EC0BAE">
        <w:trPr>
          <w:trHeight w:val="300"/>
        </w:trPr>
        <w:tc>
          <w:tcPr>
            <w:tcW w:w="1026" w:type="dxa"/>
            <w:vMerge/>
          </w:tcPr>
          <w:p w14:paraId="35AB567F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092222AD" w14:textId="756D53EB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D9906D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72A81E3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369C72D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AEF290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405D9D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F83075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0BC6BB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77D3BA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3A6625EC" w14:textId="435145D2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EC0BAE" w:rsidRPr="00BD6A73" w14:paraId="6E1377C8" w14:textId="77777777" w:rsidTr="00EC0BAE">
        <w:trPr>
          <w:trHeight w:val="300"/>
        </w:trPr>
        <w:tc>
          <w:tcPr>
            <w:tcW w:w="1026" w:type="dxa"/>
            <w:vMerge/>
          </w:tcPr>
          <w:p w14:paraId="7C5AC2F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40F6826E" w14:textId="7E3943F8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BF683D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4B2B91D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61869F5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49B122A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C14950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CA5D0C2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0468A8E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D3E288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54A58CB2" w14:textId="1FF0647B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EC0BAE" w:rsidRPr="00BD6A73" w14:paraId="1D587FCC" w14:textId="77777777" w:rsidTr="00EC0BAE">
        <w:trPr>
          <w:trHeight w:val="300"/>
        </w:trPr>
        <w:tc>
          <w:tcPr>
            <w:tcW w:w="1026" w:type="dxa"/>
            <w:vMerge/>
          </w:tcPr>
          <w:p w14:paraId="5B8490C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07B29017" w14:textId="75F18CFB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84E7082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43F273C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25D0F3E0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C28B25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04F7965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3F0E8D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C214F1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4E39D5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3B17DBD0" w14:textId="644B7855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EC0BAE" w:rsidRPr="00BD6A73" w14:paraId="2818B448" w14:textId="77777777" w:rsidTr="00EC0BAE">
        <w:trPr>
          <w:trHeight w:val="300"/>
        </w:trPr>
        <w:tc>
          <w:tcPr>
            <w:tcW w:w="1026" w:type="dxa"/>
            <w:vMerge/>
          </w:tcPr>
          <w:p w14:paraId="58A52BC9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538D916A" w14:textId="4EBA7E2E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9106FB6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069AA20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75462188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E815372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26B0BC3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FAF1F64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C541A37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17E967D" w14:textId="77777777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705FD91A" w14:textId="3E5430D1" w:rsidR="00EC0BAE" w:rsidRPr="00381AF8" w:rsidRDefault="00EC0BA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</w:tbl>
    <w:p w14:paraId="31C79983" w14:textId="01E85C54" w:rsidR="00C12D87" w:rsidRDefault="00C12D87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B15B03" w14:textId="38BB698C" w:rsidR="009513F6" w:rsidRPr="004232A8" w:rsidRDefault="00AD2F75" w:rsidP="00FF237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95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381A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951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513F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. mellonella </w:t>
      </w:r>
      <w:r w:rsidR="009513F6">
        <w:rPr>
          <w:rFonts w:ascii="Times New Roman" w:hAnsi="Times New Roman" w:cs="Times New Roman"/>
          <w:sz w:val="24"/>
          <w:szCs w:val="24"/>
          <w:lang w:val="en-US"/>
        </w:rPr>
        <w:t>health index</w:t>
      </w:r>
      <w:r w:rsidR="00094954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4232A8">
        <w:rPr>
          <w:rFonts w:ascii="Times New Roman" w:hAnsi="Times New Roman" w:cs="Times New Roman"/>
          <w:sz w:val="24"/>
          <w:szCs w:val="24"/>
          <w:lang w:val="en-US"/>
        </w:rPr>
        <w:t xml:space="preserve">fter </w:t>
      </w:r>
      <w:r w:rsidR="004232A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aromaticum </w:t>
      </w:r>
      <w:r w:rsidR="00C758A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758A5" w:rsidRPr="00912D9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MIC, 2xMIC, 5xMIC, 10xMIC, 15xMIC, and 20</w:t>
      </w:r>
      <w:r w:rsidR="00FC14A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xMIC</w:t>
      </w:r>
      <w:r w:rsidR="00C758A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)</w:t>
      </w:r>
      <w:r w:rsidR="00C758A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232A8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="0059622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685"/>
        <w:gridCol w:w="843"/>
        <w:gridCol w:w="889"/>
        <w:gridCol w:w="830"/>
        <w:gridCol w:w="830"/>
        <w:gridCol w:w="950"/>
        <w:gridCol w:w="815"/>
        <w:gridCol w:w="816"/>
        <w:gridCol w:w="885"/>
      </w:tblGrid>
      <w:tr w:rsidR="00FF47C6" w:rsidRPr="00BD6A73" w14:paraId="5242890B" w14:textId="77777777" w:rsidTr="005D073D">
        <w:trPr>
          <w:trHeight w:val="300"/>
        </w:trPr>
        <w:tc>
          <w:tcPr>
            <w:tcW w:w="1026" w:type="dxa"/>
            <w:vMerge w:val="restart"/>
          </w:tcPr>
          <w:p w14:paraId="72B6C2CC" w14:textId="64E3E66D" w:rsidR="00FF47C6" w:rsidRPr="00FF47C6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FF47C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t-BR"/>
                <w14:ligatures w14:val="none"/>
              </w:rPr>
              <w:t>Time points</w:t>
            </w:r>
          </w:p>
        </w:tc>
        <w:tc>
          <w:tcPr>
            <w:tcW w:w="7543" w:type="dxa"/>
            <w:gridSpan w:val="9"/>
            <w:shd w:val="clear" w:color="auto" w:fill="auto"/>
            <w:noWrap/>
            <w:vAlign w:val="center"/>
          </w:tcPr>
          <w:p w14:paraId="44FA52AD" w14:textId="7C2566F1" w:rsidR="00FF47C6" w:rsidRPr="00FF47C6" w:rsidRDefault="00FF47C6" w:rsidP="00FF23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FF47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G. mellonella </w:t>
            </w:r>
            <w:r w:rsidRPr="00FF47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 index</w:t>
            </w:r>
          </w:p>
        </w:tc>
      </w:tr>
      <w:tr w:rsidR="00FF47C6" w:rsidRPr="00BD6A73" w14:paraId="4D45EEB2" w14:textId="77777777" w:rsidTr="006260D5">
        <w:trPr>
          <w:trHeight w:val="300"/>
        </w:trPr>
        <w:tc>
          <w:tcPr>
            <w:tcW w:w="1026" w:type="dxa"/>
            <w:vMerge/>
          </w:tcPr>
          <w:p w14:paraId="096347CA" w14:textId="77777777" w:rsidR="00FF47C6" w:rsidRPr="00BD6A73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BD2994B" w14:textId="77777777" w:rsidR="00FF47C6" w:rsidRPr="00BD6A73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MIC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94FBF7E" w14:textId="77777777" w:rsidR="00FF47C6" w:rsidRPr="00BD6A73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xMIC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63721851" w14:textId="77777777" w:rsidR="00FF47C6" w:rsidRPr="00BD6A73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xMIC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B1BC992" w14:textId="77777777" w:rsidR="00FF47C6" w:rsidRPr="00BD6A73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xMIC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410C053" w14:textId="77777777" w:rsidR="00FF47C6" w:rsidRPr="00BD6A73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xMIC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1AF2BA2" w14:textId="77777777" w:rsidR="00FF47C6" w:rsidRPr="00BD6A73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xMI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829CCE0" w14:textId="77777777" w:rsidR="00FF47C6" w:rsidRPr="00381AF8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MSO</w:t>
            </w:r>
          </w:p>
          <w:p w14:paraId="26A5A44A" w14:textId="77777777" w:rsidR="00FF47C6" w:rsidRPr="00BD6A73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B9C6879" w14:textId="77777777" w:rsidR="00FF47C6" w:rsidRPr="00381AF8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DMSO</w:t>
            </w:r>
          </w:p>
          <w:p w14:paraId="7A60CFA2" w14:textId="77777777" w:rsidR="00FF47C6" w:rsidRPr="00BD6A73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%</w:t>
            </w:r>
          </w:p>
        </w:tc>
        <w:tc>
          <w:tcPr>
            <w:tcW w:w="885" w:type="dxa"/>
          </w:tcPr>
          <w:p w14:paraId="6F0A6658" w14:textId="77777777" w:rsidR="00FF47C6" w:rsidRPr="00381AF8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Injection</w:t>
            </w:r>
          </w:p>
          <w:p w14:paraId="7D053EC4" w14:textId="77777777" w:rsidR="00FF47C6" w:rsidRPr="00381AF8" w:rsidRDefault="00FF47C6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only</w:t>
            </w:r>
          </w:p>
        </w:tc>
      </w:tr>
      <w:tr w:rsidR="00F14AEC" w:rsidRPr="00BD6A73" w14:paraId="49A21917" w14:textId="77777777" w:rsidTr="00FC14A2">
        <w:trPr>
          <w:trHeight w:val="300"/>
        </w:trPr>
        <w:tc>
          <w:tcPr>
            <w:tcW w:w="1026" w:type="dxa"/>
            <w:vMerge w:val="restart"/>
            <w:shd w:val="clear" w:color="auto" w:fill="FFFFFF" w:themeFill="background1"/>
            <w:vAlign w:val="center"/>
          </w:tcPr>
          <w:p w14:paraId="0EE3087F" w14:textId="08FEDD78" w:rsidR="00F14AEC" w:rsidRPr="00381AF8" w:rsidRDefault="00BC73B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  <w:r w:rsidR="00F14AEC"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h</w:t>
            </w: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FB939AA" w14:textId="13BFDBDA" w:rsidR="00F14AEC" w:rsidRPr="00BD6A73" w:rsidRDefault="0093192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FE61290" w14:textId="02BB45FA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862F60E" w14:textId="5B6EACA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7864575" w14:textId="08A8A48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523998E" w14:textId="5F67BE8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71C6C6C2" w14:textId="0F4C6A6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71C3E926" w14:textId="6A26CCAF" w:rsidR="00F14AEC" w:rsidRPr="00BD6A73" w:rsidRDefault="0093192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3D44D92" w14:textId="5A9C03E2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2B089C6" w14:textId="5E8F63AB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547F1823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6AA96EFB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5F05B4F" w14:textId="75D78274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50EBD352" w14:textId="6578443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216CC21" w14:textId="3FE225E2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FA1D193" w14:textId="48BD4EF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DF1C81A" w14:textId="2A04E6E2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7F9653CD" w14:textId="019B756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4519CED1" w14:textId="2E461282" w:rsidR="00F14AEC" w:rsidRPr="00BD6A73" w:rsidRDefault="0093192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A1FFEC5" w14:textId="2E4DE472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87D930D" w14:textId="3DEF827E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2349C0B0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2ACDDC52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5871333" w14:textId="67B48E7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09F86E36" w14:textId="51DD86E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1AA8C990" w14:textId="61D4372D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84958C7" w14:textId="218C790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0DF9E5E" w14:textId="191A3B8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DCB27FB" w14:textId="43F46EF3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5C9ABFD" w14:textId="765618F8" w:rsidR="00F14AEC" w:rsidRPr="00BD6A73" w:rsidRDefault="0093192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4D7E0A7" w14:textId="7D41C01A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8D2350B" w14:textId="286E00C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13EFAD65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F71E3AC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170E8F61" w14:textId="14CAE5B8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49F28AC" w14:textId="3A8D20E3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8E81D50" w14:textId="25559EA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BB93CD6" w14:textId="250D07E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C5FAF1E" w14:textId="1E6A7234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1DCDCF6B" w14:textId="13513B6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7B9AF437" w14:textId="73EE0043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297D29A" w14:textId="5E73ABB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157711B9" w14:textId="1F20A671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69114C79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6CDBB53C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B0055DA" w14:textId="46DB7FF0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06EA7FBD" w14:textId="53337D8E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6D332CBB" w14:textId="60B43652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F47EF2D" w14:textId="7FF5A98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5AF8B41" w14:textId="74ABE54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1A7E2AC3" w14:textId="2E604BD6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753B2EC3" w14:textId="3BF57F41" w:rsidR="00F14AEC" w:rsidRPr="00BD6A73" w:rsidRDefault="0093192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A7DEA52" w14:textId="168F7881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B9332D1" w14:textId="429DEFDA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0752C9AC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7AFA1E9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361A2F49" w14:textId="6DC7E796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594DDF6" w14:textId="7964894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5B13E30F" w14:textId="7C94D6D4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4FA953C" w14:textId="0E763E46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C3BF005" w14:textId="01885520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273C5C2" w14:textId="3F4A28C9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E768A6E" w14:textId="191F70BA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4A96776" w14:textId="190EAB5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1F32157" w14:textId="40075DE1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5CD343CA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0E0F6E68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57B7030" w14:textId="290C57A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0B8BA999" w14:textId="20F42B36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7F60E7E" w14:textId="75028A8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596A093" w14:textId="693FB1C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E9AEA59" w14:textId="66366F3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181D50B5" w14:textId="1B0B6AE8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37ADEF12" w14:textId="66344FD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6B94BAC" w14:textId="62D08844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D98DFED" w14:textId="75A958DA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6BB02587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2FDC7B2B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CE3C169" w14:textId="598CA78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787FC018" w14:textId="522A812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57F948BC" w14:textId="7D8A806A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168436B" w14:textId="4B953CB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7EF21A8" w14:textId="51563CFE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5BEB164D" w14:textId="20110F7D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64C373DE" w14:textId="7FE87EEA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940FB11" w14:textId="75087A1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CEC98D7" w14:textId="7CC29469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77B4FAD2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F9C9970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31F97AC9" w14:textId="0403761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4AE82DF0" w14:textId="43AA448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8371D83" w14:textId="456D5513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57415D1" w14:textId="3748507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175A3A1" w14:textId="746ECCAA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291333E0" w14:textId="498BF3A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60B9F0CA" w14:textId="1559C89A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8575C1C" w14:textId="6141631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A757923" w14:textId="4FC46BAA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4AABB4D8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75073296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3AD11CC2" w14:textId="13D5B22A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03490F41" w14:textId="7614F80A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4DADCBF" w14:textId="0E658968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B5364B3" w14:textId="6C43C05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94B2BA6" w14:textId="59AE814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3D66CA0" w14:textId="190ED47D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3412107D" w14:textId="30717D82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40F6780" w14:textId="2483E20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E02560B" w14:textId="3D634BC6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1CAA1C78" w14:textId="77777777" w:rsidTr="00FC14A2">
        <w:trPr>
          <w:trHeight w:val="300"/>
        </w:trPr>
        <w:tc>
          <w:tcPr>
            <w:tcW w:w="1026" w:type="dxa"/>
            <w:vMerge w:val="restart"/>
            <w:shd w:val="clear" w:color="auto" w:fill="FFFFFF" w:themeFill="background1"/>
            <w:vAlign w:val="center"/>
          </w:tcPr>
          <w:p w14:paraId="38459BEF" w14:textId="72DEC919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h</w:t>
            </w: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B738872" w14:textId="0CB74D9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4A467021" w14:textId="6CC5EAD0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B487F6D" w14:textId="7FCE2EA9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74D3F7A" w14:textId="23E10866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9892514" w14:textId="0B0C066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4D60508C" w14:textId="675E4C9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2FEF45D" w14:textId="7D031E3F" w:rsidR="00F14AEC" w:rsidRPr="00BD6A73" w:rsidRDefault="000234A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9F13DAC" w14:textId="7777777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5" w:type="dxa"/>
            <w:shd w:val="clear" w:color="auto" w:fill="FFFFFF" w:themeFill="background1"/>
          </w:tcPr>
          <w:p w14:paraId="06D7B792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14AEC" w:rsidRPr="00BD6A73" w14:paraId="48BC055A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4512FA45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593AE38" w14:textId="66C88DE8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D8F529E" w14:textId="043088A0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6E613AAE" w14:textId="54F61F5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31529C3" w14:textId="011D35C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DEFDDC0" w14:textId="58A5FA93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761B0CA0" w14:textId="728AB1F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6C05C53" w14:textId="2D4022EC" w:rsidR="00F14AEC" w:rsidRPr="00BD6A73" w:rsidRDefault="000234A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CA29BEB" w14:textId="54BBC3B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5444FF4" w14:textId="4250E5E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65976B93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702632FF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34605CA" w14:textId="4B5CD2C6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5058D82B" w14:textId="2CE90BD9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7B69D5E4" w14:textId="037853D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63F77BA" w14:textId="3A35D219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BE0E39F" w14:textId="3DC9E53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2D894EC9" w14:textId="056C656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7A050F6" w14:textId="6B089DF6" w:rsidR="00F14AEC" w:rsidRPr="00BD6A73" w:rsidRDefault="000234A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C4E9BF9" w14:textId="3490AA42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EC2788C" w14:textId="2CE06990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683B196A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7D06C2A3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91E8034" w14:textId="4328C07F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5229330A" w14:textId="40B2739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1197F2E8" w14:textId="1909361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D4E73D1" w14:textId="116C8F62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5BDE1FC" w14:textId="0CC56E9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309337D8" w14:textId="0D3004A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1AD23542" w14:textId="14D256B0" w:rsidR="00F14AEC" w:rsidRPr="00BD6A73" w:rsidRDefault="000234A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D51EC03" w14:textId="383E8D02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1AD7EA10" w14:textId="52B45B72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03313704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3E4ADACA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3030BEFA" w14:textId="5A3DFC4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591B53E3" w14:textId="2B7ACBEE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86E07DB" w14:textId="20EE22B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0300E9D" w14:textId="6AB64AE6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EAD5D66" w14:textId="6E644EE4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BE4ED04" w14:textId="19336BE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4865AE4F" w14:textId="4794E2A3" w:rsidR="00F14AEC" w:rsidRPr="00BD6A73" w:rsidRDefault="000234A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FDCF046" w14:textId="6C24F67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9FABCFE" w14:textId="610FE2BC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294FEC28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121846A9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5E4CB9A" w14:textId="18F1FEDD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6563B819" w14:textId="0769F061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3D9A7950" w14:textId="06376D2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A2CD0EB" w14:textId="1763B961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457C5ED" w14:textId="67CB7EE6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4650E6EB" w14:textId="04D0346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8B7ACB3" w14:textId="28CAF779" w:rsidR="00F14AEC" w:rsidRPr="00BD6A73" w:rsidRDefault="000234A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9691503" w14:textId="397A266E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3F57E098" w14:textId="1E21258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7277226E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7A237233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0C29079" w14:textId="60498FD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632D3CBC" w14:textId="63E69EF4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597FDCC6" w14:textId="216CEE4E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9458806" w14:textId="6AFEE858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B801DD5" w14:textId="5024792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1D052B14" w14:textId="22485FFA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6A5268AB" w14:textId="28FBBD0B" w:rsidR="00F14AEC" w:rsidRPr="00BD6A73" w:rsidRDefault="000234A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686501E" w14:textId="78A95E2B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19BC9399" w14:textId="148E8552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191B45C6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F70CB99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21D2301" w14:textId="2BEA0719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62D4E19C" w14:textId="5E78EB8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1BE00E71" w14:textId="5FF0468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D96C6AF" w14:textId="1FCF650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C512C46" w14:textId="7263237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711C4747" w14:textId="60548457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64E7646E" w14:textId="2EFD8BD7" w:rsidR="00F14AEC" w:rsidRPr="00BD6A73" w:rsidRDefault="000234A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C04B0B2" w14:textId="3A9D4B4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AFB633E" w14:textId="3F5D5D8C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3393FD8B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46508755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3BC2913" w14:textId="5003F6B4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04808BAF" w14:textId="2EAD12A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527B5A84" w14:textId="40B2193D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14C5EA8" w14:textId="0B7F2150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9D831AA" w14:textId="272DBFF9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5F63069" w14:textId="212A78FE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50ABE3F7" w14:textId="7B36F499" w:rsidR="00F14AEC" w:rsidRPr="00BD6A73" w:rsidRDefault="000234A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D5560EE" w14:textId="7BDAA8A2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F74815E" w14:textId="0E845AD2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14AEC" w:rsidRPr="00BD6A73" w14:paraId="791AB468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4F7283DA" w14:textId="77777777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82E51D3" w14:textId="75B8812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5405EBA2" w14:textId="3E2D0090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22D99D8" w14:textId="5F7B745E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A73ADD7" w14:textId="1E2C351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2E0D7B1" w14:textId="20FE296C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76BF6FD3" w14:textId="5187DB31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931D948" w14:textId="632643FC" w:rsidR="00F14AEC" w:rsidRPr="00BD6A73" w:rsidRDefault="000234A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8695AB9" w14:textId="069CE975" w:rsidR="00F14AEC" w:rsidRPr="00BD6A73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CCA548E" w14:textId="4CB4E5B3" w:rsidR="00F14AEC" w:rsidRPr="00381AF8" w:rsidRDefault="00F14AE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658DBDE4" w14:textId="77777777" w:rsidTr="00FC14A2">
        <w:trPr>
          <w:trHeight w:val="300"/>
        </w:trPr>
        <w:tc>
          <w:tcPr>
            <w:tcW w:w="1026" w:type="dxa"/>
            <w:vMerge w:val="restart"/>
            <w:shd w:val="clear" w:color="auto" w:fill="FFFFFF" w:themeFill="background1"/>
            <w:vAlign w:val="center"/>
          </w:tcPr>
          <w:p w14:paraId="1087FE7C" w14:textId="48281A2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h</w:t>
            </w: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BAE910A" w14:textId="35BCDBB9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72FF3393" w14:textId="2946275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36A93DA" w14:textId="3BAC7F85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AB6D900" w14:textId="63A4E1B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3AFC7CB" w14:textId="66F3DE75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99074B7" w14:textId="34AA0CB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5DA4C47" w14:textId="1612267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2ACF153" w14:textId="61481932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FB2B319" w14:textId="4682AB5D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1901362A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09BABEAE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DA30C50" w14:textId="03610EDA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731C55F7" w14:textId="3D838289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11ADD24" w14:textId="481D990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EA28406" w14:textId="328599D5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BAF9AC4" w14:textId="7AB5A223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7AD14111" w14:textId="251A0FA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48BA30A5" w14:textId="2D5F897D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9E9135E" w14:textId="3B0CFFF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6D98C66D" w14:textId="1DF4E8B4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03ABD280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E87B8C1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4281B97" w14:textId="7933843A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71B7571B" w14:textId="4864A9B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1958C30" w14:textId="14961AD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12FDE24" w14:textId="5D8FEBB0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469B03F" w14:textId="73D6512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59B17F7" w14:textId="7FF431CF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9F30AC1" w14:textId="77097D8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BF049CB" w14:textId="186B7F63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C4BD15D" w14:textId="57900AAB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47AF0" w:rsidRPr="00BD6A73" w14:paraId="4658E7F7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71B739C3" w14:textId="77777777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4E3FC232" w14:textId="58CED89F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7F09CC88" w14:textId="12592621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35F86B7A" w14:textId="5A5B4E0E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63FFAB8" w14:textId="7BCE4360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F821EB1" w14:textId="5627E116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2DE02878" w14:textId="52F2F1D1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B7D57F7" w14:textId="30C87459" w:rsidR="00F47AF0" w:rsidRPr="00BD6A73" w:rsidRDefault="009D2865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2A4666F" w14:textId="773992A5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7FAAA02" w14:textId="4BF634B0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47AF0" w:rsidRPr="00BD6A73" w14:paraId="443897B5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BC7D561" w14:textId="77777777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0CBB8CD0" w14:textId="011875B7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1215C921" w14:textId="2268AA06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68D1A7FD" w14:textId="001B2C0D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E268D2B" w14:textId="2D75A13A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80298EB" w14:textId="4D33BD2F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56B1313B" w14:textId="54EDA13E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66BA97AC" w14:textId="5D9468F4" w:rsidR="00F47AF0" w:rsidRPr="00BD6A73" w:rsidRDefault="0042222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F598943" w14:textId="1CB10D92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8F398C5" w14:textId="3F50135D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47AF0" w:rsidRPr="00BD6A73" w14:paraId="2A314D86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4A20C1EF" w14:textId="77777777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197AB172" w14:textId="244F7908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12F62015" w14:textId="17E2E683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7398BEA" w14:textId="496A3BB9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5B95205" w14:textId="0B821322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18C64A0" w14:textId="3B4FBA50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31FD5406" w14:textId="7CAB7363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5E8D346F" w14:textId="3BCC32C1" w:rsidR="00F47AF0" w:rsidRPr="00BD6A73" w:rsidRDefault="0042222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A216063" w14:textId="0A3607C4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1D7B9C8B" w14:textId="7E039EF0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47AF0" w:rsidRPr="00BD6A73" w14:paraId="2342E5E2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4077DD07" w14:textId="77777777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009F9C9C" w14:textId="76B1ED11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0647CCD0" w14:textId="22E09396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B890DA0" w14:textId="5415535E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3DC6BBB" w14:textId="512C1411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A1DACC5" w14:textId="5876A57C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3F79EAB1" w14:textId="5AB75E16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432D5C12" w14:textId="24C56FE4" w:rsidR="00F47AF0" w:rsidRPr="00BD6A73" w:rsidRDefault="0042222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E31FB3A" w14:textId="587E3036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1E7FAE00" w14:textId="6BF55A51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47AF0" w:rsidRPr="00BD6A73" w14:paraId="2EF9BBE5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879C533" w14:textId="77777777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56221140" w14:textId="1C8A9AAA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73FC9F96" w14:textId="0C5C35F1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3D832771" w14:textId="697440C8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B8CEDE5" w14:textId="2BE61EA3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88F4DD9" w14:textId="47A15C3E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4CAA47C9" w14:textId="145C7FBB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3B90CE93" w14:textId="48373E45" w:rsidR="00F47AF0" w:rsidRPr="00BD6A73" w:rsidRDefault="0042222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D51AE1A" w14:textId="01909C5A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190E6FA" w14:textId="3E96BC74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F47AF0" w:rsidRPr="00BD6A73" w14:paraId="7683ECBB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3DAA0713" w14:textId="77777777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FB57B00" w14:textId="488E0B48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03CA89C" w14:textId="0C53B3DC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521D3B04" w14:textId="3970D7E0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66DFA32" w14:textId="391690EE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4241FAB" w14:textId="3B9CEE2B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78DF8BE1" w14:textId="0E69BB2B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33062FC0" w14:textId="551AF5AF" w:rsidR="00F47AF0" w:rsidRPr="00BD6A73" w:rsidRDefault="0042222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F6299B7" w14:textId="3A16C285" w:rsidR="00F47AF0" w:rsidRPr="00BD6A73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4AFC776" w14:textId="37C87EB0" w:rsidR="00F47AF0" w:rsidRPr="00381AF8" w:rsidRDefault="00F47AF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C1194" w:rsidRPr="00BD6A73" w14:paraId="6105B184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3E1DAD3B" w14:textId="77777777" w:rsidR="00AC1194" w:rsidRPr="00381AF8" w:rsidRDefault="00AC119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BE569DB" w14:textId="72C1EFC5" w:rsidR="00AC1194" w:rsidRPr="00BD6A73" w:rsidRDefault="00AC119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5B1AF5B6" w14:textId="15183F39" w:rsidR="00AC1194" w:rsidRPr="00BD6A73" w:rsidRDefault="00AC119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34512A66" w14:textId="0FB16394" w:rsidR="00AC1194" w:rsidRPr="00BD6A73" w:rsidRDefault="00AC119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8D45862" w14:textId="2345DE16" w:rsidR="00AC1194" w:rsidRPr="00BD6A73" w:rsidRDefault="00AC119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54F6C75" w14:textId="4A65CA1C" w:rsidR="00AC1194" w:rsidRPr="00BD6A73" w:rsidRDefault="00AC119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300C1F0" w14:textId="3E075F07" w:rsidR="00AC1194" w:rsidRPr="00BD6A73" w:rsidRDefault="00AC119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4F1CCA5C" w14:textId="12CE185A" w:rsidR="00AC1194" w:rsidRPr="00BD6A73" w:rsidRDefault="00422220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E8C11C7" w14:textId="021C6A1A" w:rsidR="00AC1194" w:rsidRPr="00BD6A73" w:rsidRDefault="00AC119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E92CE6A" w14:textId="171F111C" w:rsidR="00AC1194" w:rsidRPr="00381AF8" w:rsidRDefault="00AC119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698CE4CC" w14:textId="77777777" w:rsidTr="00FC14A2">
        <w:trPr>
          <w:trHeight w:val="300"/>
        </w:trPr>
        <w:tc>
          <w:tcPr>
            <w:tcW w:w="1026" w:type="dxa"/>
            <w:vMerge w:val="restart"/>
            <w:shd w:val="clear" w:color="auto" w:fill="FFFFFF" w:themeFill="background1"/>
            <w:vAlign w:val="center"/>
          </w:tcPr>
          <w:p w14:paraId="3277FC48" w14:textId="5E551F4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h</w:t>
            </w: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B425D95" w14:textId="1DE0125A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C0CE211" w14:textId="7F155B0A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5495DDA" w14:textId="06BE4BB0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AA22618" w14:textId="19F2762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99C65DF" w14:textId="487ECD2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2FFCFF38" w14:textId="4CC982F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17D7CDB4" w14:textId="0BF2D9E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CFB3B5F" w14:textId="0C618155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D218234" w14:textId="373461C3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4D62217D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D325321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57360DAD" w14:textId="6F9754E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4FB78754" w14:textId="1EDD670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ECF876B" w14:textId="025E846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A8AEEEA" w14:textId="1B5FB7D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EFC2EB9" w14:textId="34792E6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7B992D05" w14:textId="71899ED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3E611366" w14:textId="296684E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D321030" w14:textId="2F6FBA7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4A3DCFF" w14:textId="44044D49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6A96E194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48ABA62E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026DA80B" w14:textId="7415BC8A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43D46CDC" w14:textId="4ED05E8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7611CF9" w14:textId="30B29DF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3A16042" w14:textId="735CA87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0F6C216" w14:textId="1AD6FA2A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5806E14" w14:textId="49AFC8C5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B0BD5ED" w14:textId="4F07CBFD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01AA4B6" w14:textId="7E60849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92DBC1F" w14:textId="0309A32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B17E9" w:rsidRPr="00BD6A73" w14:paraId="01198CC0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3958CF65" w14:textId="77777777" w:rsidR="00BB17E9" w:rsidRPr="00381AF8" w:rsidRDefault="00BB17E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3EDE9D5" w14:textId="23C4B0D0" w:rsidR="00BB17E9" w:rsidRPr="00BD6A73" w:rsidRDefault="00BB17E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793047D3" w14:textId="4BBFE465" w:rsidR="00BB17E9" w:rsidRPr="00BD6A73" w:rsidRDefault="00BB17E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C405360" w14:textId="1BA9D674" w:rsidR="00BB17E9" w:rsidRPr="00BD6A73" w:rsidRDefault="00BB17E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ACB6F1A" w14:textId="6C25B2B9" w:rsidR="00BB17E9" w:rsidRPr="00BD6A73" w:rsidRDefault="00BB17E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972217F" w14:textId="12088F02" w:rsidR="00BB17E9" w:rsidRPr="00BD6A73" w:rsidRDefault="00BB17E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3A7BD1F0" w14:textId="1DB70D69" w:rsidR="00BB17E9" w:rsidRPr="00BD6A73" w:rsidRDefault="00BB17E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3B31C4FF" w14:textId="4B97AE3F" w:rsidR="00BB17E9" w:rsidRPr="00BD6A73" w:rsidRDefault="00BB17E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F5F382F" w14:textId="0AE631BC" w:rsidR="00BB17E9" w:rsidRPr="00BD6A73" w:rsidRDefault="00BB17E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2FB6335" w14:textId="3C0E9D7D" w:rsidR="00BB17E9" w:rsidRPr="00381AF8" w:rsidRDefault="00BB17E9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1499D" w:rsidRPr="00BD6A73" w14:paraId="77143663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4C394079" w14:textId="77777777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C4BF486" w14:textId="17BC93FD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38F0AD32" w14:textId="388600A4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4311C07" w14:textId="07D3621B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B0CE93E" w14:textId="40E9FF65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95CF245" w14:textId="6BF7A812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2DC73FEC" w14:textId="16F7A756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4FEC0811" w14:textId="677DC03E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CFE4B05" w14:textId="3BB9505F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3290C64D" w14:textId="4F4D2CCB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1499D" w:rsidRPr="00BD6A73" w14:paraId="424B3714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D775991" w14:textId="77777777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00D2AA74" w14:textId="5EBC513E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CE1E076" w14:textId="7985AE22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706CCACF" w14:textId="18763CCC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8AD5888" w14:textId="2D7EC806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D2A15DF" w14:textId="73CC4819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295FC41" w14:textId="7EF6D094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EFB2733" w14:textId="168EB7B7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41BA458" w14:textId="4590B565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637CB57C" w14:textId="5B8BBA75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1499D" w:rsidRPr="00BD6A73" w14:paraId="33EC63F1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A8CDCB8" w14:textId="77777777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37C59680" w14:textId="1A7D0162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322B7F72" w14:textId="48AACF23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9C5152D" w14:textId="5BD956F1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8CA343E" w14:textId="7EF994BE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04300A4" w14:textId="47CC4432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557C96C7" w14:textId="0260FFB8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7B12C3B" w14:textId="0B25680E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2FAA867" w14:textId="2E86E098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51B5081" w14:textId="0762F55F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1499D" w:rsidRPr="00BD6A73" w14:paraId="6C648BBB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0EC2F0CA" w14:textId="77777777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04AC9E3" w14:textId="7A6C024B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00300A0C" w14:textId="1CA0EDB6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DFE1625" w14:textId="64CC1956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7A47498" w14:textId="3FF29861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B19A356" w14:textId="58CC8AD1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519C1C51" w14:textId="39F65C00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6CF735DA" w14:textId="79D41895" w:rsidR="00A1499D" w:rsidRPr="00BD6A73" w:rsidRDefault="002C49F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2D9D1A5" w14:textId="611FE6FD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94CA50B" w14:textId="1FED66F5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1499D" w:rsidRPr="00BD6A73" w14:paraId="7CF2C0B9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685184FC" w14:textId="77777777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14B3F872" w14:textId="1046F5E1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574EF6C5" w14:textId="0D5376B5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B5DB6BE" w14:textId="55FDB98C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5383BF7" w14:textId="586A2D0F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9613B42" w14:textId="7C4F9042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222B4C96" w14:textId="135E35D5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7225E8D6" w14:textId="5B04C648" w:rsidR="00A1499D" w:rsidRPr="00BD6A73" w:rsidRDefault="002C49F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3624B7C" w14:textId="65B37474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CF6A3B2" w14:textId="30877EDA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1499D" w:rsidRPr="00BD6A73" w14:paraId="591B042D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07D869FA" w14:textId="77777777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361F0FB6" w14:textId="591A3C92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60AA82C5" w14:textId="5E92A2E6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867AE9D" w14:textId="3A80470B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CA277DB" w14:textId="3159D1D5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FDCD696" w14:textId="5DD39764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6212403" w14:textId="1963CE51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06F7A08" w14:textId="2E7537F4" w:rsidR="00A1499D" w:rsidRPr="00BD6A73" w:rsidRDefault="002C49FC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FA950CE" w14:textId="75FB4E1A" w:rsidR="00A1499D" w:rsidRPr="00BD6A73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D8DEF1D" w14:textId="44F02851" w:rsidR="00A1499D" w:rsidRPr="00381AF8" w:rsidRDefault="00A1499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149E29C8" w14:textId="77777777" w:rsidTr="00FC14A2">
        <w:trPr>
          <w:trHeight w:val="300"/>
        </w:trPr>
        <w:tc>
          <w:tcPr>
            <w:tcW w:w="1026" w:type="dxa"/>
            <w:vMerge w:val="restart"/>
            <w:shd w:val="clear" w:color="auto" w:fill="FFFFFF" w:themeFill="background1"/>
            <w:vAlign w:val="center"/>
          </w:tcPr>
          <w:p w14:paraId="7C7C079D" w14:textId="4D3DC3F9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6h</w:t>
            </w: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6942534E" w14:textId="4C47826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3082BC0A" w14:textId="4042E810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274AA45" w14:textId="2521C01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0B4DC59" w14:textId="46442EE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57646E1" w14:textId="04BFB74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58A0C05" w14:textId="33B0BA2F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1BFBCCF9" w14:textId="53B50AE5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5F325EE" w14:textId="48BB7C6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C02DB26" w14:textId="5A4485D8" w:rsidR="000620A4" w:rsidRPr="00381AF8" w:rsidRDefault="009565B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0620A4" w:rsidRPr="00BD6A73" w14:paraId="1830D130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12B5A391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C915BAB" w14:textId="3F48F67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6F76B324" w14:textId="38E8B11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37C36E61" w14:textId="7887946A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F6E5448" w14:textId="6695B28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6A42E37" w14:textId="31845B5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38DC894" w14:textId="704DE48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71548C03" w14:textId="463A581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38C3C69" w14:textId="0F9A56C0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5F66295" w14:textId="4B5C74A2" w:rsidR="000620A4" w:rsidRPr="00381AF8" w:rsidRDefault="009565BE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0620A4" w:rsidRPr="00BD6A73" w14:paraId="61DF791C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23D5D6DC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26D6C62" w14:textId="6B35FF03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6AE3D28D" w14:textId="5488AA0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1115B3E" w14:textId="1ABC8209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1E62247" w14:textId="2CDFA0DF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4BDE5F2" w14:textId="0ADD727F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42B3AD3" w14:textId="3DFD0F2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97C7631" w14:textId="52D480A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6CED87F" w14:textId="7CF5FBA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854376F" w14:textId="14EFBADF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06472998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5361491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5A0184B1" w14:textId="4BE0B91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074C5D96" w14:textId="53E8772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17AEEA75" w14:textId="7EB3194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C654F5D" w14:textId="50D2579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5A279DA" w14:textId="62C1C842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5297C96" w14:textId="27981A1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39D388C" w14:textId="2DFAF7E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18F1339" w14:textId="16DD361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8E14CAB" w14:textId="567977B2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0AE31F78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73136E27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0094EE9C" w14:textId="0CF1BFB5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6C928114" w14:textId="315446A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B6ED520" w14:textId="0926CAC9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5F3118D" w14:textId="303E464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8F541C4" w14:textId="605E8FAD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43E8B347" w14:textId="26BABA23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513271AD" w14:textId="20485FA9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73FCD3F" w14:textId="297DC368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5B1A3BC" w14:textId="58BE3D41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78A6A59D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463AEC9A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022DB4FE" w14:textId="1540C39A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E852727" w14:textId="709CAE6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53BC375" w14:textId="45DAAB5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0C64A81" w14:textId="70ECC67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224F906" w14:textId="2988B482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F7243EF" w14:textId="7C81AA00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DA4D8E7" w14:textId="44E940E8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821EEC9" w14:textId="30B6444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38D258D5" w14:textId="5B66080C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70619BAA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2C2C67C1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B86DDB1" w14:textId="744F8D4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7FF3BA12" w14:textId="2AEC8DC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4363E99" w14:textId="5006E36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00C495F" w14:textId="334DD7E8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267C0E4" w14:textId="32E78BC0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15FBC94" w14:textId="77E9081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50D233C2" w14:textId="392AFF19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B1889F2" w14:textId="2297F563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6770E081" w14:textId="3AAD8F76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63159235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6B9DAAB0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0882B825" w14:textId="75950E4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19DF1040" w14:textId="725250F9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1D7F328E" w14:textId="5AF958D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3C33A1E" w14:textId="2AD31298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3996424" w14:textId="1F20FBB5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EA3B1B7" w14:textId="4F650992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38E57DE4" w14:textId="46CCF56D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71B6772" w14:textId="46C2657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15C7587" w14:textId="2ABC12B3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66669DDB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4D96F71C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25C5F15" w14:textId="0C262FE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4CB86120" w14:textId="30086059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5872E0D0" w14:textId="4C650F59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A2783BF" w14:textId="5C0A9B1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8F61DB6" w14:textId="08C57A3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44DEBB77" w14:textId="1AEEF590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FCA90BC" w14:textId="1E2F062D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91F413C" w14:textId="6BCD1AD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F165279" w14:textId="368BA6DD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6AACC817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09C2D9B7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59F77C82" w14:textId="268D306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06707693" w14:textId="118670C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38195BC" w14:textId="6DA247B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D5A06D8" w14:textId="05A5BF6D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1C55320" w14:textId="13935582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4A12D77A" w14:textId="1644085D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4FE14FE4" w14:textId="38D4EDE5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1C2BF3D" w14:textId="15343BE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72F3FBA" w14:textId="0FEB763F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8B4EBD" w:rsidRPr="00BD6A73" w14:paraId="088F8840" w14:textId="77777777" w:rsidTr="00FC14A2">
        <w:trPr>
          <w:trHeight w:val="300"/>
        </w:trPr>
        <w:tc>
          <w:tcPr>
            <w:tcW w:w="1026" w:type="dxa"/>
            <w:vMerge w:val="restart"/>
            <w:shd w:val="clear" w:color="auto" w:fill="FFFFFF" w:themeFill="background1"/>
            <w:vAlign w:val="center"/>
          </w:tcPr>
          <w:p w14:paraId="01850E93" w14:textId="1C596F15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8h</w:t>
            </w: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BA0CBA5" w14:textId="3FEC787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62B1636A" w14:textId="1161BA5D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A3FB7B1" w14:textId="7C75C0D1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976E782" w14:textId="7312EA2F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19C106A" w14:textId="507ADBAD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4B2E7019" w14:textId="03EE254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4F8F54C2" w14:textId="7BC802CA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8B382F9" w14:textId="136EECEF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9B464E6" w14:textId="69E8988A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5A724D2C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056AB7AD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457B7FB2" w14:textId="686D3AF8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DDEB69E" w14:textId="0256ACED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541094E7" w14:textId="4BDF744F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B2D4307" w14:textId="333B9039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271269B" w14:textId="3DCE1ED5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39E2D197" w14:textId="3161F9BF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4D8F5A0F" w14:textId="3BE24328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0F7EC0E0" w14:textId="3A9D29F9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CBA1989" w14:textId="0EF04E0C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4DB6DF08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6E0777DC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9CE2C84" w14:textId="537B9FCD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758EAD00" w14:textId="7FF85A1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7D8FCC50" w14:textId="70C25E7E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09E07E2" w14:textId="584EF4AC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9A13575" w14:textId="63DFC956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588C8080" w14:textId="5EC52EF9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12A94C8" w14:textId="487A9432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99A6DCE" w14:textId="6E996CE0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34737E09" w14:textId="10899DC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8B4EBD" w:rsidRPr="00BD6A73" w14:paraId="33FCEAE7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7B9725D9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3B4F2A8" w14:textId="5C870BC2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7FCE0E17" w14:textId="5FA5CDB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1EFF7A53" w14:textId="716179D8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A048045" w14:textId="3555BCBF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9B9A0CC" w14:textId="0EA3F17E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515A81C2" w14:textId="7A925718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1830CC8A" w14:textId="3CE513E3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323948A" w14:textId="6AEF0EF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70633C6" w14:textId="654A8955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8B4EBD" w:rsidRPr="00BD6A73" w14:paraId="7157651F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08CC6DB2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BB9C7CB" w14:textId="1E8868B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132BBBF" w14:textId="02B506CA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325951C0" w14:textId="4E419CA6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7A1F18B" w14:textId="4623585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ABC1D38" w14:textId="79C33B9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DB997E7" w14:textId="6A507D03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405595B" w14:textId="636278E8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C41A2D7" w14:textId="74DB1729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5D110771" w14:textId="618182C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727E7200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40CF45C1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11E80DB1" w14:textId="1398AF98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0E6206B6" w14:textId="63950EE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61A82B90" w14:textId="6869354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B9C1D0A" w14:textId="272D55E2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F12C76B" w14:textId="11449353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E795C52" w14:textId="0BC8894D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60D7606C" w14:textId="0BE7B3A8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19AF6A3" w14:textId="105F09C8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0F4982A" w14:textId="2906EE23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3D1D880D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77E855D2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7B6B164" w14:textId="09EA7C33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6C0013A" w14:textId="03AB6EF2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EFBD4E1" w14:textId="62CBF92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E22882B" w14:textId="462232B2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DCE9796" w14:textId="28FFB53A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599A37A6" w14:textId="24786E4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C55B333" w14:textId="225F211A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4EC8617A" w14:textId="034C4F4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85056C4" w14:textId="21898F8A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459FEC0C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30F93576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80A189F" w14:textId="35545E9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365F84D9" w14:textId="00BD1C27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097840B1" w14:textId="71EDA31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5568131" w14:textId="44976A0D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2A72C29" w14:textId="7FCC43E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2256084C" w14:textId="459FCF7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5989188F" w14:textId="41B223E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B8014B1" w14:textId="1684EBD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BA6B5F8" w14:textId="0459539B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761BF3B5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232F5311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3105C001" w14:textId="71E91E5F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44A3B5A3" w14:textId="173F242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577C0ECC" w14:textId="6C5A35D8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D50871E" w14:textId="5BD08538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55C7007" w14:textId="6993A8F5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642861F" w14:textId="1914F62B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1203B57" w14:textId="53F94EF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C91378B" w14:textId="7DE98400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1A0CBF84" w14:textId="0279EF56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2FB10EEE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29614EE8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0FD73D14" w14:textId="1ADF691F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4F4EE914" w14:textId="07D08A8E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15082AD" w14:textId="66602E38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8B1FB98" w14:textId="12DA02DF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F0DBA67" w14:textId="50ACE766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5CB4E67F" w14:textId="785E2042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22FB7140" w14:textId="0CF2F84F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2334794C" w14:textId="35B2C241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F1E124E" w14:textId="25D30EFB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8B4EBD" w:rsidRPr="00BD6A73" w14:paraId="55ADB524" w14:textId="77777777" w:rsidTr="00FC14A2">
        <w:trPr>
          <w:trHeight w:val="300"/>
        </w:trPr>
        <w:tc>
          <w:tcPr>
            <w:tcW w:w="1026" w:type="dxa"/>
            <w:vMerge w:val="restart"/>
            <w:shd w:val="clear" w:color="auto" w:fill="FFFFFF" w:themeFill="background1"/>
            <w:vAlign w:val="center"/>
          </w:tcPr>
          <w:p w14:paraId="36969D13" w14:textId="2C241BC2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2h</w:t>
            </w: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29EDA48" w14:textId="00F891E8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5328FE9B" w14:textId="7E935DC3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66BC6349" w14:textId="505D391E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6439E5B2" w14:textId="75DB6831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C2DD960" w14:textId="139ED756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25F8E715" w14:textId="5831CE99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58C5D4BD" w14:textId="7CC00AF0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87F34C5" w14:textId="6FD92D29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31848CE" w14:textId="00AB3494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6F4F55F5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040B09AA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BF13978" w14:textId="5B457537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603689FB" w14:textId="4EDBE574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75856C6" w14:textId="0F03D23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305B5B0" w14:textId="6F2C98F1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D17C68E" w14:textId="63C447D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428F01B" w14:textId="7CFFE628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11902753" w14:textId="6E6B9AD1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2415871" w14:textId="16747256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FEAD737" w14:textId="67B3FFFD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7048FB35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1A1974E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85518AC" w14:textId="1772F64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63A04417" w14:textId="55C8C4F2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16611CBF" w14:textId="1468F904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6987E91" w14:textId="346E2611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33C3679" w14:textId="0DC6A0FA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7802A9D4" w14:textId="428D2F33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193A1D1C" w14:textId="07FA79E0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57B6EA5" w14:textId="5225CE6E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B50A7FA" w14:textId="6D66846A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8B4EBD" w:rsidRPr="00BD6A73" w14:paraId="154A0E1F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3ADA14D8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50B74CAF" w14:textId="4C273844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305B675" w14:textId="63A6B11C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D357B06" w14:textId="55EDB5C0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7BD6AD2" w14:textId="2BE906F2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8B7EBBB" w14:textId="4279AAE2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02DB3F14" w14:textId="429E5845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300F8316" w14:textId="3EF355E1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5E24ABE6" w14:textId="6196529E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3FE37D48" w14:textId="2E7EDA19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8B4EBD" w:rsidRPr="00BD6A73" w14:paraId="5DDF1EA3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50C825E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766C679E" w14:textId="307029AA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37D0226B" w14:textId="14164A02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46C52CD3" w14:textId="502E7130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5557F36" w14:textId="7791D136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BFDE4F5" w14:textId="0BA2171C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2645302C" w14:textId="6A37FE72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4755BF0E" w14:textId="29567D76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3F8F6955" w14:textId="0E503910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7BC8B545" w14:textId="2B058270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8B4EBD" w:rsidRPr="00BD6A73" w14:paraId="27874755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53A735BF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4BB43E2F" w14:textId="2CB4ACF7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5CC26465" w14:textId="305E7052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8924FEF" w14:textId="6FB0ABC8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1011441E" w14:textId="0C7008A0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16EE089" w14:textId="5B33E46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15A88CA3" w14:textId="4632CB0E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7E280AC6" w14:textId="3AB7DDD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1325729" w14:textId="7D10C4EE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6346A07A" w14:textId="04C2A7F0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7F9AFA6C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0BC847A5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1EDE2C65" w14:textId="4174FDD1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4C59DDA1" w14:textId="0E5E1ED6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E985982" w14:textId="4720A3D1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5AE98E9" w14:textId="14D6FEAA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362CDD77" w14:textId="3D655A68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7238E842" w14:textId="591E57C5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0C331781" w14:textId="0FC44A20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F195627" w14:textId="092309D9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A0AE90A" w14:textId="72368EC8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39C2DC57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7786009C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2A4D117" w14:textId="3F59AA46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27F63081" w14:textId="2F449F2A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2AAF93D7" w14:textId="2B040F97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2CC763D1" w14:textId="2EC335DC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784D120D" w14:textId="246F003A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3FBA87B7" w14:textId="2E9B0CE0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71F54F38" w14:textId="60783127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6AED0C14" w14:textId="44B79465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2F55B78" w14:textId="01DC0CF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8B4EBD" w:rsidRPr="00BD6A73" w14:paraId="5EAE876E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038BD5F8" w14:textId="7777777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50BD93DE" w14:textId="21E895B5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13DE9A78" w14:textId="65E725CA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5DD8B9DF" w14:textId="26151623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E5F7667" w14:textId="7F483754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0F4E37D2" w14:textId="06E3EA2B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46C02411" w14:textId="08CDB790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54348388" w14:textId="60470B5D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7DA6CCB2" w14:textId="2F1DA278" w:rsidR="008B4EBD" w:rsidRPr="00BD6A73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307D622" w14:textId="437721E5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0F0E93BE" w14:textId="77777777" w:rsidTr="00FC14A2">
        <w:trPr>
          <w:trHeight w:val="300"/>
        </w:trPr>
        <w:tc>
          <w:tcPr>
            <w:tcW w:w="1026" w:type="dxa"/>
            <w:vMerge/>
            <w:shd w:val="clear" w:color="auto" w:fill="FFFFFF" w:themeFill="background1"/>
            <w:vAlign w:val="center"/>
          </w:tcPr>
          <w:p w14:paraId="688E5FD3" w14:textId="7777777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  <w:hideMark/>
          </w:tcPr>
          <w:p w14:paraId="2EE7FE8D" w14:textId="4479483F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  <w:hideMark/>
          </w:tcPr>
          <w:p w14:paraId="151D3168" w14:textId="7BD57139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  <w:hideMark/>
          </w:tcPr>
          <w:p w14:paraId="1BFD0F84" w14:textId="46659DD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5648FF49" w14:textId="4364AD40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  <w:hideMark/>
          </w:tcPr>
          <w:p w14:paraId="49768689" w14:textId="085744E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  <w:hideMark/>
          </w:tcPr>
          <w:p w14:paraId="631408A3" w14:textId="16FBCEF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14:paraId="129C5160" w14:textId="539622BC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  <w:hideMark/>
          </w:tcPr>
          <w:p w14:paraId="11EA8288" w14:textId="3B6D0004" w:rsidR="000620A4" w:rsidRPr="00BD6A73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6C9E46CA" w14:textId="5FA667E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8B4EBD" w:rsidRPr="00BD6A73" w14:paraId="055A9FB8" w14:textId="77777777" w:rsidTr="00FC14A2">
        <w:trPr>
          <w:trHeight w:val="300"/>
        </w:trPr>
        <w:tc>
          <w:tcPr>
            <w:tcW w:w="1026" w:type="dxa"/>
            <w:vMerge w:val="restart"/>
            <w:shd w:val="clear" w:color="auto" w:fill="FFFFFF" w:themeFill="background1"/>
            <w:vAlign w:val="center"/>
          </w:tcPr>
          <w:p w14:paraId="5AFF3FDB" w14:textId="40ED68BC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6</w:t>
            </w:r>
          </w:p>
        </w:tc>
        <w:tc>
          <w:tcPr>
            <w:tcW w:w="685" w:type="dxa"/>
            <w:shd w:val="clear" w:color="auto" w:fill="FFFFFF" w:themeFill="background1"/>
            <w:noWrap/>
            <w:vAlign w:val="center"/>
          </w:tcPr>
          <w:p w14:paraId="28E95ABE" w14:textId="56DFD0DF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</w:tcPr>
          <w:p w14:paraId="1B4AFA60" w14:textId="7AC627B8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</w:tcPr>
          <w:p w14:paraId="2673F611" w14:textId="4629191C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49B39EB3" w14:textId="0F9D40C9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0ADC1F88" w14:textId="72FE1C5D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</w:tcPr>
          <w:p w14:paraId="39B26A77" w14:textId="37305E1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</w:tcPr>
          <w:p w14:paraId="0CAB2AB4" w14:textId="70A5E2D2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</w:tcPr>
          <w:p w14:paraId="1D91FC35" w14:textId="1CBC971C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0485354E" w14:textId="6AFEE1FF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0BDB8B32" w14:textId="77777777" w:rsidTr="00604CC9">
        <w:trPr>
          <w:trHeight w:val="300"/>
        </w:trPr>
        <w:tc>
          <w:tcPr>
            <w:tcW w:w="1026" w:type="dxa"/>
            <w:vMerge/>
            <w:shd w:val="clear" w:color="auto" w:fill="FFFFFF" w:themeFill="background1"/>
          </w:tcPr>
          <w:p w14:paraId="00AE1A08" w14:textId="77777777" w:rsidR="008B4EBD" w:rsidRPr="00BD6A73" w:rsidRDefault="008B4EBD" w:rsidP="00FF237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</w:tcPr>
          <w:p w14:paraId="78DFA5DF" w14:textId="1F0DEA12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</w:tcPr>
          <w:p w14:paraId="36EB62EC" w14:textId="79C82CF8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</w:tcPr>
          <w:p w14:paraId="7F3EC030" w14:textId="2AEEAF71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255FE414" w14:textId="5C26043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6ABDA9CE" w14:textId="65F6505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</w:tcPr>
          <w:p w14:paraId="09283C2D" w14:textId="4CA18BF4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</w:tcPr>
          <w:p w14:paraId="679932E2" w14:textId="74720ECB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</w:tcPr>
          <w:p w14:paraId="7B41EC34" w14:textId="7EC4E425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2B0F7A82" w14:textId="2F0815CD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6731C991" w14:textId="77777777" w:rsidTr="00604CC9">
        <w:trPr>
          <w:trHeight w:val="300"/>
        </w:trPr>
        <w:tc>
          <w:tcPr>
            <w:tcW w:w="1026" w:type="dxa"/>
            <w:vMerge/>
            <w:shd w:val="clear" w:color="auto" w:fill="FFFFFF" w:themeFill="background1"/>
          </w:tcPr>
          <w:p w14:paraId="0077B8F6" w14:textId="77777777" w:rsidR="008B4EBD" w:rsidRPr="00BD6A73" w:rsidRDefault="008B4EBD" w:rsidP="00FF237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</w:tcPr>
          <w:p w14:paraId="601B3B81" w14:textId="7EC91462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</w:tcPr>
          <w:p w14:paraId="0FC6A0D1" w14:textId="78AB7C1B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</w:tcPr>
          <w:p w14:paraId="52141EBB" w14:textId="51B35C51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68EBDD99" w14:textId="60AB6284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3BA1257A" w14:textId="5BFAB3B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</w:tcPr>
          <w:p w14:paraId="30278C91" w14:textId="50D0D54B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</w:tcPr>
          <w:p w14:paraId="784868F2" w14:textId="13054F12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</w:tcPr>
          <w:p w14:paraId="0CEEF6B1" w14:textId="07389E3F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67A91A2" w14:textId="2577BE09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3802C1D3" w14:textId="77777777" w:rsidTr="00604CC9">
        <w:trPr>
          <w:trHeight w:val="300"/>
        </w:trPr>
        <w:tc>
          <w:tcPr>
            <w:tcW w:w="1026" w:type="dxa"/>
            <w:vMerge/>
            <w:shd w:val="clear" w:color="auto" w:fill="FFFFFF" w:themeFill="background1"/>
          </w:tcPr>
          <w:p w14:paraId="7C0EB815" w14:textId="77777777" w:rsidR="008B4EBD" w:rsidRPr="00BD6A73" w:rsidRDefault="008B4EBD" w:rsidP="00FF237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</w:tcPr>
          <w:p w14:paraId="62564D0E" w14:textId="700076B8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</w:tcPr>
          <w:p w14:paraId="23D6EDA6" w14:textId="32B8709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</w:tcPr>
          <w:p w14:paraId="0767D1CC" w14:textId="447F3030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34E84671" w14:textId="67C7360D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4DE333E4" w14:textId="7D818068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</w:tcPr>
          <w:p w14:paraId="204A9FAD" w14:textId="598CAE88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</w:tcPr>
          <w:p w14:paraId="69DC6E43" w14:textId="67029F7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</w:tcPr>
          <w:p w14:paraId="487EE5F1" w14:textId="5DCA3542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47483414" w14:textId="1ACBAA40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3E516DB2" w14:textId="77777777" w:rsidTr="00604CC9">
        <w:trPr>
          <w:trHeight w:val="300"/>
        </w:trPr>
        <w:tc>
          <w:tcPr>
            <w:tcW w:w="1026" w:type="dxa"/>
            <w:vMerge/>
            <w:shd w:val="clear" w:color="auto" w:fill="FFFFFF" w:themeFill="background1"/>
          </w:tcPr>
          <w:p w14:paraId="5CD29E55" w14:textId="77777777" w:rsidR="008B4EBD" w:rsidRPr="00BD6A73" w:rsidRDefault="008B4EBD" w:rsidP="00FF237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FFFFFF" w:themeFill="background1"/>
            <w:noWrap/>
            <w:vAlign w:val="center"/>
          </w:tcPr>
          <w:p w14:paraId="0300C1E8" w14:textId="41ADAC71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FFFFFF" w:themeFill="background1"/>
            <w:noWrap/>
            <w:vAlign w:val="center"/>
          </w:tcPr>
          <w:p w14:paraId="4F1B8EFD" w14:textId="59BD294A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FFFFFF" w:themeFill="background1"/>
            <w:noWrap/>
            <w:vAlign w:val="center"/>
          </w:tcPr>
          <w:p w14:paraId="6F49521B" w14:textId="4FECA941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6ADFD09D" w14:textId="7BF859A1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FFFFFF" w:themeFill="background1"/>
            <w:noWrap/>
            <w:vAlign w:val="center"/>
          </w:tcPr>
          <w:p w14:paraId="27530C26" w14:textId="4BC5A0FB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 w:themeFill="background1"/>
            <w:noWrap/>
            <w:vAlign w:val="center"/>
          </w:tcPr>
          <w:p w14:paraId="3805E40C" w14:textId="52579889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</w:tcPr>
          <w:p w14:paraId="550A7CD2" w14:textId="02253D49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FFFFFF" w:themeFill="background1"/>
            <w:noWrap/>
            <w:vAlign w:val="center"/>
          </w:tcPr>
          <w:p w14:paraId="0E6363AD" w14:textId="222D87C0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shd w:val="clear" w:color="auto" w:fill="FFFFFF" w:themeFill="background1"/>
            <w:vAlign w:val="center"/>
          </w:tcPr>
          <w:p w14:paraId="15F3A018" w14:textId="7DCA8BB0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5F63F9B0" w14:textId="77777777" w:rsidTr="00426EDF">
        <w:trPr>
          <w:trHeight w:val="300"/>
        </w:trPr>
        <w:tc>
          <w:tcPr>
            <w:tcW w:w="1026" w:type="dxa"/>
            <w:vMerge/>
          </w:tcPr>
          <w:p w14:paraId="54EA0940" w14:textId="77777777" w:rsidR="008B4EBD" w:rsidRPr="00BD6A73" w:rsidRDefault="008B4EBD" w:rsidP="00FF237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177ACA1" w14:textId="244392F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172694E7" w14:textId="2ABAD6AC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3E2B117F" w14:textId="58F65A51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54B1C17" w14:textId="0A9A1E3B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D8167DB" w14:textId="2047BC19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87A4407" w14:textId="73B03F69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590A9F8" w14:textId="2C6575F2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9D55861" w14:textId="4FB5F932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vAlign w:val="center"/>
          </w:tcPr>
          <w:p w14:paraId="58AC2713" w14:textId="2E3EB9A1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78919C7D" w14:textId="77777777" w:rsidTr="00426EDF">
        <w:trPr>
          <w:trHeight w:val="300"/>
        </w:trPr>
        <w:tc>
          <w:tcPr>
            <w:tcW w:w="1026" w:type="dxa"/>
            <w:vMerge/>
          </w:tcPr>
          <w:p w14:paraId="196EC376" w14:textId="77777777" w:rsidR="008B4EBD" w:rsidRPr="00BD6A73" w:rsidRDefault="008B4EBD" w:rsidP="00FF237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227DBF2" w14:textId="16DAB95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3E2D9573" w14:textId="21E2C900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75CB4201" w14:textId="51E29092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1B0096A" w14:textId="1C7E983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965F476" w14:textId="4EB515CA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7601B3F" w14:textId="0B8EB3C6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D022B8F" w14:textId="3F47E462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74DE776" w14:textId="6826962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vAlign w:val="center"/>
          </w:tcPr>
          <w:p w14:paraId="32B583E4" w14:textId="4F094357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8B4EBD" w:rsidRPr="00BD6A73" w14:paraId="7CF76014" w14:textId="77777777" w:rsidTr="00426EDF">
        <w:trPr>
          <w:trHeight w:val="300"/>
        </w:trPr>
        <w:tc>
          <w:tcPr>
            <w:tcW w:w="1026" w:type="dxa"/>
            <w:vMerge/>
          </w:tcPr>
          <w:p w14:paraId="052D5F60" w14:textId="77777777" w:rsidR="008B4EBD" w:rsidRPr="00BD6A73" w:rsidRDefault="008B4EBD" w:rsidP="00FF237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8DE300A" w14:textId="2F835B9A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EE5DD41" w14:textId="76D1DE0E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4365D67D" w14:textId="09425F4A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4E24504" w14:textId="23DA72FD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77E687E" w14:textId="7D48D24D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77B92E5" w14:textId="67740B4C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ABF5553" w14:textId="2C322008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9392DFC" w14:textId="15F65BE1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vAlign w:val="center"/>
          </w:tcPr>
          <w:p w14:paraId="21A61EC6" w14:textId="62B869ED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8B4EBD" w:rsidRPr="00BD6A73" w14:paraId="2C63D1D5" w14:textId="77777777" w:rsidTr="00426EDF">
        <w:trPr>
          <w:trHeight w:val="300"/>
        </w:trPr>
        <w:tc>
          <w:tcPr>
            <w:tcW w:w="1026" w:type="dxa"/>
            <w:vMerge/>
          </w:tcPr>
          <w:p w14:paraId="392DCA6A" w14:textId="77777777" w:rsidR="008B4EBD" w:rsidRPr="00BD6A73" w:rsidRDefault="008B4EBD" w:rsidP="00FF237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0181E8F" w14:textId="2DD689B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585923BF" w14:textId="70E1C3E8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6EBD4162" w14:textId="5E20F1EA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D823520" w14:textId="20CDF4FF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73CF573" w14:textId="6B40A55D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8A11B1D" w14:textId="78EC366C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799F550" w14:textId="683FBC6E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864C65F" w14:textId="7FABF493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885" w:type="dxa"/>
            <w:vAlign w:val="center"/>
          </w:tcPr>
          <w:p w14:paraId="1D1AE8DB" w14:textId="66FCEBD4" w:rsidR="008B4EBD" w:rsidRPr="00381AF8" w:rsidRDefault="008B4EBD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0620A4" w:rsidRPr="00BD6A73" w14:paraId="0066A3DB" w14:textId="77777777" w:rsidTr="00426EDF">
        <w:trPr>
          <w:trHeight w:val="300"/>
        </w:trPr>
        <w:tc>
          <w:tcPr>
            <w:tcW w:w="1026" w:type="dxa"/>
            <w:vMerge/>
          </w:tcPr>
          <w:p w14:paraId="0C759BAB" w14:textId="77777777" w:rsidR="000620A4" w:rsidRPr="00BD6A73" w:rsidRDefault="000620A4" w:rsidP="00FF237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9CE51C0" w14:textId="7CA1523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14:paraId="2B2329AA" w14:textId="53DC01D0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7F021C58" w14:textId="3A3E6FE4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F066803" w14:textId="085743D1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3D1014D" w14:textId="16D14F11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42BA205" w14:textId="76D3041B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8F35264" w14:textId="37C15A02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9AC7F20" w14:textId="49FB4FFA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885" w:type="dxa"/>
            <w:vAlign w:val="center"/>
          </w:tcPr>
          <w:p w14:paraId="7995BC53" w14:textId="493808E7" w:rsidR="000620A4" w:rsidRPr="00381AF8" w:rsidRDefault="000620A4" w:rsidP="00FF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1A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BD6A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</w:tbl>
    <w:p w14:paraId="7D521CFF" w14:textId="77777777" w:rsidR="009513F6" w:rsidRPr="00ED3AD0" w:rsidRDefault="009513F6" w:rsidP="00FF237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513F6" w:rsidRPr="00ED3AD0" w:rsidSect="00FA6F8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D45"/>
    <w:rsid w:val="00014039"/>
    <w:rsid w:val="000225BC"/>
    <w:rsid w:val="000234A0"/>
    <w:rsid w:val="000513F5"/>
    <w:rsid w:val="000620A4"/>
    <w:rsid w:val="00094954"/>
    <w:rsid w:val="00097667"/>
    <w:rsid w:val="000A28A4"/>
    <w:rsid w:val="000B47D4"/>
    <w:rsid w:val="000E4A96"/>
    <w:rsid w:val="000F5C0A"/>
    <w:rsid w:val="001076EA"/>
    <w:rsid w:val="00114943"/>
    <w:rsid w:val="00211856"/>
    <w:rsid w:val="0024220E"/>
    <w:rsid w:val="002451F1"/>
    <w:rsid w:val="002C49FC"/>
    <w:rsid w:val="00353508"/>
    <w:rsid w:val="00381AF8"/>
    <w:rsid w:val="003B3EFD"/>
    <w:rsid w:val="00410B16"/>
    <w:rsid w:val="00422220"/>
    <w:rsid w:val="004232A8"/>
    <w:rsid w:val="00474133"/>
    <w:rsid w:val="004A2975"/>
    <w:rsid w:val="004B17AD"/>
    <w:rsid w:val="004D35AC"/>
    <w:rsid w:val="004E0A90"/>
    <w:rsid w:val="004E6117"/>
    <w:rsid w:val="00557171"/>
    <w:rsid w:val="00557410"/>
    <w:rsid w:val="00575C8F"/>
    <w:rsid w:val="00594ED5"/>
    <w:rsid w:val="0059622C"/>
    <w:rsid w:val="005B6D04"/>
    <w:rsid w:val="005C5D45"/>
    <w:rsid w:val="0060287E"/>
    <w:rsid w:val="00604CC9"/>
    <w:rsid w:val="00614F04"/>
    <w:rsid w:val="00660146"/>
    <w:rsid w:val="0071257E"/>
    <w:rsid w:val="007B401F"/>
    <w:rsid w:val="007D17C3"/>
    <w:rsid w:val="0080607E"/>
    <w:rsid w:val="00811923"/>
    <w:rsid w:val="00823F98"/>
    <w:rsid w:val="00834F39"/>
    <w:rsid w:val="0088100D"/>
    <w:rsid w:val="008B26C6"/>
    <w:rsid w:val="008B4EBD"/>
    <w:rsid w:val="008C6CF0"/>
    <w:rsid w:val="008D4CAE"/>
    <w:rsid w:val="008E061C"/>
    <w:rsid w:val="008E49FC"/>
    <w:rsid w:val="008F002B"/>
    <w:rsid w:val="0093192D"/>
    <w:rsid w:val="00935406"/>
    <w:rsid w:val="00940450"/>
    <w:rsid w:val="00942DEA"/>
    <w:rsid w:val="009513F6"/>
    <w:rsid w:val="009520E8"/>
    <w:rsid w:val="009565BE"/>
    <w:rsid w:val="00976C14"/>
    <w:rsid w:val="00981B5E"/>
    <w:rsid w:val="00982732"/>
    <w:rsid w:val="009D2865"/>
    <w:rsid w:val="00A065A1"/>
    <w:rsid w:val="00A1499D"/>
    <w:rsid w:val="00A3274D"/>
    <w:rsid w:val="00A43CA3"/>
    <w:rsid w:val="00AC1194"/>
    <w:rsid w:val="00AD2F75"/>
    <w:rsid w:val="00B751CC"/>
    <w:rsid w:val="00BB17E9"/>
    <w:rsid w:val="00BC73BC"/>
    <w:rsid w:val="00BD6356"/>
    <w:rsid w:val="00BD6A73"/>
    <w:rsid w:val="00C12D87"/>
    <w:rsid w:val="00C605AB"/>
    <w:rsid w:val="00C758A5"/>
    <w:rsid w:val="00CE6764"/>
    <w:rsid w:val="00D67861"/>
    <w:rsid w:val="00DA188D"/>
    <w:rsid w:val="00DA64F4"/>
    <w:rsid w:val="00DA7B9C"/>
    <w:rsid w:val="00DC5D0E"/>
    <w:rsid w:val="00DF4C6B"/>
    <w:rsid w:val="00E2624E"/>
    <w:rsid w:val="00E462A6"/>
    <w:rsid w:val="00E90FD8"/>
    <w:rsid w:val="00EC0BAE"/>
    <w:rsid w:val="00ED3AD0"/>
    <w:rsid w:val="00EF76E1"/>
    <w:rsid w:val="00F14AEC"/>
    <w:rsid w:val="00F17752"/>
    <w:rsid w:val="00F47AF0"/>
    <w:rsid w:val="00FA6F8F"/>
    <w:rsid w:val="00FB33F3"/>
    <w:rsid w:val="00FC14A2"/>
    <w:rsid w:val="00FF2371"/>
    <w:rsid w:val="00FF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9A2D1"/>
  <w15:chartTrackingRefBased/>
  <w15:docId w15:val="{22B7A943-22DF-4B9C-B418-619252EA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C5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C5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C5D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C5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C5D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C5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C5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C5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C5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C5D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C5D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C5D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C5D4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C5D4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C5D4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C5D4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C5D4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C5D4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C5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C5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C5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C5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C5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C5D4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C5D4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C5D4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C5D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C5D4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C5D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1</TotalTime>
  <Pages>8</Pages>
  <Words>1671</Words>
  <Characters>9028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Guimarães</dc:creator>
  <cp:keywords/>
  <dc:description/>
  <cp:lastModifiedBy>Priscilla Guimarães</cp:lastModifiedBy>
  <cp:revision>91</cp:revision>
  <dcterms:created xsi:type="dcterms:W3CDTF">2024-05-01T17:04:00Z</dcterms:created>
  <dcterms:modified xsi:type="dcterms:W3CDTF">2024-05-15T12:01:00Z</dcterms:modified>
</cp:coreProperties>
</file>